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30E2F3" w14:textId="5B6C3D68" w:rsidR="00A82834" w:rsidRPr="005F5DBB" w:rsidRDefault="00922C4D" w:rsidP="00A82834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837A8D">
        <w:rPr>
          <w:rFonts w:ascii="Times New Roman" w:hAnsi="Times New Roman"/>
          <w:b/>
          <w:sz w:val="24"/>
          <w:szCs w:val="24"/>
          <w:lang w:val="en-GB"/>
        </w:rPr>
        <w:t xml:space="preserve">Supplementary Table </w:t>
      </w:r>
      <w:r w:rsidR="005F5DBB">
        <w:rPr>
          <w:rFonts w:ascii="Times New Roman" w:hAnsi="Times New Roman"/>
          <w:b/>
          <w:sz w:val="24"/>
          <w:szCs w:val="24"/>
          <w:lang w:val="en-GB"/>
        </w:rPr>
        <w:t>S</w:t>
      </w:r>
      <w:r w:rsidRPr="00837A8D">
        <w:rPr>
          <w:rFonts w:ascii="Times New Roman" w:hAnsi="Times New Roman"/>
          <w:b/>
          <w:sz w:val="24"/>
          <w:szCs w:val="24"/>
          <w:lang w:val="en-GB"/>
        </w:rPr>
        <w:t>1</w:t>
      </w:r>
      <w:r w:rsidR="005F5DBB">
        <w:rPr>
          <w:rFonts w:ascii="Times New Roman" w:hAnsi="Times New Roman"/>
          <w:b/>
          <w:sz w:val="24"/>
          <w:szCs w:val="24"/>
          <w:lang w:val="en-GB"/>
        </w:rPr>
        <w:t>.</w:t>
      </w:r>
      <w:proofErr w:type="gramEnd"/>
      <w:r w:rsidR="005F5DB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82834" w:rsidRPr="00EE651A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837A8D">
        <w:rPr>
          <w:rFonts w:ascii="Times New Roman" w:hAnsi="Times New Roman"/>
          <w:sz w:val="24"/>
          <w:szCs w:val="24"/>
          <w:lang w:val="en-GB"/>
        </w:rPr>
        <w:t>Primer sequences</w:t>
      </w:r>
      <w:r w:rsidR="00901771">
        <w:rPr>
          <w:rFonts w:ascii="Times New Roman" w:hAnsi="Times New Roman"/>
          <w:sz w:val="24"/>
          <w:szCs w:val="24"/>
          <w:lang w:val="en-GB"/>
        </w:rPr>
        <w:t xml:space="preserve"> used in this study.</w:t>
      </w:r>
      <w:proofErr w:type="gramEnd"/>
    </w:p>
    <w:tbl>
      <w:tblPr>
        <w:tblW w:w="9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7654"/>
      </w:tblGrid>
      <w:tr w:rsidR="00A82834" w:rsidRPr="00983A8C" w14:paraId="7BFA26C6" w14:textId="77777777" w:rsidTr="00837A8D">
        <w:trPr>
          <w:trHeight w:val="300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357F7259" w14:textId="77777777" w:rsidR="00A82834" w:rsidRPr="00C30E84" w:rsidRDefault="00C30E84" w:rsidP="005C318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C30E8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P</w:t>
            </w:r>
            <w:r w:rsidR="00A82834" w:rsidRPr="00C30E8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rimer</w:t>
            </w:r>
            <w:r w:rsidRPr="00C30E8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 name</w:t>
            </w:r>
          </w:p>
        </w:tc>
        <w:tc>
          <w:tcPr>
            <w:tcW w:w="7654" w:type="dxa"/>
            <w:shd w:val="clear" w:color="auto" w:fill="auto"/>
            <w:noWrap/>
            <w:vAlign w:val="center"/>
            <w:hideMark/>
          </w:tcPr>
          <w:p w14:paraId="755293B9" w14:textId="77777777" w:rsidR="00A82834" w:rsidRPr="00C30E84" w:rsidRDefault="00C30E84" w:rsidP="005C318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C30E8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S</w:t>
            </w:r>
            <w:r w:rsidR="00A82834" w:rsidRPr="00C30E8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equence (</w:t>
            </w:r>
            <w:r w:rsidR="00A82834" w:rsidRPr="00C30E84">
              <w:rPr>
                <w:rFonts w:ascii="Arial" w:hAnsi="Arial" w:cs="Arial"/>
                <w:sz w:val="20"/>
                <w:szCs w:val="20"/>
                <w:lang w:val="en-GB"/>
              </w:rPr>
              <w:t>5’</w:t>
            </w:r>
            <w:r w:rsidR="00922C4D" w:rsidRPr="00C30E8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begin"/>
            </w:r>
            <w:r w:rsidR="00A82834" w:rsidRPr="00C30E8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QUOTE </w:instrText>
            </w:r>
            <w:r w:rsidR="001E35EE">
              <w:rPr>
                <w:rFonts w:ascii="Arial" w:hAnsi="Arial" w:cs="Arial"/>
                <w:position w:val="-8"/>
                <w:lang w:val="en-GB"/>
              </w:rPr>
              <w:pict w14:anchorId="3DAA6C7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pt;height:13.3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TotalTime&gt;0&lt;/o:TotalTime&gt;&lt;o:Version&gt;14&lt;/o:Version&gt;&lt;/o:DocumentProperties&gt;&lt;w:docPr&gt;&lt;w:view w:val=&quot;print&quot;/&gt;&lt;w:zoom w:percent=&quot;100&quot;/&gt;&lt;w:doNotEmbedSystemFonts/&gt;&lt;w:defaultTabStop w:val=&quot;708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695EFD&quot;/&gt;&lt;wsp:rsid wsp:val=&quot;000009B1&quot;/&gt;&lt;wsp:rsid wsp:val=&quot;00001234&quot;/&gt;&lt;wsp:rsid wsp:val=&quot;00002943&quot;/&gt;&lt;wsp:rsid wsp:val=&quot;00003A8E&quot;/&gt;&lt;wsp:rsid wsp:val=&quot;0001041F&quot;/&gt;&lt;wsp:rsid wsp:val=&quot;00011F0C&quot;/&gt;&lt;wsp:rsid wsp:val=&quot;00021B9F&quot;/&gt;&lt;wsp:rsid wsp:val=&quot;000243E9&quot;/&gt;&lt;wsp:rsid wsp:val=&quot;00025313&quot;/&gt;&lt;wsp:rsid wsp:val=&quot;000305D1&quot;/&gt;&lt;wsp:rsid wsp:val=&quot;00035A39&quot;/&gt;&lt;wsp:rsid wsp:val=&quot;000361EB&quot;/&gt;&lt;wsp:rsid wsp:val=&quot;00040DC6&quot;/&gt;&lt;wsp:rsid wsp:val=&quot;000448A0&quot;/&gt;&lt;wsp:rsid wsp:val=&quot;000526B0&quot;/&gt;&lt;wsp:rsid wsp:val=&quot;00056F86&quot;/&gt;&lt;wsp:rsid wsp:val=&quot;00061E02&quot;/&gt;&lt;wsp:rsid wsp:val=&quot;00063646&quot;/&gt;&lt;wsp:rsid wsp:val=&quot;00065810&quot;/&gt;&lt;wsp:rsid wsp:val=&quot;00065D23&quot;/&gt;&lt;wsp:rsid wsp:val=&quot;0007117A&quot;/&gt;&lt;wsp:rsid wsp:val=&quot;00077032&quot;/&gt;&lt;wsp:rsid wsp:val=&quot;0008138F&quot;/&gt;&lt;wsp:rsid wsp:val=&quot;0009273A&quot;/&gt;&lt;wsp:rsid wsp:val=&quot;00095A9C&quot;/&gt;&lt;wsp:rsid wsp:val=&quot;000A37B1&quot;/&gt;&lt;wsp:rsid wsp:val=&quot;000A434E&quot;/&gt;&lt;wsp:rsid wsp:val=&quot;000A6073&quot;/&gt;&lt;wsp:rsid wsp:val=&quot;000A60E2&quot;/&gt;&lt;wsp:rsid wsp:val=&quot;000C5AE9&quot;/&gt;&lt;wsp:rsid wsp:val=&quot;000D3468&quot;/&gt;&lt;wsp:rsid wsp:val=&quot;000D5019&quot;/&gt;&lt;wsp:rsid wsp:val=&quot;000D555E&quot;/&gt;&lt;wsp:rsid wsp:val=&quot;000E43B3&quot;/&gt;&lt;wsp:rsid wsp:val=&quot;000F2530&quot;/&gt;&lt;wsp:rsid wsp:val=&quot;000F2ABB&quot;/&gt;&lt;wsp:rsid wsp:val=&quot;000F4F8A&quot;/&gt;&lt;wsp:rsid wsp:val=&quot;000F6BF2&quot;/&gt;&lt;wsp:rsid wsp:val=&quot;00100EE8&quot;/&gt;&lt;wsp:rsid wsp:val=&quot;00101C1E&quot;/&gt;&lt;wsp:rsid wsp:val=&quot;00104A19&quot;/&gt;&lt;wsp:rsid wsp:val=&quot;00105287&quot;/&gt;&lt;wsp:rsid wsp:val=&quot;00105EA6&quot;/&gt;&lt;wsp:rsid wsp:val=&quot;00110755&quot;/&gt;&lt;wsp:rsid wsp:val=&quot;00111992&quot;/&gt;&lt;wsp:rsid wsp:val=&quot;00114560&quot;/&gt;&lt;wsp:rsid wsp:val=&quot;0011496A&quot;/&gt;&lt;wsp:rsid wsp:val=&quot;00122ECC&quot;/&gt;&lt;wsp:rsid wsp:val=&quot;00123ECB&quot;/&gt;&lt;wsp:rsid wsp:val=&quot;00124693&quot;/&gt;&lt;wsp:rsid wsp:val=&quot;00124A82&quot;/&gt;&lt;wsp:rsid wsp:val=&quot;00124DD1&quot;/&gt;&lt;wsp:rsid wsp:val=&quot;001279A5&quot;/&gt;&lt;wsp:rsid wsp:val=&quot;001303E9&quot;/&gt;&lt;wsp:rsid wsp:val=&quot;00131FE1&quot;/&gt;&lt;wsp:rsid wsp:val=&quot;00132FC5&quot;/&gt;&lt;wsp:rsid wsp:val=&quot;001345E4&quot;/&gt;&lt;wsp:rsid wsp:val=&quot;00136C6A&quot;/&gt;&lt;wsp:rsid wsp:val=&quot;001419EB&quot;/&gt;&lt;wsp:rsid wsp:val=&quot;0014268A&quot;/&gt;&lt;wsp:rsid wsp:val=&quot;0014293F&quot;/&gt;&lt;wsp:rsid wsp:val=&quot;00144846&quot;/&gt;&lt;wsp:rsid wsp:val=&quot;00145822&quot;/&gt;&lt;wsp:rsid wsp:val=&quot;00146FE5&quot;/&gt;&lt;wsp:rsid wsp:val=&quot;0015155E&quot;/&gt;&lt;wsp:rsid wsp:val=&quot;0016006A&quot;/&gt;&lt;wsp:rsid wsp:val=&quot;0016423F&quot;/&gt;&lt;wsp:rsid wsp:val=&quot;0016783F&quot;/&gt;&lt;wsp:rsid wsp:val=&quot;00170F44&quot;/&gt;&lt;wsp:rsid wsp:val=&quot;0017186B&quot;/&gt;&lt;wsp:rsid wsp:val=&quot;001745D9&quot;/&gt;&lt;wsp:rsid wsp:val=&quot;00177140&quot;/&gt;&lt;wsp:rsid wsp:val=&quot;001833FB&quot;/&gt;&lt;wsp:rsid wsp:val=&quot;00183407&quot;/&gt;&lt;wsp:rsid wsp:val=&quot;0018599B&quot;/&gt;&lt;wsp:rsid wsp:val=&quot;0019370D&quot;/&gt;&lt;wsp:rsid wsp:val=&quot;001A0036&quot;/&gt;&lt;wsp:rsid wsp:val=&quot;001A031E&quot;/&gt;&lt;wsp:rsid wsp:val=&quot;001A3C72&quot;/&gt;&lt;wsp:rsid wsp:val=&quot;001A6288&quot;/&gt;&lt;wsp:rsid wsp:val=&quot;001B0DE1&quot;/&gt;&lt;wsp:rsid wsp:val=&quot;001B299B&quot;/&gt;&lt;wsp:rsid wsp:val=&quot;001B451E&quot;/&gt;&lt;wsp:rsid wsp:val=&quot;001B5658&quot;/&gt;&lt;wsp:rsid wsp:val=&quot;001B5A45&quot;/&gt;&lt;wsp:rsid wsp:val=&quot;001B77B2&quot;/&gt;&lt;wsp:rsid wsp:val=&quot;001C33C5&quot;/&gt;&lt;wsp:rsid wsp:val=&quot;001C4CA2&quot;/&gt;&lt;wsp:rsid wsp:val=&quot;001D49DF&quot;/&gt;&lt;wsp:rsid wsp:val=&quot;001D4C0A&quot;/&gt;&lt;wsp:rsid wsp:val=&quot;001D6179&quot;/&gt;&lt;wsp:rsid wsp:val=&quot;00201CE9&quot;/&gt;&lt;wsp:rsid wsp:val=&quot;00203586&quot;/&gt;&lt;wsp:rsid wsp:val=&quot;002056CE&quot;/&gt;&lt;wsp:rsid wsp:val=&quot;00212655&quot;/&gt;&lt;wsp:rsid wsp:val=&quot;00216917&quot;/&gt;&lt;wsp:rsid wsp:val=&quot;0022004A&quot;/&gt;&lt;wsp:rsid wsp:val=&quot;0022763A&quot;/&gt;&lt;wsp:rsid wsp:val=&quot;00231969&quot;/&gt;&lt;wsp:rsid wsp:val=&quot;00232A8E&quot;/&gt;&lt;wsp:rsid wsp:val=&quot;00237EF3&quot;/&gt;&lt;wsp:rsid wsp:val=&quot;00241AFC&quot;/&gt;&lt;wsp:rsid wsp:val=&quot;00244F4C&quot;/&gt;&lt;wsp:rsid wsp:val=&quot;002455CC&quot;/&gt;&lt;wsp:rsid wsp:val=&quot;002464CB&quot;/&gt;&lt;wsp:rsid wsp:val=&quot;0025183F&quot;/&gt;&lt;wsp:rsid wsp:val=&quot;00251E0F&quot;/&gt;&lt;wsp:rsid wsp:val=&quot;002607D0&quot;/&gt;&lt;wsp:rsid wsp:val=&quot;0026284C&quot;/&gt;&lt;wsp:rsid wsp:val=&quot;002640EF&quot;/&gt;&lt;wsp:rsid wsp:val=&quot;002653F6&quot;/&gt;&lt;wsp:rsid wsp:val=&quot;00265C83&quot;/&gt;&lt;wsp:rsid wsp:val=&quot;00270712&quot;/&gt;&lt;wsp:rsid wsp:val=&quot;0027092F&quot;/&gt;&lt;wsp:rsid wsp:val=&quot;00270F22&quot;/&gt;&lt;wsp:rsid wsp:val=&quot;00271AB2&quot;/&gt;&lt;wsp:rsid wsp:val=&quot;0027245B&quot;/&gt;&lt;wsp:rsid wsp:val=&quot;00282FAD&quot;/&gt;&lt;wsp:rsid wsp:val=&quot;00286913&quot;/&gt;&lt;wsp:rsid wsp:val=&quot;00291748&quot;/&gt;&lt;wsp:rsid wsp:val=&quot;00292CA4&quot;/&gt;&lt;wsp:rsid wsp:val=&quot;002A2684&quot;/&gt;&lt;wsp:rsid wsp:val=&quot;002A5927&quot;/&gt;&lt;wsp:rsid wsp:val=&quot;002A5D9C&quot;/&gt;&lt;wsp:rsid wsp:val=&quot;002A6BD3&quot;/&gt;&lt;wsp:rsid wsp:val=&quot;002B0C5E&quot;/&gt;&lt;wsp:rsid wsp:val=&quot;002B3BA0&quot;/&gt;&lt;wsp:rsid wsp:val=&quot;002B51A9&quot;/&gt;&lt;wsp:rsid wsp:val=&quot;002C17C2&quot;/&gt;&lt;wsp:rsid wsp:val=&quot;002C646F&quot;/&gt;&lt;wsp:rsid wsp:val=&quot;002D07AA&quot;/&gt;&lt;wsp:rsid wsp:val=&quot;002D3738&quot;/&gt;&lt;wsp:rsid wsp:val=&quot;002E0815&quot;/&gt;&lt;wsp:rsid wsp:val=&quot;002E3F46&quot;/&gt;&lt;wsp:rsid wsp:val=&quot;002F34F2&quot;/&gt;&lt;wsp:rsid wsp:val=&quot;002F489A&quot;/&gt;&lt;wsp:rsid wsp:val=&quot;002F5001&quot;/&gt;&lt;wsp:rsid wsp:val=&quot;002F5988&quot;/&gt;&lt;wsp:rsid wsp:val=&quot;002F598F&quot;/&gt;&lt;wsp:rsid wsp:val=&quot;002F5BE2&quot;/&gt;&lt;wsp:rsid wsp:val=&quot;00300128&quot;/&gt;&lt;wsp:rsid wsp:val=&quot;00300A4B&quot;/&gt;&lt;wsp:rsid wsp:val=&quot;0030410F&quot;/&gt;&lt;wsp:rsid wsp:val=&quot;00306509&quot;/&gt;&lt;wsp:rsid wsp:val=&quot;0030695C&quot;/&gt;&lt;wsp:rsid wsp:val=&quot;00311E7A&quot;/&gt;&lt;wsp:rsid wsp:val=&quot;003137BE&quot;/&gt;&lt;wsp:rsid wsp:val=&quot;003206DC&quot;/&gt;&lt;wsp:rsid wsp:val=&quot;00321777&quot;/&gt;&lt;wsp:rsid wsp:val=&quot;00323256&quot;/&gt;&lt;wsp:rsid wsp:val=&quot;00326BAF&quot;/&gt;&lt;wsp:rsid wsp:val=&quot;00340714&quot;/&gt;&lt;wsp:rsid wsp:val=&quot;00341178&quot;/&gt;&lt;wsp:rsid wsp:val=&quot;003413C3&quot;/&gt;&lt;wsp:rsid wsp:val=&quot;003462B1&quot;/&gt;&lt;wsp:rsid wsp:val=&quot;00351302&quot;/&gt;&lt;wsp:rsid wsp:val=&quot;00351C04&quot;/&gt;&lt;wsp:rsid wsp:val=&quot;00355341&quot;/&gt;&lt;wsp:rsid wsp:val=&quot;003622A3&quot;/&gt;&lt;wsp:rsid wsp:val=&quot;0037196A&quot;/&gt;&lt;wsp:rsid wsp:val=&quot;0037199F&quot;/&gt;&lt;wsp:rsid wsp:val=&quot;00371AB2&quot;/&gt;&lt;wsp:rsid wsp:val=&quot;00384A0D&quot;/&gt;&lt;wsp:rsid wsp:val=&quot;00393025&quot;/&gt;&lt;wsp:rsid wsp:val=&quot;00395094&quot;/&gt;&lt;wsp:rsid wsp:val=&quot;003977B9&quot;/&gt;&lt;wsp:rsid wsp:val=&quot;003A0A2F&quot;/&gt;&lt;wsp:rsid wsp:val=&quot;003A0C1F&quot;/&gt;&lt;wsp:rsid wsp:val=&quot;003A579A&quot;/&gt;&lt;wsp:rsid wsp:val=&quot;003A5A28&quot;/&gt;&lt;wsp:rsid wsp:val=&quot;003A68DD&quot;/&gt;&lt;wsp:rsid wsp:val=&quot;003C2C67&quot;/&gt;&lt;wsp:rsid wsp:val=&quot;003C2FBA&quot;/&gt;&lt;wsp:rsid wsp:val=&quot;003C301C&quot;/&gt;&lt;wsp:rsid wsp:val=&quot;003C3EE5&quot;/&gt;&lt;wsp:rsid wsp:val=&quot;003C6C36&quot;/&gt;&lt;wsp:rsid wsp:val=&quot;003C7942&quot;/&gt;&lt;wsp:rsid wsp:val=&quot;003D2614&quot;/&gt;&lt;wsp:rsid wsp:val=&quot;003D4F96&quot;/&gt;&lt;wsp:rsid wsp:val=&quot;003D702A&quot;/&gt;&lt;wsp:rsid wsp:val=&quot;003E06D4&quot;/&gt;&lt;wsp:rsid wsp:val=&quot;003F10CC&quot;/&gt;&lt;wsp:rsid wsp:val=&quot;003F44FE&quot;/&gt;&lt;wsp:rsid wsp:val=&quot;003F670E&quot;/&gt;&lt;wsp:rsid wsp:val=&quot;00405ECA&quot;/&gt;&lt;wsp:rsid wsp:val=&quot;004133CD&quot;/&gt;&lt;wsp:rsid wsp:val=&quot;00417854&quot;/&gt;&lt;wsp:rsid wsp:val=&quot;004318DB&quot;/&gt;&lt;wsp:rsid wsp:val=&quot;00457EE9&quot;/&gt;&lt;wsp:rsid wsp:val=&quot;004614A7&quot;/&gt;&lt;wsp:rsid wsp:val=&quot;0046219C&quot;/&gt;&lt;wsp:rsid wsp:val=&quot;00462E59&quot;/&gt;&lt;wsp:rsid wsp:val=&quot;004657C6&quot;/&gt;&lt;wsp:rsid wsp:val=&quot;00471A73&quot;/&gt;&lt;wsp:rsid wsp:val=&quot;00474D86&quot;/&gt;&lt;wsp:rsid wsp:val=&quot;00475430&quot;/&gt;&lt;wsp:rsid wsp:val=&quot;00480FDE&quot;/&gt;&lt;wsp:rsid wsp:val=&quot;00482D18&quot;/&gt;&lt;wsp:rsid wsp:val=&quot;00485B4E&quot;/&gt;&lt;wsp:rsid wsp:val=&quot;00485F86&quot;/&gt;&lt;wsp:rsid wsp:val=&quot;00486E01&quot;/&gt;&lt;wsp:rsid wsp:val=&quot;004872F0&quot;/&gt;&lt;wsp:rsid wsp:val=&quot;00494A6E&quot;/&gt;&lt;wsp:rsid wsp:val=&quot;004A1683&quot;/&gt;&lt;wsp:rsid wsp:val=&quot;004A472E&quot;/&gt;&lt;wsp:rsid wsp:val=&quot;004B20D3&quot;/&gt;&lt;wsp:rsid wsp:val=&quot;004B2732&quot;/&gt;&lt;wsp:rsid wsp:val=&quot;004C4797&quot;/&gt;&lt;wsp:rsid wsp:val=&quot;004C6846&quot;/&gt;&lt;wsp:rsid wsp:val=&quot;004D17B3&quot;/&gt;&lt;wsp:rsid wsp:val=&quot;004D18DF&quot;/&gt;&lt;wsp:rsid wsp:val=&quot;004D450C&quot;/&gt;&lt;wsp:rsid wsp:val=&quot;004E0A6A&quot;/&gt;&lt;wsp:rsid wsp:val=&quot;004E28E5&quot;/&gt;&lt;wsp:rsid wsp:val=&quot;004E2F2D&quot;/&gt;&lt;wsp:rsid wsp:val=&quot;004E30F0&quot;/&gt;&lt;wsp:rsid wsp:val=&quot;004F4356&quot;/&gt;&lt;wsp:rsid wsp:val=&quot;004F448F&quot;/&gt;&lt;wsp:rsid wsp:val=&quot;004F793C&quot;/&gt;&lt;wsp:rsid wsp:val=&quot;00504CE4&quot;/&gt;&lt;wsp:rsid wsp:val=&quot;0051262D&quot;/&gt;&lt;wsp:rsid wsp:val=&quot;00515662&quot;/&gt;&lt;wsp:rsid wsp:val=&quot;0051631B&quot;/&gt;&lt;wsp:rsid wsp:val=&quot;00521445&quot;/&gt;&lt;wsp:rsid wsp:val=&quot;005309DD&quot;/&gt;&lt;wsp:rsid wsp:val=&quot;00533693&quot;/&gt;&lt;wsp:rsid wsp:val=&quot;005359D2&quot;/&gt;&lt;wsp:rsid wsp:val=&quot;00535EEC&quot;/&gt;&lt;wsp:rsid wsp:val=&quot;00543D8D&quot;/&gt;&lt;wsp:rsid wsp:val=&quot;00544A17&quot;/&gt;&lt;wsp:rsid wsp:val=&quot;0054678C&quot;/&gt;&lt;wsp:rsid wsp:val=&quot;00550DF1&quot;/&gt;&lt;wsp:rsid wsp:val=&quot;005561C1&quot;/&gt;&lt;wsp:rsid wsp:val=&quot;00557ECF&quot;/&gt;&lt;wsp:rsid wsp:val=&quot;00561C77&quot;/&gt;&lt;wsp:rsid wsp:val=&quot;00561FF4&quot;/&gt;&lt;wsp:rsid wsp:val=&quot;00563276&quot;/&gt;&lt;wsp:rsid wsp:val=&quot;00570B9C&quot;/&gt;&lt;wsp:rsid wsp:val=&quot;00571DC5&quot;/&gt;&lt;wsp:rsid wsp:val=&quot;005747AE&quot;/&gt;&lt;wsp:rsid wsp:val=&quot;00574AF4&quot;/&gt;&lt;wsp:rsid wsp:val=&quot;005764C6&quot;/&gt;&lt;wsp:rsid wsp:val=&quot;00576D2D&quot;/&gt;&lt;wsp:rsid wsp:val=&quot;005800BF&quot;/&gt;&lt;wsp:rsid wsp:val=&quot;005878FE&quot;/&gt;&lt;wsp:rsid wsp:val=&quot;00593105&quot;/&gt;&lt;wsp:rsid wsp:val=&quot;00596A4D&quot;/&gt;&lt;wsp:rsid wsp:val=&quot;005972E0&quot;/&gt;&lt;wsp:rsid wsp:val=&quot;005A2C6D&quot;/&gt;&lt;wsp:rsid wsp:val=&quot;005A371B&quot;/&gt;&lt;wsp:rsid wsp:val=&quot;005A3F52&quot;/&gt;&lt;wsp:rsid wsp:val=&quot;005A5D53&quot;/&gt;&lt;wsp:rsid wsp:val=&quot;005B0B4B&quot;/&gt;&lt;wsp:rsid wsp:val=&quot;005B247F&quot;/&gt;&lt;wsp:rsid wsp:val=&quot;005B4099&quot;/&gt;&lt;wsp:rsid wsp:val=&quot;005C0A86&quot;/&gt;&lt;wsp:rsid wsp:val=&quot;005C2AB1&quot;/&gt;&lt;wsp:rsid wsp:val=&quot;005C4340&quot;/&gt;&lt;wsp:rsid wsp:val=&quot;005D0C2D&quot;/&gt;&lt;wsp:rsid wsp:val=&quot;005E4AC6&quot;/&gt;&lt;wsp:rsid wsp:val=&quot;005E523A&quot;/&gt;&lt;wsp:rsid wsp:val=&quot;005E6BDD&quot;/&gt;&lt;wsp:rsid wsp:val=&quot;005F2F4B&quot;/&gt;&lt;wsp:rsid wsp:val=&quot;005F73F9&quot;/&gt;&lt;wsp:rsid wsp:val=&quot;00605E5C&quot;/&gt;&lt;wsp:rsid wsp:val=&quot;00612F8F&quot;/&gt;&lt;wsp:rsid wsp:val=&quot;00613210&quot;/&gt;&lt;wsp:rsid wsp:val=&quot;00623D06&quot;/&gt;&lt;wsp:rsid wsp:val=&quot;00633F15&quot;/&gt;&lt;wsp:rsid wsp:val=&quot;006344F6&quot;/&gt;&lt;wsp:rsid wsp:val=&quot;00635193&quot;/&gt;&lt;wsp:rsid wsp:val=&quot;00635F4A&quot;/&gt;&lt;wsp:rsid wsp:val=&quot;0064189F&quot;/&gt;&lt;wsp:rsid wsp:val=&quot;006475D1&quot;/&gt;&lt;wsp:rsid wsp:val=&quot;006478A7&quot;/&gt;&lt;wsp:rsid wsp:val=&quot;00650CB4&quot;/&gt;&lt;wsp:rsid wsp:val=&quot;006515FB&quot;/&gt;&lt;wsp:rsid wsp:val=&quot;00655681&quot;/&gt;&lt;wsp:rsid wsp:val=&quot;00655B1E&quot;/&gt;&lt;wsp:rsid wsp:val=&quot;00666FD6&quot;/&gt;&lt;wsp:rsid wsp:val=&quot;0066753E&quot;/&gt;&lt;wsp:rsid wsp:val=&quot;00675551&quot;/&gt;&lt;wsp:rsid wsp:val=&quot;00676C0A&quot;/&gt;&lt;wsp:rsid wsp:val=&quot;006814BC&quot;/&gt;&lt;wsp:rsid wsp:val=&quot;00683234&quot;/&gt;&lt;wsp:rsid wsp:val=&quot;00685888&quot;/&gt;&lt;wsp:rsid wsp:val=&quot;00686A73&quot;/&gt;&lt;wsp:rsid wsp:val=&quot;00686E5A&quot;/&gt;&lt;wsp:rsid wsp:val=&quot;0069002E&quot;/&gt;&lt;wsp:rsid wsp:val=&quot;00695EFD&quot;/&gt;&lt;wsp:rsid wsp:val=&quot;0069658F&quot;/&gt;&lt;wsp:rsid wsp:val=&quot;006A19B0&quot;/&gt;&lt;wsp:rsid wsp:val=&quot;006A24A6&quot;/&gt;&lt;wsp:rsid wsp:val=&quot;006A4258&quot;/&gt;&lt;wsp:rsid wsp:val=&quot;006B021E&quot;/&gt;&lt;wsp:rsid wsp:val=&quot;006B0A34&quot;/&gt;&lt;wsp:rsid wsp:val=&quot;006B0B07&quot;/&gt;&lt;wsp:rsid wsp:val=&quot;006B41C8&quot;/&gt;&lt;wsp:rsid wsp:val=&quot;006B699E&quot;/&gt;&lt;wsp:rsid wsp:val=&quot;006C2231&quot;/&gt;&lt;wsp:rsid wsp:val=&quot;006C3F20&quot;/&gt;&lt;wsp:rsid wsp:val=&quot;006C6406&quot;/&gt;&lt;wsp:rsid wsp:val=&quot;006C78B9&quot;/&gt;&lt;wsp:rsid wsp:val=&quot;006D2D6A&quot;/&gt;&lt;wsp:rsid wsp:val=&quot;006D37C4&quot;/&gt;&lt;wsp:rsid wsp:val=&quot;006E0071&quot;/&gt;&lt;wsp:rsid wsp:val=&quot;006E2799&quot;/&gt;&lt;wsp:rsid wsp:val=&quot;006E3537&quot;/&gt;&lt;wsp:rsid wsp:val=&quot;006E445C&quot;/&gt;&lt;wsp:rsid wsp:val=&quot;006F0AC9&quot;/&gt;&lt;wsp:rsid wsp:val=&quot;006F0DC9&quot;/&gt;&lt;wsp:rsid wsp:val=&quot;006F3951&quot;/&gt;&lt;wsp:rsid wsp:val=&quot;006F3D66&quot;/&gt;&lt;wsp:rsid wsp:val=&quot;006F67C0&quot;/&gt;&lt;wsp:rsid wsp:val=&quot;006F6DF8&quot;/&gt;&lt;wsp:rsid wsp:val=&quot;006F731B&quot;/&gt;&lt;wsp:rsid wsp:val=&quot;00700D67&quot;/&gt;&lt;wsp:rsid wsp:val=&quot;0070364D&quot;/&gt;&lt;wsp:rsid wsp:val=&quot;00703D9D&quot;/&gt;&lt;wsp:rsid wsp:val=&quot;00706A36&quot;/&gt;&lt;wsp:rsid wsp:val=&quot;007106AC&quot;/&gt;&lt;wsp:rsid wsp:val=&quot;00711E37&quot;/&gt;&lt;wsp:rsid wsp:val=&quot;00715DFB&quot;/&gt;&lt;wsp:rsid wsp:val=&quot;00716E34&quot;/&gt;&lt;wsp:rsid wsp:val=&quot;00717576&quot;/&gt;&lt;wsp:rsid wsp:val=&quot;007222EF&quot;/&gt;&lt;wsp:rsid wsp:val=&quot;007225B3&quot;/&gt;&lt;wsp:rsid wsp:val=&quot;00726F0F&quot;/&gt;&lt;wsp:rsid wsp:val=&quot;007322E2&quot;/&gt;&lt;wsp:rsid wsp:val=&quot;00736088&quot;/&gt;&lt;wsp:rsid wsp:val=&quot;0073645F&quot;/&gt;&lt;wsp:rsid wsp:val=&quot;00747210&quot;/&gt;&lt;wsp:rsid wsp:val=&quot;00750F00&quot;/&gt;&lt;wsp:rsid wsp:val=&quot;0075138D&quot;/&gt;&lt;wsp:rsid wsp:val=&quot;007529AC&quot;/&gt;&lt;wsp:rsid wsp:val=&quot;007557F9&quot;/&gt;&lt;wsp:rsid wsp:val=&quot;00756DE4&quot;/&gt;&lt;wsp:rsid wsp:val=&quot;007637ED&quot;/&gt;&lt;wsp:rsid wsp:val=&quot;007643FB&quot;/&gt;&lt;wsp:rsid wsp:val=&quot;007710BD&quot;/&gt;&lt;wsp:rsid wsp:val=&quot;007753C1&quot;/&gt;&lt;wsp:rsid wsp:val=&quot;00776188&quot;/&gt;&lt;wsp:rsid wsp:val=&quot;00777DAC&quot;/&gt;&lt;wsp:rsid wsp:val=&quot;00781BCD&quot;/&gt;&lt;wsp:rsid wsp:val=&quot;007872FF&quot;/&gt;&lt;wsp:rsid wsp:val=&quot;00787AE4&quot;/&gt;&lt;wsp:rsid wsp:val=&quot;0079071E&quot;/&gt;&lt;wsp:rsid wsp:val=&quot;007B0201&quot;/&gt;&lt;wsp:rsid wsp:val=&quot;007C51F9&quot;/&gt;&lt;wsp:rsid wsp:val=&quot;007C68E9&quot;/&gt;&lt;wsp:rsid wsp:val=&quot;007D1CCB&quot;/&gt;&lt;wsp:rsid wsp:val=&quot;007D2E17&quot;/&gt;&lt;wsp:rsid wsp:val=&quot;007D4D54&quot;/&gt;&lt;wsp:rsid wsp:val=&quot;007E0335&quot;/&gt;&lt;wsp:rsid wsp:val=&quot;007E7605&quot;/&gt;&lt;wsp:rsid wsp:val=&quot;007F0A9C&quot;/&gt;&lt;wsp:rsid wsp:val=&quot;007F1262&quot;/&gt;&lt;wsp:rsid wsp:val=&quot;00806BC6&quot;/&gt;&lt;wsp:rsid wsp:val=&quot;00810368&quot;/&gt;&lt;wsp:rsid wsp:val=&quot;00813A61&quot;/&gt;&lt;wsp:rsid wsp:val=&quot;00813E04&quot;/&gt;&lt;wsp:rsid wsp:val=&quot;008220BD&quot;/&gt;&lt;wsp:rsid wsp:val=&quot;008346A0&quot;/&gt;&lt;wsp:rsid wsp:val=&quot;0083611C&quot;/&gt;&lt;wsp:rsid wsp:val=&quot;00836C5F&quot;/&gt;&lt;wsp:rsid wsp:val=&quot;00840348&quot;/&gt;&lt;wsp:rsid wsp:val=&quot;00842728&quot;/&gt;&lt;wsp:rsid wsp:val=&quot;00842C94&quot;/&gt;&lt;wsp:rsid wsp:val=&quot;00851D36&quot;/&gt;&lt;wsp:rsid wsp:val=&quot;00852F06&quot;/&gt;&lt;wsp:rsid wsp:val=&quot;00853DA9&quot;/&gt;&lt;wsp:rsid wsp:val=&quot;008546CE&quot;/&gt;&lt;wsp:rsid wsp:val=&quot;00856D2F&quot;/&gt;&lt;wsp:rsid wsp:val=&quot;008710B0&quot;/&gt;&lt;wsp:rsid wsp:val=&quot;0087146B&quot;/&gt;&lt;wsp:rsid wsp:val=&quot;00875246&quot;/&gt;&lt;wsp:rsid wsp:val=&quot;00881B93&quot;/&gt;&lt;wsp:rsid wsp:val=&quot;00882164&quot;/&gt;&lt;wsp:rsid wsp:val=&quot;00885400&quot;/&gt;&lt;wsp:rsid wsp:val=&quot;00891EFA&quot;/&gt;&lt;wsp:rsid wsp:val=&quot;00892AA5&quot;/&gt;&lt;wsp:rsid wsp:val=&quot;00896020&quot;/&gt;&lt;wsp:rsid wsp:val=&quot;008A1234&quot;/&gt;&lt;wsp:rsid wsp:val=&quot;008A1F69&quot;/&gt;&lt;wsp:rsid wsp:val=&quot;008A3825&quot;/&gt;&lt;wsp:rsid wsp:val=&quot;008A3A9E&quot;/&gt;&lt;wsp:rsid wsp:val=&quot;008A5DFD&quot;/&gt;&lt;wsp:rsid wsp:val=&quot;008A71B2&quot;/&gt;&lt;wsp:rsid wsp:val=&quot;008B1ED4&quot;/&gt;&lt;wsp:rsid wsp:val=&quot;008B2DB5&quot;/&gt;&lt;wsp:rsid wsp:val=&quot;008B6EAB&quot;/&gt;&lt;wsp:rsid wsp:val=&quot;008B74BB&quot;/&gt;&lt;wsp:rsid wsp:val=&quot;008C332D&quot;/&gt;&lt;wsp:rsid wsp:val=&quot;008C519F&quot;/&gt;&lt;wsp:rsid wsp:val=&quot;008C7137&quot;/&gt;&lt;wsp:rsid wsp:val=&quot;008D19D5&quot;/&gt;&lt;wsp:rsid wsp:val=&quot;008D388C&quot;/&gt;&lt;wsp:rsid wsp:val=&quot;008F72F5&quot;/&gt;&lt;wsp:rsid wsp:val=&quot;00901C30&quot;/&gt;&lt;wsp:rsid wsp:val=&quot;009030BE&quot;/&gt;&lt;wsp:rsid wsp:val=&quot;009037A6&quot;/&gt;&lt;wsp:rsid wsp:val=&quot;0090701B&quot;/&gt;&lt;wsp:rsid wsp:val=&quot;0090752F&quot;/&gt;&lt;wsp:rsid wsp:val=&quot;00910365&quot;/&gt;&lt;wsp:rsid wsp:val=&quot;0091062C&quot;/&gt;&lt;wsp:rsid wsp:val=&quot;00910741&quot;/&gt;&lt;wsp:rsid wsp:val=&quot;00912DE4&quot;/&gt;&lt;wsp:rsid wsp:val=&quot;00913469&quot;/&gt;&lt;wsp:rsid wsp:val=&quot;00915C11&quot;/&gt;&lt;wsp:rsid wsp:val=&quot;00916114&quot;/&gt;&lt;wsp:rsid wsp:val=&quot;009237F0&quot;/&gt;&lt;wsp:rsid wsp:val=&quot;0092593C&quot;/&gt;&lt;wsp:rsid wsp:val=&quot;00926E6E&quot;/&gt;&lt;wsp:rsid wsp:val=&quot;00934C88&quot;/&gt;&lt;wsp:rsid wsp:val=&quot;00935D8F&quot;/&gt;&lt;wsp:rsid wsp:val=&quot;0094153F&quot;/&gt;&lt;wsp:rsid wsp:val=&quot;00945D11&quot;/&gt;&lt;wsp:rsid wsp:val=&quot;00951BD9&quot;/&gt;&lt;wsp:rsid wsp:val=&quot;00956C59&quot;/&gt;&lt;wsp:rsid wsp:val=&quot;009709B6&quot;/&gt;&lt;wsp:rsid wsp:val=&quot;00974C88&quot;/&gt;&lt;wsp:rsid wsp:val=&quot;00977241&quot;/&gt;&lt;wsp:rsid wsp:val=&quot;00982964&quot;/&gt;&lt;wsp:rsid wsp:val=&quot;00982BDA&quot;/&gt;&lt;wsp:rsid wsp:val=&quot;00992B3D&quot;/&gt;&lt;wsp:rsid wsp:val=&quot;00996746&quot;/&gt;&lt;wsp:rsid wsp:val=&quot;009971E8&quot;/&gt;&lt;wsp:rsid wsp:val=&quot;009A278B&quot;/&gt;&lt;wsp:rsid wsp:val=&quot;009A539C&quot;/&gt;&lt;wsp:rsid wsp:val=&quot;009A6BDC&quot;/&gt;&lt;wsp:rsid wsp:val=&quot;009A7C67&quot;/&gt;&lt;wsp:rsid wsp:val=&quot;009B0D5A&quot;/&gt;&lt;wsp:rsid wsp:val=&quot;009B29F0&quot;/&gt;&lt;wsp:rsid wsp:val=&quot;009B2A3C&quot;/&gt;&lt;wsp:rsid wsp:val=&quot;009B67E7&quot;/&gt;&lt;wsp:rsid wsp:val=&quot;009C0901&quot;/&gt;&lt;wsp:rsid wsp:val=&quot;009C0AB2&quot;/&gt;&lt;wsp:rsid wsp:val=&quot;009C79A3&quot;/&gt;&lt;wsp:rsid wsp:val=&quot;009E038A&quot;/&gt;&lt;wsp:rsid wsp:val=&quot;009E0463&quot;/&gt;&lt;wsp:rsid wsp:val=&quot;009E1E7E&quot;/&gt;&lt;wsp:rsid wsp:val=&quot;009E38F2&quot;/&gt;&lt;wsp:rsid wsp:val=&quot;009E493F&quot;/&gt;&lt;wsp:rsid wsp:val=&quot;009E766E&quot;/&gt;&lt;wsp:rsid wsp:val=&quot;009E793A&quot;/&gt;&lt;wsp:rsid wsp:val=&quot;009F00E9&quot;/&gt;&lt;wsp:rsid wsp:val=&quot;009F12B5&quot;/&gt;&lt;wsp:rsid wsp:val=&quot;00A0148A&quot;/&gt;&lt;wsp:rsid wsp:val=&quot;00A10290&quot;/&gt;&lt;wsp:rsid wsp:val=&quot;00A12098&quot;/&gt;&lt;wsp:rsid wsp:val=&quot;00A14A3D&quot;/&gt;&lt;wsp:rsid wsp:val=&quot;00A17EF9&quot;/&gt;&lt;wsp:rsid wsp:val=&quot;00A17F91&quot;/&gt;&lt;wsp:rsid wsp:val=&quot;00A32516&quot;/&gt;&lt;wsp:rsid wsp:val=&quot;00A32B3A&quot;/&gt;&lt;wsp:rsid wsp:val=&quot;00A3749D&quot;/&gt;&lt;wsp:rsid wsp:val=&quot;00A37A42&quot;/&gt;&lt;wsp:rsid wsp:val=&quot;00A42F48&quot;/&gt;&lt;wsp:rsid wsp:val=&quot;00A42F74&quot;/&gt;&lt;wsp:rsid wsp:val=&quot;00A436E1&quot;/&gt;&lt;wsp:rsid wsp:val=&quot;00A45425&quot;/&gt;&lt;wsp:rsid wsp:val=&quot;00A46F02&quot;/&gt;&lt;wsp:rsid wsp:val=&quot;00A51607&quot;/&gt;&lt;wsp:rsid wsp:val=&quot;00A5166B&quot;/&gt;&lt;wsp:rsid wsp:val=&quot;00A55C27&quot;/&gt;&lt;wsp:rsid wsp:val=&quot;00A57825&quot;/&gt;&lt;wsp:rsid wsp:val=&quot;00A655FA&quot;/&gt;&lt;wsp:rsid wsp:val=&quot;00A65987&quot;/&gt;&lt;wsp:rsid wsp:val=&quot;00A676A7&quot;/&gt;&lt;wsp:rsid wsp:val=&quot;00A713A3&quot;/&gt;&lt;wsp:rsid wsp:val=&quot;00A82CC0&quot;/&gt;&lt;wsp:rsid wsp:val=&quot;00A847B6&quot;/&gt;&lt;wsp:rsid wsp:val=&quot;00A84FF2&quot;/&gt;&lt;wsp:rsid wsp:val=&quot;00A85A1F&quot;/&gt;&lt;wsp:rsid wsp:val=&quot;00A860D5&quot;/&gt;&lt;wsp:rsid wsp:val=&quot;00A865E3&quot;/&gt;&lt;wsp:rsid wsp:val=&quot;00AA0E42&quot;/&gt;&lt;wsp:rsid wsp:val=&quot;00AA1816&quot;/&gt;&lt;wsp:rsid wsp:val=&quot;00AA1C64&quot;/&gt;&lt;wsp:rsid wsp:val=&quot;00AA3BEB&quot;/&gt;&lt;wsp:rsid wsp:val=&quot;00AA53E6&quot;/&gt;&lt;wsp:rsid wsp:val=&quot;00AA7D37&quot;/&gt;&lt;wsp:rsid wsp:val=&quot;00AB2190&quot;/&gt;&lt;wsp:rsid wsp:val=&quot;00AB2E4A&quot;/&gt;&lt;wsp:rsid wsp:val=&quot;00AB30F5&quot;/&gt;&lt;wsp:rsid wsp:val=&quot;00AB4062&quot;/&gt;&lt;wsp:rsid wsp:val=&quot;00AC06BD&quot;/&gt;&lt;wsp:rsid wsp:val=&quot;00AC121C&quot;/&gt;&lt;wsp:rsid wsp:val=&quot;00AC1ACB&quot;/&gt;&lt;wsp:rsid wsp:val=&quot;00AC2DF4&quot;/&gt;&lt;wsp:rsid wsp:val=&quot;00AC4F82&quot;/&gt;&lt;wsp:rsid wsp:val=&quot;00AC6B33&quot;/&gt;&lt;wsp:rsid wsp:val=&quot;00AC71D8&quot;/&gt;&lt;wsp:rsid wsp:val=&quot;00AD0958&quot;/&gt;&lt;wsp:rsid wsp:val=&quot;00AD41F4&quot;/&gt;&lt;wsp:rsid wsp:val=&quot;00AD4BCF&quot;/&gt;&lt;wsp:rsid wsp:val=&quot;00AE3D30&quot;/&gt;&lt;wsp:rsid wsp:val=&quot;00AE4EB2&quot;/&gt;&lt;wsp:rsid wsp:val=&quot;00AE71AC&quot;/&gt;&lt;wsp:rsid wsp:val=&quot;00AE7A0D&quot;/&gt;&lt;wsp:rsid wsp:val=&quot;00AF1414&quot;/&gt;&lt;wsp:rsid wsp:val=&quot;00AF18CB&quot;/&gt;&lt;wsp:rsid wsp:val=&quot;00AF3A58&quot;/&gt;&lt;wsp:rsid wsp:val=&quot;00B03DA6&quot;/&gt;&lt;wsp:rsid wsp:val=&quot;00B10FCC&quot;/&gt;&lt;wsp:rsid wsp:val=&quot;00B16AD3&quot;/&gt;&lt;wsp:rsid wsp:val=&quot;00B17E25&quot;/&gt;&lt;wsp:rsid wsp:val=&quot;00B20ACB&quot;/&gt;&lt;wsp:rsid wsp:val=&quot;00B221AD&quot;/&gt;&lt;wsp:rsid wsp:val=&quot;00B25756&quot;/&gt;&lt;wsp:rsid wsp:val=&quot;00B2661B&quot;/&gt;&lt;wsp:rsid wsp:val=&quot;00B270A4&quot;/&gt;&lt;wsp:rsid wsp:val=&quot;00B41496&quot;/&gt;&lt;wsp:rsid wsp:val=&quot;00B42A3C&quot;/&gt;&lt;wsp:rsid wsp:val=&quot;00B56A37&quot;/&gt;&lt;wsp:rsid wsp:val=&quot;00B66C08&quot;/&gt;&lt;wsp:rsid wsp:val=&quot;00B66DBD&quot;/&gt;&lt;wsp:rsid wsp:val=&quot;00B67BE3&quot;/&gt;&lt;wsp:rsid wsp:val=&quot;00B67ECB&quot;/&gt;&lt;wsp:rsid wsp:val=&quot;00B711C7&quot;/&gt;&lt;wsp:rsid wsp:val=&quot;00B75B14&quot;/&gt;&lt;wsp:rsid wsp:val=&quot;00B76712&quot;/&gt;&lt;wsp:rsid wsp:val=&quot;00B83766&quot;/&gt;&lt;wsp:rsid wsp:val=&quot;00B84013&quot;/&gt;&lt;wsp:rsid wsp:val=&quot;00B94199&quot;/&gt;&lt;wsp:rsid wsp:val=&quot;00BA2D2F&quot;/&gt;&lt;wsp:rsid wsp:val=&quot;00BA4599&quot;/&gt;&lt;wsp:rsid wsp:val=&quot;00BA510E&quot;/&gt;&lt;wsp:rsid wsp:val=&quot;00BB5999&quot;/&gt;&lt;wsp:rsid wsp:val=&quot;00BB6D23&quot;/&gt;&lt;wsp:rsid wsp:val=&quot;00BD44A0&quot;/&gt;&lt;wsp:rsid wsp:val=&quot;00BD6F17&quot;/&gt;&lt;wsp:rsid wsp:val=&quot;00BE1A5A&quot;/&gt;&lt;wsp:rsid wsp:val=&quot;00BE4795&quot;/&gt;&lt;wsp:rsid wsp:val=&quot;00BE77CC&quot;/&gt;&lt;wsp:rsid wsp:val=&quot;00BE7CD0&quot;/&gt;&lt;wsp:rsid wsp:val=&quot;00C003F0&quot;/&gt;&lt;wsp:rsid wsp:val=&quot;00C04236&quot;/&gt;&lt;wsp:rsid wsp:val=&quot;00C07CE6&quot;/&gt;&lt;wsp:rsid wsp:val=&quot;00C10950&quot;/&gt;&lt;wsp:rsid wsp:val=&quot;00C11B02&quot;/&gt;&lt;wsp:rsid wsp:val=&quot;00C12A98&quot;/&gt;&lt;wsp:rsid wsp:val=&quot;00C1567F&quot;/&gt;&lt;wsp:rsid wsp:val=&quot;00C26AC0&quot;/&gt;&lt;wsp:rsid wsp:val=&quot;00C30747&quot;/&gt;&lt;wsp:rsid wsp:val=&quot;00C34B79&quot;/&gt;&lt;wsp:rsid wsp:val=&quot;00C414CF&quot;/&gt;&lt;wsp:rsid wsp:val=&quot;00C43730&quot;/&gt;&lt;wsp:rsid wsp:val=&quot;00C501FD&quot;/&gt;&lt;wsp:rsid wsp:val=&quot;00C547B3&quot;/&gt;&lt;wsp:rsid wsp:val=&quot;00C54FBD&quot;/&gt;&lt;wsp:rsid wsp:val=&quot;00C55060&quot;/&gt;&lt;wsp:rsid wsp:val=&quot;00C5534A&quot;/&gt;&lt;wsp:rsid wsp:val=&quot;00C60293&quot;/&gt;&lt;wsp:rsid wsp:val=&quot;00C824EB&quot;/&gt;&lt;wsp:rsid wsp:val=&quot;00C82A8E&quot;/&gt;&lt;wsp:rsid wsp:val=&quot;00C97DBB&quot;/&gt;&lt;wsp:rsid wsp:val=&quot;00CA30A3&quot;/&gt;&lt;wsp:rsid wsp:val=&quot;00CA34AC&quot;/&gt;&lt;wsp:rsid wsp:val=&quot;00CA63B0&quot;/&gt;&lt;wsp:rsid wsp:val=&quot;00CB2228&quot;/&gt;&lt;wsp:rsid wsp:val=&quot;00CB38A4&quot;/&gt;&lt;wsp:rsid wsp:val=&quot;00CB79B4&quot;/&gt;&lt;wsp:rsid wsp:val=&quot;00CC33A7&quot;/&gt;&lt;wsp:rsid wsp:val=&quot;00CC3E97&quot;/&gt;&lt;wsp:rsid wsp:val=&quot;00CD26C0&quot;/&gt;&lt;wsp:rsid wsp:val=&quot;00CD6177&quot;/&gt;&lt;wsp:rsid wsp:val=&quot;00CE1B06&quot;/&gt;&lt;wsp:rsid wsp:val=&quot;00CE1BAD&quot;/&gt;&lt;wsp:rsid wsp:val=&quot;00CE3187&quot;/&gt;&lt;wsp:rsid wsp:val=&quot;00CE5FD4&quot;/&gt;&lt;wsp:rsid wsp:val=&quot;00CF2DD9&quot;/&gt;&lt;wsp:rsid wsp:val=&quot;00CF6232&quot;/&gt;&lt;wsp:rsid wsp:val=&quot;00CF64AA&quot;/&gt;&lt;wsp:rsid wsp:val=&quot;00D0275C&quot;/&gt;&lt;wsp:rsid wsp:val=&quot;00D02D6B&quot;/&gt;&lt;wsp:rsid wsp:val=&quot;00D0388A&quot;/&gt;&lt;wsp:rsid wsp:val=&quot;00D043B8&quot;/&gt;&lt;wsp:rsid wsp:val=&quot;00D0744B&quot;/&gt;&lt;wsp:rsid wsp:val=&quot;00D12B4D&quot;/&gt;&lt;wsp:rsid wsp:val=&quot;00D16AC6&quot;/&gt;&lt;wsp:rsid wsp:val=&quot;00D21902&quot;/&gt;&lt;wsp:rsid wsp:val=&quot;00D22AA3&quot;/&gt;&lt;wsp:rsid wsp:val=&quot;00D2309A&quot;/&gt;&lt;wsp:rsid wsp:val=&quot;00D23770&quot;/&gt;&lt;wsp:rsid wsp:val=&quot;00D3564A&quot;/&gt;&lt;wsp:rsid wsp:val=&quot;00D46DF6&quot;/&gt;&lt;wsp:rsid wsp:val=&quot;00D5017E&quot;/&gt;&lt;wsp:rsid wsp:val=&quot;00D51BD1&quot;/&gt;&lt;wsp:rsid wsp:val=&quot;00D6696E&quot;/&gt;&lt;wsp:rsid wsp:val=&quot;00D71D0F&quot;/&gt;&lt;wsp:rsid wsp:val=&quot;00D73196&quot;/&gt;&lt;wsp:rsid wsp:val=&quot;00D80A5A&quot;/&gt;&lt;wsp:rsid wsp:val=&quot;00D83340&quot;/&gt;&lt;wsp:rsid wsp:val=&quot;00D84B80&quot;/&gt;&lt;wsp:rsid wsp:val=&quot;00D91630&quot;/&gt;&lt;wsp:rsid wsp:val=&quot;00D96879&quot;/&gt;&lt;wsp:rsid wsp:val=&quot;00DA09DA&quot;/&gt;&lt;wsp:rsid wsp:val=&quot;00DB1EF9&quot;/&gt;&lt;wsp:rsid wsp:val=&quot;00DB2EF3&quot;/&gt;&lt;wsp:rsid wsp:val=&quot;00DB4035&quot;/&gt;&lt;wsp:rsid wsp:val=&quot;00DC7772&quot;/&gt;&lt;wsp:rsid wsp:val=&quot;00DD2E23&quot;/&gt;&lt;wsp:rsid wsp:val=&quot;00DD3B28&quot;/&gt;&lt;wsp:rsid wsp:val=&quot;00DD5900&quot;/&gt;&lt;wsp:rsid wsp:val=&quot;00DE49AF&quot;/&gt;&lt;wsp:rsid wsp:val=&quot;00DF0065&quot;/&gt;&lt;wsp:rsid wsp:val=&quot;00DF4398&quot;/&gt;&lt;wsp:rsid wsp:val=&quot;00E0011F&quot;/&gt;&lt;wsp:rsid wsp:val=&quot;00E04075&quot;/&gt;&lt;wsp:rsid wsp:val=&quot;00E0539E&quot;/&gt;&lt;wsp:rsid wsp:val=&quot;00E12B2C&quot;/&gt;&lt;wsp:rsid wsp:val=&quot;00E158F0&quot;/&gt;&lt;wsp:rsid wsp:val=&quot;00E306B9&quot;/&gt;&lt;wsp:rsid wsp:val=&quot;00E339CC&quot;/&gt;&lt;wsp:rsid wsp:val=&quot;00E34B21&quot;/&gt;&lt;wsp:rsid wsp:val=&quot;00E4530C&quot;/&gt;&lt;wsp:rsid wsp:val=&quot;00E473DF&quot;/&gt;&lt;wsp:rsid wsp:val=&quot;00E47E1E&quot;/&gt;&lt;wsp:rsid wsp:val=&quot;00E5151F&quot;/&gt;&lt;wsp:rsid wsp:val=&quot;00E5309B&quot;/&gt;&lt;wsp:rsid wsp:val=&quot;00E5644C&quot;/&gt;&lt;wsp:rsid wsp:val=&quot;00E56680&quot;/&gt;&lt;wsp:rsid wsp:val=&quot;00E57710&quot;/&gt;&lt;wsp:rsid wsp:val=&quot;00E6729B&quot;/&gt;&lt;wsp:rsid wsp:val=&quot;00E67EC3&quot;/&gt;&lt;wsp:rsid wsp:val=&quot;00E70DB0&quot;/&gt;&lt;wsp:rsid wsp:val=&quot;00E714A8&quot;/&gt;&lt;wsp:rsid wsp:val=&quot;00E72C53&quot;/&gt;&lt;wsp:rsid wsp:val=&quot;00E8402C&quot;/&gt;&lt;wsp:rsid wsp:val=&quot;00E84352&quot;/&gt;&lt;wsp:rsid wsp:val=&quot;00E850EB&quot;/&gt;&lt;wsp:rsid wsp:val=&quot;00E8663B&quot;/&gt;&lt;wsp:rsid wsp:val=&quot;00EA0D87&quot;/&gt;&lt;wsp:rsid wsp:val=&quot;00EA187D&quot;/&gt;&lt;wsp:rsid wsp:val=&quot;00EA26DE&quot;/&gt;&lt;wsp:rsid wsp:val=&quot;00EA3180&quot;/&gt;&lt;wsp:rsid wsp:val=&quot;00EA33DF&quot;/&gt;&lt;wsp:rsid wsp:val=&quot;00EA6FA9&quot;/&gt;&lt;wsp:rsid wsp:val=&quot;00EA77F7&quot;/&gt;&lt;wsp:rsid wsp:val=&quot;00EB5DAF&quot;/&gt;&lt;wsp:rsid wsp:val=&quot;00EB69D4&quot;/&gt;&lt;wsp:rsid wsp:val=&quot;00EC07FE&quot;/&gt;&lt;wsp:rsid wsp:val=&quot;00EC1B74&quot;/&gt;&lt;wsp:rsid wsp:val=&quot;00EC25FC&quot;/&gt;&lt;wsp:rsid wsp:val=&quot;00EC6D48&quot;/&gt;&lt;wsp:rsid wsp:val=&quot;00ED2D65&quot;/&gt;&lt;wsp:rsid wsp:val=&quot;00ED5BEF&quot;/&gt;&lt;wsp:rsid wsp:val=&quot;00ED6B4B&quot;/&gt;&lt;wsp:rsid wsp:val=&quot;00EE15A1&quot;/&gt;&lt;wsp:rsid wsp:val=&quot;00EE7C18&quot;/&gt;&lt;wsp:rsid wsp:val=&quot;00EF01D2&quot;/&gt;&lt;wsp:rsid wsp:val=&quot;00EF0A75&quot;/&gt;&lt;wsp:rsid wsp:val=&quot;00EF3BA3&quot;/&gt;&lt;wsp:rsid wsp:val=&quot;00F05C7F&quot;/&gt;&lt;wsp:rsid wsp:val=&quot;00F10DCB&quot;/&gt;&lt;wsp:rsid wsp:val=&quot;00F1221C&quot;/&gt;&lt;wsp:rsid wsp:val=&quot;00F16938&quot;/&gt;&lt;wsp:rsid wsp:val=&quot;00F17672&quot;/&gt;&lt;wsp:rsid wsp:val=&quot;00F17EDC&quot;/&gt;&lt;wsp:rsid wsp:val=&quot;00F21253&quot;/&gt;&lt;wsp:rsid wsp:val=&quot;00F27278&quot;/&gt;&lt;wsp:rsid wsp:val=&quot;00F37482&quot;/&gt;&lt;wsp:rsid wsp:val=&quot;00F41678&quot;/&gt;&lt;wsp:rsid wsp:val=&quot;00F41CDE&quot;/&gt;&lt;wsp:rsid wsp:val=&quot;00F44F4E&quot;/&gt;&lt;wsp:rsid wsp:val=&quot;00F53F03&quot;/&gt;&lt;wsp:rsid wsp:val=&quot;00F57B6E&quot;/&gt;&lt;wsp:rsid wsp:val=&quot;00F70335&quot;/&gt;&lt;wsp:rsid wsp:val=&quot;00F72B77&quot;/&gt;&lt;wsp:rsid wsp:val=&quot;00F73361&quot;/&gt;&lt;wsp:rsid wsp:val=&quot;00F82A97&quot;/&gt;&lt;wsp:rsid wsp:val=&quot;00F85A0E&quot;/&gt;&lt;wsp:rsid wsp:val=&quot;00FA3803&quot;/&gt;&lt;wsp:rsid wsp:val=&quot;00FB0C09&quot;/&gt;&lt;wsp:rsid wsp:val=&quot;00FC4CCC&quot;/&gt;&lt;wsp:rsid wsp:val=&quot;00FC5EFB&quot;/&gt;&lt;wsp:rsid wsp:val=&quot;00FC6E2B&quot;/&gt;&lt;wsp:rsid wsp:val=&quot;00FD2249&quot;/&gt;&lt;wsp:rsid wsp:val=&quot;00FD5FE1&quot;/&gt;&lt;wsp:rsid wsp:val=&quot;00FD6313&quot;/&gt;&lt;wsp:rsid wsp:val=&quot;00FE07B5&quot;/&gt;&lt;wsp:rsid wsp:val=&quot;00FF0627&quot;/&gt;&lt;wsp:rsid wsp:val=&quot;00FF1E25&quot;/&gt;&lt;wsp:rsid wsp:val=&quot;00FF2F60&quot;/&gt;&lt;wsp:rsid wsp:val=&quot;00FF3A50&quot;/&gt;&lt;wsp:rsid wsp:val=&quot;00FF3E82&quot;/&gt;&lt;wsp:rsid wsp:val=&quot;00FF5BFD&quot;/&gt;&lt;/wsp:rsids&gt;&lt;/w:docPr&gt;&lt;w:body&gt;&lt;wx:sect&gt;&lt;w:p wsp:rsidR=&quot;00000000&quot; wsp:rsidRDefault=&quot;003413C3&quot; wsp:rsidP=&quot;003413C3&quot;&gt;&lt;m:oMathPara&gt;&lt;m:oMath&gt;&lt;m:r&gt;&lt;m:rPr&gt;&lt;m:sty m:val=&quot;bi&quot;/&gt;&lt;/m:rPr&gt;&lt;w:rPr&gt;&lt;w:rFonts w:ascii=&quot;Cambria Math&quot; w:h-ansi=&quot;Cambria Math&quot;/&gt;&lt;wx:font wx:val=&quot;Cambria Math&quot;/&gt;&lt;w:b/&gt;&lt;w:i/&gt;&lt;w:sz w:val=&quot;20&quot;/&gt;&lt;w:sz-cs w:val=&quot;20&quot;/&gt;&lt;w:lang w:val=&quot;EN-GB&quot;/&gt;&lt;/w:rPr&gt;&lt;m:t&gt;â†’&lt;/m:t&gt;&lt;/m:r&gt;&lt;/m:oMath&gt;&lt;/m:oMathPara&gt;&lt;/w:p&gt;&lt;w:sectPr wsp:rsidR=&quot;00000000&quot;&gt;&lt;w:pgSz w:w=&quot;12240&quot; w:h=&quot;15840&quot;/&gt;&lt;w:pgMar w:top=&quot;1417&quot; w:right=&quot;1417&quot; w:bottom=&quot;1134&quot; w:left=&quot;1417&quot; w:header=&quot;720&quot; w:footer=&quot;720&quot; w:gutter=&quot;0&quot;/&gt;&lt;w:cols w:space=&quot;720&quot;/&gt;&lt;/w:sectPr&gt;&lt;/wx:sect&gt;&lt;/w:body&gt;&lt;/w:wordDocument&gt;">
                  <v:imagedata r:id="rId9" o:title="" chromakey="white"/>
                </v:shape>
              </w:pict>
            </w:r>
            <w:r w:rsidR="00A82834" w:rsidRPr="00C30E8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instrText xml:space="preserve"> </w:instrText>
            </w:r>
            <w:r w:rsidR="00922C4D" w:rsidRPr="00C30E8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separate"/>
            </w:r>
            <w:r w:rsidR="001E35EE">
              <w:rPr>
                <w:rFonts w:ascii="Arial" w:hAnsi="Arial" w:cs="Arial"/>
                <w:position w:val="-8"/>
                <w:lang w:val="en-GB"/>
              </w:rPr>
              <w:pict w14:anchorId="4E10F3DE">
                <v:shape id="_x0000_i1026" type="#_x0000_t75" style="width:8pt;height:13.3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TotalTime&gt;0&lt;/o:TotalTime&gt;&lt;o:Version&gt;14&lt;/o:Version&gt;&lt;/o:DocumentProperties&gt;&lt;w:docPr&gt;&lt;w:view w:val=&quot;print&quot;/&gt;&lt;w:zoom w:percent=&quot;100&quot;/&gt;&lt;w:doNotEmbedSystemFonts/&gt;&lt;w:defaultTabStop w:val=&quot;708&quot;/&gt;&lt;w:hyphenationZone w:val=&quot;425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695EFD&quot;/&gt;&lt;wsp:rsid wsp:val=&quot;000009B1&quot;/&gt;&lt;wsp:rsid wsp:val=&quot;00001234&quot;/&gt;&lt;wsp:rsid wsp:val=&quot;00002943&quot;/&gt;&lt;wsp:rsid wsp:val=&quot;00003A8E&quot;/&gt;&lt;wsp:rsid wsp:val=&quot;0001041F&quot;/&gt;&lt;wsp:rsid wsp:val=&quot;00011F0C&quot;/&gt;&lt;wsp:rsid wsp:val=&quot;00021B9F&quot;/&gt;&lt;wsp:rsid wsp:val=&quot;000243E9&quot;/&gt;&lt;wsp:rsid wsp:val=&quot;00025313&quot;/&gt;&lt;wsp:rsid wsp:val=&quot;000305D1&quot;/&gt;&lt;wsp:rsid wsp:val=&quot;00035A39&quot;/&gt;&lt;wsp:rsid wsp:val=&quot;000361EB&quot;/&gt;&lt;wsp:rsid wsp:val=&quot;00040DC6&quot;/&gt;&lt;wsp:rsid wsp:val=&quot;000448A0&quot;/&gt;&lt;wsp:rsid wsp:val=&quot;000526B0&quot;/&gt;&lt;wsp:rsid wsp:val=&quot;00056F86&quot;/&gt;&lt;wsp:rsid wsp:val=&quot;00061E02&quot;/&gt;&lt;wsp:rsid wsp:val=&quot;00063646&quot;/&gt;&lt;wsp:rsid wsp:val=&quot;00065810&quot;/&gt;&lt;wsp:rsid wsp:val=&quot;00065D23&quot;/&gt;&lt;wsp:rsid wsp:val=&quot;0007117A&quot;/&gt;&lt;wsp:rsid wsp:val=&quot;00077032&quot;/&gt;&lt;wsp:rsid wsp:val=&quot;0008138F&quot;/&gt;&lt;wsp:rsid wsp:val=&quot;0009273A&quot;/&gt;&lt;wsp:rsid wsp:val=&quot;00095A9C&quot;/&gt;&lt;wsp:rsid wsp:val=&quot;000A37B1&quot;/&gt;&lt;wsp:rsid wsp:val=&quot;000A434E&quot;/&gt;&lt;wsp:rsid wsp:val=&quot;000A6073&quot;/&gt;&lt;wsp:rsid wsp:val=&quot;000A60E2&quot;/&gt;&lt;wsp:rsid wsp:val=&quot;000C5AE9&quot;/&gt;&lt;wsp:rsid wsp:val=&quot;000D3468&quot;/&gt;&lt;wsp:rsid wsp:val=&quot;000D5019&quot;/&gt;&lt;wsp:rsid wsp:val=&quot;000D555E&quot;/&gt;&lt;wsp:rsid wsp:val=&quot;000E43B3&quot;/&gt;&lt;wsp:rsid wsp:val=&quot;000F2530&quot;/&gt;&lt;wsp:rsid wsp:val=&quot;000F2ABB&quot;/&gt;&lt;wsp:rsid wsp:val=&quot;000F4F8A&quot;/&gt;&lt;wsp:rsid wsp:val=&quot;000F6BF2&quot;/&gt;&lt;wsp:rsid wsp:val=&quot;00100EE8&quot;/&gt;&lt;wsp:rsid wsp:val=&quot;00101C1E&quot;/&gt;&lt;wsp:rsid wsp:val=&quot;00104A19&quot;/&gt;&lt;wsp:rsid wsp:val=&quot;00105287&quot;/&gt;&lt;wsp:rsid wsp:val=&quot;00105EA6&quot;/&gt;&lt;wsp:rsid wsp:val=&quot;00110755&quot;/&gt;&lt;wsp:rsid wsp:val=&quot;00111992&quot;/&gt;&lt;wsp:rsid wsp:val=&quot;00114560&quot;/&gt;&lt;wsp:rsid wsp:val=&quot;0011496A&quot;/&gt;&lt;wsp:rsid wsp:val=&quot;00122ECC&quot;/&gt;&lt;wsp:rsid wsp:val=&quot;00123ECB&quot;/&gt;&lt;wsp:rsid wsp:val=&quot;00124693&quot;/&gt;&lt;wsp:rsid wsp:val=&quot;00124A82&quot;/&gt;&lt;wsp:rsid wsp:val=&quot;00124DD1&quot;/&gt;&lt;wsp:rsid wsp:val=&quot;001279A5&quot;/&gt;&lt;wsp:rsid wsp:val=&quot;001303E9&quot;/&gt;&lt;wsp:rsid wsp:val=&quot;00131FE1&quot;/&gt;&lt;wsp:rsid wsp:val=&quot;00132FC5&quot;/&gt;&lt;wsp:rsid wsp:val=&quot;001345E4&quot;/&gt;&lt;wsp:rsid wsp:val=&quot;00136C6A&quot;/&gt;&lt;wsp:rsid wsp:val=&quot;001419EB&quot;/&gt;&lt;wsp:rsid wsp:val=&quot;0014268A&quot;/&gt;&lt;wsp:rsid wsp:val=&quot;0014293F&quot;/&gt;&lt;wsp:rsid wsp:val=&quot;00144846&quot;/&gt;&lt;wsp:rsid wsp:val=&quot;00145822&quot;/&gt;&lt;wsp:rsid wsp:val=&quot;00146FE5&quot;/&gt;&lt;wsp:rsid wsp:val=&quot;0015155E&quot;/&gt;&lt;wsp:rsid wsp:val=&quot;0016006A&quot;/&gt;&lt;wsp:rsid wsp:val=&quot;0016423F&quot;/&gt;&lt;wsp:rsid wsp:val=&quot;0016783F&quot;/&gt;&lt;wsp:rsid wsp:val=&quot;00170F44&quot;/&gt;&lt;wsp:rsid wsp:val=&quot;0017186B&quot;/&gt;&lt;wsp:rsid wsp:val=&quot;001745D9&quot;/&gt;&lt;wsp:rsid wsp:val=&quot;00177140&quot;/&gt;&lt;wsp:rsid wsp:val=&quot;001833FB&quot;/&gt;&lt;wsp:rsid wsp:val=&quot;00183407&quot;/&gt;&lt;wsp:rsid wsp:val=&quot;0018599B&quot;/&gt;&lt;wsp:rsid wsp:val=&quot;0019370D&quot;/&gt;&lt;wsp:rsid wsp:val=&quot;001A0036&quot;/&gt;&lt;wsp:rsid wsp:val=&quot;001A031E&quot;/&gt;&lt;wsp:rsid wsp:val=&quot;001A3C72&quot;/&gt;&lt;wsp:rsid wsp:val=&quot;001A6288&quot;/&gt;&lt;wsp:rsid wsp:val=&quot;001B0DE1&quot;/&gt;&lt;wsp:rsid wsp:val=&quot;001B299B&quot;/&gt;&lt;wsp:rsid wsp:val=&quot;001B451E&quot;/&gt;&lt;wsp:rsid wsp:val=&quot;001B5658&quot;/&gt;&lt;wsp:rsid wsp:val=&quot;001B5A45&quot;/&gt;&lt;wsp:rsid wsp:val=&quot;001B77B2&quot;/&gt;&lt;wsp:rsid wsp:val=&quot;001C33C5&quot;/&gt;&lt;wsp:rsid wsp:val=&quot;001C4CA2&quot;/&gt;&lt;wsp:rsid wsp:val=&quot;001D49DF&quot;/&gt;&lt;wsp:rsid wsp:val=&quot;001D4C0A&quot;/&gt;&lt;wsp:rsid wsp:val=&quot;001D6179&quot;/&gt;&lt;wsp:rsid wsp:val=&quot;00201CE9&quot;/&gt;&lt;wsp:rsid wsp:val=&quot;00203586&quot;/&gt;&lt;wsp:rsid wsp:val=&quot;002056CE&quot;/&gt;&lt;wsp:rsid wsp:val=&quot;00212655&quot;/&gt;&lt;wsp:rsid wsp:val=&quot;00216917&quot;/&gt;&lt;wsp:rsid wsp:val=&quot;0022004A&quot;/&gt;&lt;wsp:rsid wsp:val=&quot;0022763A&quot;/&gt;&lt;wsp:rsid wsp:val=&quot;00231969&quot;/&gt;&lt;wsp:rsid wsp:val=&quot;00232A8E&quot;/&gt;&lt;wsp:rsid wsp:val=&quot;00237EF3&quot;/&gt;&lt;wsp:rsid wsp:val=&quot;00241AFC&quot;/&gt;&lt;wsp:rsid wsp:val=&quot;00244F4C&quot;/&gt;&lt;wsp:rsid wsp:val=&quot;002455CC&quot;/&gt;&lt;wsp:rsid wsp:val=&quot;002464CB&quot;/&gt;&lt;wsp:rsid wsp:val=&quot;0025183F&quot;/&gt;&lt;wsp:rsid wsp:val=&quot;00251E0F&quot;/&gt;&lt;wsp:rsid wsp:val=&quot;002607D0&quot;/&gt;&lt;wsp:rsid wsp:val=&quot;0026284C&quot;/&gt;&lt;wsp:rsid wsp:val=&quot;002640EF&quot;/&gt;&lt;wsp:rsid wsp:val=&quot;002653F6&quot;/&gt;&lt;wsp:rsid wsp:val=&quot;00265C83&quot;/&gt;&lt;wsp:rsid wsp:val=&quot;00270712&quot;/&gt;&lt;wsp:rsid wsp:val=&quot;0027092F&quot;/&gt;&lt;wsp:rsid wsp:val=&quot;00270F22&quot;/&gt;&lt;wsp:rsid wsp:val=&quot;00271AB2&quot;/&gt;&lt;wsp:rsid wsp:val=&quot;0027245B&quot;/&gt;&lt;wsp:rsid wsp:val=&quot;00282FAD&quot;/&gt;&lt;wsp:rsid wsp:val=&quot;00286913&quot;/&gt;&lt;wsp:rsid wsp:val=&quot;00291748&quot;/&gt;&lt;wsp:rsid wsp:val=&quot;00292CA4&quot;/&gt;&lt;wsp:rsid wsp:val=&quot;002A2684&quot;/&gt;&lt;wsp:rsid wsp:val=&quot;002A5927&quot;/&gt;&lt;wsp:rsid wsp:val=&quot;002A5D9C&quot;/&gt;&lt;wsp:rsid wsp:val=&quot;002A6BD3&quot;/&gt;&lt;wsp:rsid wsp:val=&quot;002B0C5E&quot;/&gt;&lt;wsp:rsid wsp:val=&quot;002B3BA0&quot;/&gt;&lt;wsp:rsid wsp:val=&quot;002B51A9&quot;/&gt;&lt;wsp:rsid wsp:val=&quot;002C17C2&quot;/&gt;&lt;wsp:rsid wsp:val=&quot;002C646F&quot;/&gt;&lt;wsp:rsid wsp:val=&quot;002D07AA&quot;/&gt;&lt;wsp:rsid wsp:val=&quot;002D3738&quot;/&gt;&lt;wsp:rsid wsp:val=&quot;002E0815&quot;/&gt;&lt;wsp:rsid wsp:val=&quot;002E3F46&quot;/&gt;&lt;wsp:rsid wsp:val=&quot;002F34F2&quot;/&gt;&lt;wsp:rsid wsp:val=&quot;002F489A&quot;/&gt;&lt;wsp:rsid wsp:val=&quot;002F5001&quot;/&gt;&lt;wsp:rsid wsp:val=&quot;002F5988&quot;/&gt;&lt;wsp:rsid wsp:val=&quot;002F598F&quot;/&gt;&lt;wsp:rsid wsp:val=&quot;002F5BE2&quot;/&gt;&lt;wsp:rsid wsp:val=&quot;00300128&quot;/&gt;&lt;wsp:rsid wsp:val=&quot;00300A4B&quot;/&gt;&lt;wsp:rsid wsp:val=&quot;0030410F&quot;/&gt;&lt;wsp:rsid wsp:val=&quot;00306509&quot;/&gt;&lt;wsp:rsid wsp:val=&quot;0030695C&quot;/&gt;&lt;wsp:rsid wsp:val=&quot;00311E7A&quot;/&gt;&lt;wsp:rsid wsp:val=&quot;003137BE&quot;/&gt;&lt;wsp:rsid wsp:val=&quot;003206DC&quot;/&gt;&lt;wsp:rsid wsp:val=&quot;00321777&quot;/&gt;&lt;wsp:rsid wsp:val=&quot;00323256&quot;/&gt;&lt;wsp:rsid wsp:val=&quot;00326BAF&quot;/&gt;&lt;wsp:rsid wsp:val=&quot;00340714&quot;/&gt;&lt;wsp:rsid wsp:val=&quot;00341178&quot;/&gt;&lt;wsp:rsid wsp:val=&quot;003413C3&quot;/&gt;&lt;wsp:rsid wsp:val=&quot;003462B1&quot;/&gt;&lt;wsp:rsid wsp:val=&quot;00351302&quot;/&gt;&lt;wsp:rsid wsp:val=&quot;00351C04&quot;/&gt;&lt;wsp:rsid wsp:val=&quot;00355341&quot;/&gt;&lt;wsp:rsid wsp:val=&quot;003622A3&quot;/&gt;&lt;wsp:rsid wsp:val=&quot;0037196A&quot;/&gt;&lt;wsp:rsid wsp:val=&quot;0037199F&quot;/&gt;&lt;wsp:rsid wsp:val=&quot;00371AB2&quot;/&gt;&lt;wsp:rsid wsp:val=&quot;00384A0D&quot;/&gt;&lt;wsp:rsid wsp:val=&quot;00393025&quot;/&gt;&lt;wsp:rsid wsp:val=&quot;00395094&quot;/&gt;&lt;wsp:rsid wsp:val=&quot;003977B9&quot;/&gt;&lt;wsp:rsid wsp:val=&quot;003A0A2F&quot;/&gt;&lt;wsp:rsid wsp:val=&quot;003A0C1F&quot;/&gt;&lt;wsp:rsid wsp:val=&quot;003A579A&quot;/&gt;&lt;wsp:rsid wsp:val=&quot;003A5A28&quot;/&gt;&lt;wsp:rsid wsp:val=&quot;003A68DD&quot;/&gt;&lt;wsp:rsid wsp:val=&quot;003C2C67&quot;/&gt;&lt;wsp:rsid wsp:val=&quot;003C2FBA&quot;/&gt;&lt;wsp:rsid wsp:val=&quot;003C301C&quot;/&gt;&lt;wsp:rsid wsp:val=&quot;003C3EE5&quot;/&gt;&lt;wsp:rsid wsp:val=&quot;003C6C36&quot;/&gt;&lt;wsp:rsid wsp:val=&quot;003C7942&quot;/&gt;&lt;wsp:rsid wsp:val=&quot;003D2614&quot;/&gt;&lt;wsp:rsid wsp:val=&quot;003D4F96&quot;/&gt;&lt;wsp:rsid wsp:val=&quot;003D702A&quot;/&gt;&lt;wsp:rsid wsp:val=&quot;003E06D4&quot;/&gt;&lt;wsp:rsid wsp:val=&quot;003F10CC&quot;/&gt;&lt;wsp:rsid wsp:val=&quot;003F44FE&quot;/&gt;&lt;wsp:rsid wsp:val=&quot;003F670E&quot;/&gt;&lt;wsp:rsid wsp:val=&quot;00405ECA&quot;/&gt;&lt;wsp:rsid wsp:val=&quot;004133CD&quot;/&gt;&lt;wsp:rsid wsp:val=&quot;00417854&quot;/&gt;&lt;wsp:rsid wsp:val=&quot;004318DB&quot;/&gt;&lt;wsp:rsid wsp:val=&quot;00457EE9&quot;/&gt;&lt;wsp:rsid wsp:val=&quot;004614A7&quot;/&gt;&lt;wsp:rsid wsp:val=&quot;0046219C&quot;/&gt;&lt;wsp:rsid wsp:val=&quot;00462E59&quot;/&gt;&lt;wsp:rsid wsp:val=&quot;004657C6&quot;/&gt;&lt;wsp:rsid wsp:val=&quot;00471A73&quot;/&gt;&lt;wsp:rsid wsp:val=&quot;00474D86&quot;/&gt;&lt;wsp:rsid wsp:val=&quot;00475430&quot;/&gt;&lt;wsp:rsid wsp:val=&quot;00480FDE&quot;/&gt;&lt;wsp:rsid wsp:val=&quot;00482D18&quot;/&gt;&lt;wsp:rsid wsp:val=&quot;00485B4E&quot;/&gt;&lt;wsp:rsid wsp:val=&quot;00485F86&quot;/&gt;&lt;wsp:rsid wsp:val=&quot;00486E01&quot;/&gt;&lt;wsp:rsid wsp:val=&quot;004872F0&quot;/&gt;&lt;wsp:rsid wsp:val=&quot;00494A6E&quot;/&gt;&lt;wsp:rsid wsp:val=&quot;004A1683&quot;/&gt;&lt;wsp:rsid wsp:val=&quot;004A472E&quot;/&gt;&lt;wsp:rsid wsp:val=&quot;004B20D3&quot;/&gt;&lt;wsp:rsid wsp:val=&quot;004B2732&quot;/&gt;&lt;wsp:rsid wsp:val=&quot;004C4797&quot;/&gt;&lt;wsp:rsid wsp:val=&quot;004C6846&quot;/&gt;&lt;wsp:rsid wsp:val=&quot;004D17B3&quot;/&gt;&lt;wsp:rsid wsp:val=&quot;004D18DF&quot;/&gt;&lt;wsp:rsid wsp:val=&quot;004D450C&quot;/&gt;&lt;wsp:rsid wsp:val=&quot;004E0A6A&quot;/&gt;&lt;wsp:rsid wsp:val=&quot;004E28E5&quot;/&gt;&lt;wsp:rsid wsp:val=&quot;004E2F2D&quot;/&gt;&lt;wsp:rsid wsp:val=&quot;004E30F0&quot;/&gt;&lt;wsp:rsid wsp:val=&quot;004F4356&quot;/&gt;&lt;wsp:rsid wsp:val=&quot;004F448F&quot;/&gt;&lt;wsp:rsid wsp:val=&quot;004F793C&quot;/&gt;&lt;wsp:rsid wsp:val=&quot;00504CE4&quot;/&gt;&lt;wsp:rsid wsp:val=&quot;0051262D&quot;/&gt;&lt;wsp:rsid wsp:val=&quot;00515662&quot;/&gt;&lt;wsp:rsid wsp:val=&quot;0051631B&quot;/&gt;&lt;wsp:rsid wsp:val=&quot;00521445&quot;/&gt;&lt;wsp:rsid wsp:val=&quot;005309DD&quot;/&gt;&lt;wsp:rsid wsp:val=&quot;00533693&quot;/&gt;&lt;wsp:rsid wsp:val=&quot;005359D2&quot;/&gt;&lt;wsp:rsid wsp:val=&quot;00535EEC&quot;/&gt;&lt;wsp:rsid wsp:val=&quot;00543D8D&quot;/&gt;&lt;wsp:rsid wsp:val=&quot;00544A17&quot;/&gt;&lt;wsp:rsid wsp:val=&quot;0054678C&quot;/&gt;&lt;wsp:rsid wsp:val=&quot;00550DF1&quot;/&gt;&lt;wsp:rsid wsp:val=&quot;005561C1&quot;/&gt;&lt;wsp:rsid wsp:val=&quot;00557ECF&quot;/&gt;&lt;wsp:rsid wsp:val=&quot;00561C77&quot;/&gt;&lt;wsp:rsid wsp:val=&quot;00561FF4&quot;/&gt;&lt;wsp:rsid wsp:val=&quot;00563276&quot;/&gt;&lt;wsp:rsid wsp:val=&quot;00570B9C&quot;/&gt;&lt;wsp:rsid wsp:val=&quot;00571DC5&quot;/&gt;&lt;wsp:rsid wsp:val=&quot;005747AE&quot;/&gt;&lt;wsp:rsid wsp:val=&quot;00574AF4&quot;/&gt;&lt;wsp:rsid wsp:val=&quot;005764C6&quot;/&gt;&lt;wsp:rsid wsp:val=&quot;00576D2D&quot;/&gt;&lt;wsp:rsid wsp:val=&quot;005800BF&quot;/&gt;&lt;wsp:rsid wsp:val=&quot;005878FE&quot;/&gt;&lt;wsp:rsid wsp:val=&quot;00593105&quot;/&gt;&lt;wsp:rsid wsp:val=&quot;00596A4D&quot;/&gt;&lt;wsp:rsid wsp:val=&quot;005972E0&quot;/&gt;&lt;wsp:rsid wsp:val=&quot;005A2C6D&quot;/&gt;&lt;wsp:rsid wsp:val=&quot;005A371B&quot;/&gt;&lt;wsp:rsid wsp:val=&quot;005A3F52&quot;/&gt;&lt;wsp:rsid wsp:val=&quot;005A5D53&quot;/&gt;&lt;wsp:rsid wsp:val=&quot;005B0B4B&quot;/&gt;&lt;wsp:rsid wsp:val=&quot;005B247F&quot;/&gt;&lt;wsp:rsid wsp:val=&quot;005B4099&quot;/&gt;&lt;wsp:rsid wsp:val=&quot;005C0A86&quot;/&gt;&lt;wsp:rsid wsp:val=&quot;005C2AB1&quot;/&gt;&lt;wsp:rsid wsp:val=&quot;005C4340&quot;/&gt;&lt;wsp:rsid wsp:val=&quot;005D0C2D&quot;/&gt;&lt;wsp:rsid wsp:val=&quot;005E4AC6&quot;/&gt;&lt;wsp:rsid wsp:val=&quot;005E523A&quot;/&gt;&lt;wsp:rsid wsp:val=&quot;005E6BDD&quot;/&gt;&lt;wsp:rsid wsp:val=&quot;005F2F4B&quot;/&gt;&lt;wsp:rsid wsp:val=&quot;005F73F9&quot;/&gt;&lt;wsp:rsid wsp:val=&quot;00605E5C&quot;/&gt;&lt;wsp:rsid wsp:val=&quot;00612F8F&quot;/&gt;&lt;wsp:rsid wsp:val=&quot;00613210&quot;/&gt;&lt;wsp:rsid wsp:val=&quot;00623D06&quot;/&gt;&lt;wsp:rsid wsp:val=&quot;00633F15&quot;/&gt;&lt;wsp:rsid wsp:val=&quot;006344F6&quot;/&gt;&lt;wsp:rsid wsp:val=&quot;00635193&quot;/&gt;&lt;wsp:rsid wsp:val=&quot;00635F4A&quot;/&gt;&lt;wsp:rsid wsp:val=&quot;0064189F&quot;/&gt;&lt;wsp:rsid wsp:val=&quot;006475D1&quot;/&gt;&lt;wsp:rsid wsp:val=&quot;006478A7&quot;/&gt;&lt;wsp:rsid wsp:val=&quot;00650CB4&quot;/&gt;&lt;wsp:rsid wsp:val=&quot;006515FB&quot;/&gt;&lt;wsp:rsid wsp:val=&quot;00655681&quot;/&gt;&lt;wsp:rsid wsp:val=&quot;00655B1E&quot;/&gt;&lt;wsp:rsid wsp:val=&quot;00666FD6&quot;/&gt;&lt;wsp:rsid wsp:val=&quot;0066753E&quot;/&gt;&lt;wsp:rsid wsp:val=&quot;00675551&quot;/&gt;&lt;wsp:rsid wsp:val=&quot;00676C0A&quot;/&gt;&lt;wsp:rsid wsp:val=&quot;006814BC&quot;/&gt;&lt;wsp:rsid wsp:val=&quot;00683234&quot;/&gt;&lt;wsp:rsid wsp:val=&quot;00685888&quot;/&gt;&lt;wsp:rsid wsp:val=&quot;00686A73&quot;/&gt;&lt;wsp:rsid wsp:val=&quot;00686E5A&quot;/&gt;&lt;wsp:rsid wsp:val=&quot;0069002E&quot;/&gt;&lt;wsp:rsid wsp:val=&quot;00695EFD&quot;/&gt;&lt;wsp:rsid wsp:val=&quot;0069658F&quot;/&gt;&lt;wsp:rsid wsp:val=&quot;006A19B0&quot;/&gt;&lt;wsp:rsid wsp:val=&quot;006A24A6&quot;/&gt;&lt;wsp:rsid wsp:val=&quot;006A4258&quot;/&gt;&lt;wsp:rsid wsp:val=&quot;006B021E&quot;/&gt;&lt;wsp:rsid wsp:val=&quot;006B0A34&quot;/&gt;&lt;wsp:rsid wsp:val=&quot;006B0B07&quot;/&gt;&lt;wsp:rsid wsp:val=&quot;006B41C8&quot;/&gt;&lt;wsp:rsid wsp:val=&quot;006B699E&quot;/&gt;&lt;wsp:rsid wsp:val=&quot;006C2231&quot;/&gt;&lt;wsp:rsid wsp:val=&quot;006C3F20&quot;/&gt;&lt;wsp:rsid wsp:val=&quot;006C6406&quot;/&gt;&lt;wsp:rsid wsp:val=&quot;006C78B9&quot;/&gt;&lt;wsp:rsid wsp:val=&quot;006D2D6A&quot;/&gt;&lt;wsp:rsid wsp:val=&quot;006D37C4&quot;/&gt;&lt;wsp:rsid wsp:val=&quot;006E0071&quot;/&gt;&lt;wsp:rsid wsp:val=&quot;006E2799&quot;/&gt;&lt;wsp:rsid wsp:val=&quot;006E3537&quot;/&gt;&lt;wsp:rsid wsp:val=&quot;006E445C&quot;/&gt;&lt;wsp:rsid wsp:val=&quot;006F0AC9&quot;/&gt;&lt;wsp:rsid wsp:val=&quot;006F0DC9&quot;/&gt;&lt;wsp:rsid wsp:val=&quot;006F3951&quot;/&gt;&lt;wsp:rsid wsp:val=&quot;006F3D66&quot;/&gt;&lt;wsp:rsid wsp:val=&quot;006F67C0&quot;/&gt;&lt;wsp:rsid wsp:val=&quot;006F6DF8&quot;/&gt;&lt;wsp:rsid wsp:val=&quot;006F731B&quot;/&gt;&lt;wsp:rsid wsp:val=&quot;00700D67&quot;/&gt;&lt;wsp:rsid wsp:val=&quot;0070364D&quot;/&gt;&lt;wsp:rsid wsp:val=&quot;00703D9D&quot;/&gt;&lt;wsp:rsid wsp:val=&quot;00706A36&quot;/&gt;&lt;wsp:rsid wsp:val=&quot;007106AC&quot;/&gt;&lt;wsp:rsid wsp:val=&quot;00711E37&quot;/&gt;&lt;wsp:rsid wsp:val=&quot;00715DFB&quot;/&gt;&lt;wsp:rsid wsp:val=&quot;00716E34&quot;/&gt;&lt;wsp:rsid wsp:val=&quot;00717576&quot;/&gt;&lt;wsp:rsid wsp:val=&quot;007222EF&quot;/&gt;&lt;wsp:rsid wsp:val=&quot;007225B3&quot;/&gt;&lt;wsp:rsid wsp:val=&quot;00726F0F&quot;/&gt;&lt;wsp:rsid wsp:val=&quot;007322E2&quot;/&gt;&lt;wsp:rsid wsp:val=&quot;00736088&quot;/&gt;&lt;wsp:rsid wsp:val=&quot;0073645F&quot;/&gt;&lt;wsp:rsid wsp:val=&quot;00747210&quot;/&gt;&lt;wsp:rsid wsp:val=&quot;00750F00&quot;/&gt;&lt;wsp:rsid wsp:val=&quot;0075138D&quot;/&gt;&lt;wsp:rsid wsp:val=&quot;007529AC&quot;/&gt;&lt;wsp:rsid wsp:val=&quot;007557F9&quot;/&gt;&lt;wsp:rsid wsp:val=&quot;00756DE4&quot;/&gt;&lt;wsp:rsid wsp:val=&quot;007637ED&quot;/&gt;&lt;wsp:rsid wsp:val=&quot;007643FB&quot;/&gt;&lt;wsp:rsid wsp:val=&quot;007710BD&quot;/&gt;&lt;wsp:rsid wsp:val=&quot;007753C1&quot;/&gt;&lt;wsp:rsid wsp:val=&quot;00776188&quot;/&gt;&lt;wsp:rsid wsp:val=&quot;00777DAC&quot;/&gt;&lt;wsp:rsid wsp:val=&quot;00781BCD&quot;/&gt;&lt;wsp:rsid wsp:val=&quot;007872FF&quot;/&gt;&lt;wsp:rsid wsp:val=&quot;00787AE4&quot;/&gt;&lt;wsp:rsid wsp:val=&quot;0079071E&quot;/&gt;&lt;wsp:rsid wsp:val=&quot;007B0201&quot;/&gt;&lt;wsp:rsid wsp:val=&quot;007C51F9&quot;/&gt;&lt;wsp:rsid wsp:val=&quot;007C68E9&quot;/&gt;&lt;wsp:rsid wsp:val=&quot;007D1CCB&quot;/&gt;&lt;wsp:rsid wsp:val=&quot;007D2E17&quot;/&gt;&lt;wsp:rsid wsp:val=&quot;007D4D54&quot;/&gt;&lt;wsp:rsid wsp:val=&quot;007E0335&quot;/&gt;&lt;wsp:rsid wsp:val=&quot;007E7605&quot;/&gt;&lt;wsp:rsid wsp:val=&quot;007F0A9C&quot;/&gt;&lt;wsp:rsid wsp:val=&quot;007F1262&quot;/&gt;&lt;wsp:rsid wsp:val=&quot;00806BC6&quot;/&gt;&lt;wsp:rsid wsp:val=&quot;00810368&quot;/&gt;&lt;wsp:rsid wsp:val=&quot;00813A61&quot;/&gt;&lt;wsp:rsid wsp:val=&quot;00813E04&quot;/&gt;&lt;wsp:rsid wsp:val=&quot;008220BD&quot;/&gt;&lt;wsp:rsid wsp:val=&quot;008346A0&quot;/&gt;&lt;wsp:rsid wsp:val=&quot;0083611C&quot;/&gt;&lt;wsp:rsid wsp:val=&quot;00836C5F&quot;/&gt;&lt;wsp:rsid wsp:val=&quot;00840348&quot;/&gt;&lt;wsp:rsid wsp:val=&quot;00842728&quot;/&gt;&lt;wsp:rsid wsp:val=&quot;00842C94&quot;/&gt;&lt;wsp:rsid wsp:val=&quot;00851D36&quot;/&gt;&lt;wsp:rsid wsp:val=&quot;00852F06&quot;/&gt;&lt;wsp:rsid wsp:val=&quot;00853DA9&quot;/&gt;&lt;wsp:rsid wsp:val=&quot;008546CE&quot;/&gt;&lt;wsp:rsid wsp:val=&quot;00856D2F&quot;/&gt;&lt;wsp:rsid wsp:val=&quot;008710B0&quot;/&gt;&lt;wsp:rsid wsp:val=&quot;0087146B&quot;/&gt;&lt;wsp:rsid wsp:val=&quot;00875246&quot;/&gt;&lt;wsp:rsid wsp:val=&quot;00881B93&quot;/&gt;&lt;wsp:rsid wsp:val=&quot;00882164&quot;/&gt;&lt;wsp:rsid wsp:val=&quot;00885400&quot;/&gt;&lt;wsp:rsid wsp:val=&quot;00891EFA&quot;/&gt;&lt;wsp:rsid wsp:val=&quot;00892AA5&quot;/&gt;&lt;wsp:rsid wsp:val=&quot;00896020&quot;/&gt;&lt;wsp:rsid wsp:val=&quot;008A1234&quot;/&gt;&lt;wsp:rsid wsp:val=&quot;008A1F69&quot;/&gt;&lt;wsp:rsid wsp:val=&quot;008A3825&quot;/&gt;&lt;wsp:rsid wsp:val=&quot;008A3A9E&quot;/&gt;&lt;wsp:rsid wsp:val=&quot;008A5DFD&quot;/&gt;&lt;wsp:rsid wsp:val=&quot;008A71B2&quot;/&gt;&lt;wsp:rsid wsp:val=&quot;008B1ED4&quot;/&gt;&lt;wsp:rsid wsp:val=&quot;008B2DB5&quot;/&gt;&lt;wsp:rsid wsp:val=&quot;008B6EAB&quot;/&gt;&lt;wsp:rsid wsp:val=&quot;008B74BB&quot;/&gt;&lt;wsp:rsid wsp:val=&quot;008C332D&quot;/&gt;&lt;wsp:rsid wsp:val=&quot;008C519F&quot;/&gt;&lt;wsp:rsid wsp:val=&quot;008C7137&quot;/&gt;&lt;wsp:rsid wsp:val=&quot;008D19D5&quot;/&gt;&lt;wsp:rsid wsp:val=&quot;008D388C&quot;/&gt;&lt;wsp:rsid wsp:val=&quot;008F72F5&quot;/&gt;&lt;wsp:rsid wsp:val=&quot;00901C30&quot;/&gt;&lt;wsp:rsid wsp:val=&quot;009030BE&quot;/&gt;&lt;wsp:rsid wsp:val=&quot;009037A6&quot;/&gt;&lt;wsp:rsid wsp:val=&quot;0090701B&quot;/&gt;&lt;wsp:rsid wsp:val=&quot;0090752F&quot;/&gt;&lt;wsp:rsid wsp:val=&quot;00910365&quot;/&gt;&lt;wsp:rsid wsp:val=&quot;0091062C&quot;/&gt;&lt;wsp:rsid wsp:val=&quot;00910741&quot;/&gt;&lt;wsp:rsid wsp:val=&quot;00912DE4&quot;/&gt;&lt;wsp:rsid wsp:val=&quot;00913469&quot;/&gt;&lt;wsp:rsid wsp:val=&quot;00915C11&quot;/&gt;&lt;wsp:rsid wsp:val=&quot;00916114&quot;/&gt;&lt;wsp:rsid wsp:val=&quot;009237F0&quot;/&gt;&lt;wsp:rsid wsp:val=&quot;0092593C&quot;/&gt;&lt;wsp:rsid wsp:val=&quot;00926E6E&quot;/&gt;&lt;wsp:rsid wsp:val=&quot;00934C88&quot;/&gt;&lt;wsp:rsid wsp:val=&quot;00935D8F&quot;/&gt;&lt;wsp:rsid wsp:val=&quot;0094153F&quot;/&gt;&lt;wsp:rsid wsp:val=&quot;00945D11&quot;/&gt;&lt;wsp:rsid wsp:val=&quot;00951BD9&quot;/&gt;&lt;wsp:rsid wsp:val=&quot;00956C59&quot;/&gt;&lt;wsp:rsid wsp:val=&quot;009709B6&quot;/&gt;&lt;wsp:rsid wsp:val=&quot;00974C88&quot;/&gt;&lt;wsp:rsid wsp:val=&quot;00977241&quot;/&gt;&lt;wsp:rsid wsp:val=&quot;00982964&quot;/&gt;&lt;wsp:rsid wsp:val=&quot;00982BDA&quot;/&gt;&lt;wsp:rsid wsp:val=&quot;00992B3D&quot;/&gt;&lt;wsp:rsid wsp:val=&quot;00996746&quot;/&gt;&lt;wsp:rsid wsp:val=&quot;009971E8&quot;/&gt;&lt;wsp:rsid wsp:val=&quot;009A278B&quot;/&gt;&lt;wsp:rsid wsp:val=&quot;009A539C&quot;/&gt;&lt;wsp:rsid wsp:val=&quot;009A6BDC&quot;/&gt;&lt;wsp:rsid wsp:val=&quot;009A7C67&quot;/&gt;&lt;wsp:rsid wsp:val=&quot;009B0D5A&quot;/&gt;&lt;wsp:rsid wsp:val=&quot;009B29F0&quot;/&gt;&lt;wsp:rsid wsp:val=&quot;009B2A3C&quot;/&gt;&lt;wsp:rsid wsp:val=&quot;009B67E7&quot;/&gt;&lt;wsp:rsid wsp:val=&quot;009C0901&quot;/&gt;&lt;wsp:rsid wsp:val=&quot;009C0AB2&quot;/&gt;&lt;wsp:rsid wsp:val=&quot;009C79A3&quot;/&gt;&lt;wsp:rsid wsp:val=&quot;009E038A&quot;/&gt;&lt;wsp:rsid wsp:val=&quot;009E0463&quot;/&gt;&lt;wsp:rsid wsp:val=&quot;009E1E7E&quot;/&gt;&lt;wsp:rsid wsp:val=&quot;009E38F2&quot;/&gt;&lt;wsp:rsid wsp:val=&quot;009E493F&quot;/&gt;&lt;wsp:rsid wsp:val=&quot;009E766E&quot;/&gt;&lt;wsp:rsid wsp:val=&quot;009E793A&quot;/&gt;&lt;wsp:rsid wsp:val=&quot;009F00E9&quot;/&gt;&lt;wsp:rsid wsp:val=&quot;009F12B5&quot;/&gt;&lt;wsp:rsid wsp:val=&quot;00A0148A&quot;/&gt;&lt;wsp:rsid wsp:val=&quot;00A10290&quot;/&gt;&lt;wsp:rsid wsp:val=&quot;00A12098&quot;/&gt;&lt;wsp:rsid wsp:val=&quot;00A14A3D&quot;/&gt;&lt;wsp:rsid wsp:val=&quot;00A17EF9&quot;/&gt;&lt;wsp:rsid wsp:val=&quot;00A17F91&quot;/&gt;&lt;wsp:rsid wsp:val=&quot;00A32516&quot;/&gt;&lt;wsp:rsid wsp:val=&quot;00A32B3A&quot;/&gt;&lt;wsp:rsid wsp:val=&quot;00A3749D&quot;/&gt;&lt;wsp:rsid wsp:val=&quot;00A37A42&quot;/&gt;&lt;wsp:rsid wsp:val=&quot;00A42F48&quot;/&gt;&lt;wsp:rsid wsp:val=&quot;00A42F74&quot;/&gt;&lt;wsp:rsid wsp:val=&quot;00A436E1&quot;/&gt;&lt;wsp:rsid wsp:val=&quot;00A45425&quot;/&gt;&lt;wsp:rsid wsp:val=&quot;00A46F02&quot;/&gt;&lt;wsp:rsid wsp:val=&quot;00A51607&quot;/&gt;&lt;wsp:rsid wsp:val=&quot;00A5166B&quot;/&gt;&lt;wsp:rsid wsp:val=&quot;00A55C27&quot;/&gt;&lt;wsp:rsid wsp:val=&quot;00A57825&quot;/&gt;&lt;wsp:rsid wsp:val=&quot;00A655FA&quot;/&gt;&lt;wsp:rsid wsp:val=&quot;00A65987&quot;/&gt;&lt;wsp:rsid wsp:val=&quot;00A676A7&quot;/&gt;&lt;wsp:rsid wsp:val=&quot;00A713A3&quot;/&gt;&lt;wsp:rsid wsp:val=&quot;00A82CC0&quot;/&gt;&lt;wsp:rsid wsp:val=&quot;00A847B6&quot;/&gt;&lt;wsp:rsid wsp:val=&quot;00A84FF2&quot;/&gt;&lt;wsp:rsid wsp:val=&quot;00A85A1F&quot;/&gt;&lt;wsp:rsid wsp:val=&quot;00A860D5&quot;/&gt;&lt;wsp:rsid wsp:val=&quot;00A865E3&quot;/&gt;&lt;wsp:rsid wsp:val=&quot;00AA0E42&quot;/&gt;&lt;wsp:rsid wsp:val=&quot;00AA1816&quot;/&gt;&lt;wsp:rsid wsp:val=&quot;00AA1C64&quot;/&gt;&lt;wsp:rsid wsp:val=&quot;00AA3BEB&quot;/&gt;&lt;wsp:rsid wsp:val=&quot;00AA53E6&quot;/&gt;&lt;wsp:rsid wsp:val=&quot;00AA7D37&quot;/&gt;&lt;wsp:rsid wsp:val=&quot;00AB2190&quot;/&gt;&lt;wsp:rsid wsp:val=&quot;00AB2E4A&quot;/&gt;&lt;wsp:rsid wsp:val=&quot;00AB30F5&quot;/&gt;&lt;wsp:rsid wsp:val=&quot;00AB4062&quot;/&gt;&lt;wsp:rsid wsp:val=&quot;00AC06BD&quot;/&gt;&lt;wsp:rsid wsp:val=&quot;00AC121C&quot;/&gt;&lt;wsp:rsid wsp:val=&quot;00AC1ACB&quot;/&gt;&lt;wsp:rsid wsp:val=&quot;00AC2DF4&quot;/&gt;&lt;wsp:rsid wsp:val=&quot;00AC4F82&quot;/&gt;&lt;wsp:rsid wsp:val=&quot;00AC6B33&quot;/&gt;&lt;wsp:rsid wsp:val=&quot;00AC71D8&quot;/&gt;&lt;wsp:rsid wsp:val=&quot;00AD0958&quot;/&gt;&lt;wsp:rsid wsp:val=&quot;00AD41F4&quot;/&gt;&lt;wsp:rsid wsp:val=&quot;00AD4BCF&quot;/&gt;&lt;wsp:rsid wsp:val=&quot;00AE3D30&quot;/&gt;&lt;wsp:rsid wsp:val=&quot;00AE4EB2&quot;/&gt;&lt;wsp:rsid wsp:val=&quot;00AE71AC&quot;/&gt;&lt;wsp:rsid wsp:val=&quot;00AE7A0D&quot;/&gt;&lt;wsp:rsid wsp:val=&quot;00AF1414&quot;/&gt;&lt;wsp:rsid wsp:val=&quot;00AF18CB&quot;/&gt;&lt;wsp:rsid wsp:val=&quot;00AF3A58&quot;/&gt;&lt;wsp:rsid wsp:val=&quot;00B03DA6&quot;/&gt;&lt;wsp:rsid wsp:val=&quot;00B10FCC&quot;/&gt;&lt;wsp:rsid wsp:val=&quot;00B16AD3&quot;/&gt;&lt;wsp:rsid wsp:val=&quot;00B17E25&quot;/&gt;&lt;wsp:rsid wsp:val=&quot;00B20ACB&quot;/&gt;&lt;wsp:rsid wsp:val=&quot;00B221AD&quot;/&gt;&lt;wsp:rsid wsp:val=&quot;00B25756&quot;/&gt;&lt;wsp:rsid wsp:val=&quot;00B2661B&quot;/&gt;&lt;wsp:rsid wsp:val=&quot;00B270A4&quot;/&gt;&lt;wsp:rsid wsp:val=&quot;00B41496&quot;/&gt;&lt;wsp:rsid wsp:val=&quot;00B42A3C&quot;/&gt;&lt;wsp:rsid wsp:val=&quot;00B56A37&quot;/&gt;&lt;wsp:rsid wsp:val=&quot;00B66C08&quot;/&gt;&lt;wsp:rsid wsp:val=&quot;00B66DBD&quot;/&gt;&lt;wsp:rsid wsp:val=&quot;00B67BE3&quot;/&gt;&lt;wsp:rsid wsp:val=&quot;00B67ECB&quot;/&gt;&lt;wsp:rsid wsp:val=&quot;00B711C7&quot;/&gt;&lt;wsp:rsid wsp:val=&quot;00B75B14&quot;/&gt;&lt;wsp:rsid wsp:val=&quot;00B76712&quot;/&gt;&lt;wsp:rsid wsp:val=&quot;00B83766&quot;/&gt;&lt;wsp:rsid wsp:val=&quot;00B84013&quot;/&gt;&lt;wsp:rsid wsp:val=&quot;00B94199&quot;/&gt;&lt;wsp:rsid wsp:val=&quot;00BA2D2F&quot;/&gt;&lt;wsp:rsid wsp:val=&quot;00BA4599&quot;/&gt;&lt;wsp:rsid wsp:val=&quot;00BA510E&quot;/&gt;&lt;wsp:rsid wsp:val=&quot;00BB5999&quot;/&gt;&lt;wsp:rsid wsp:val=&quot;00BB6D23&quot;/&gt;&lt;wsp:rsid wsp:val=&quot;00BD44A0&quot;/&gt;&lt;wsp:rsid wsp:val=&quot;00BD6F17&quot;/&gt;&lt;wsp:rsid wsp:val=&quot;00BE1A5A&quot;/&gt;&lt;wsp:rsid wsp:val=&quot;00BE4795&quot;/&gt;&lt;wsp:rsid wsp:val=&quot;00BE77CC&quot;/&gt;&lt;wsp:rsid wsp:val=&quot;00BE7CD0&quot;/&gt;&lt;wsp:rsid wsp:val=&quot;00C003F0&quot;/&gt;&lt;wsp:rsid wsp:val=&quot;00C04236&quot;/&gt;&lt;wsp:rsid wsp:val=&quot;00C07CE6&quot;/&gt;&lt;wsp:rsid wsp:val=&quot;00C10950&quot;/&gt;&lt;wsp:rsid wsp:val=&quot;00C11B02&quot;/&gt;&lt;wsp:rsid wsp:val=&quot;00C12A98&quot;/&gt;&lt;wsp:rsid wsp:val=&quot;00C1567F&quot;/&gt;&lt;wsp:rsid wsp:val=&quot;00C26AC0&quot;/&gt;&lt;wsp:rsid wsp:val=&quot;00C30747&quot;/&gt;&lt;wsp:rsid wsp:val=&quot;00C34B79&quot;/&gt;&lt;wsp:rsid wsp:val=&quot;00C414CF&quot;/&gt;&lt;wsp:rsid wsp:val=&quot;00C43730&quot;/&gt;&lt;wsp:rsid wsp:val=&quot;00C501FD&quot;/&gt;&lt;wsp:rsid wsp:val=&quot;00C547B3&quot;/&gt;&lt;wsp:rsid wsp:val=&quot;00C54FBD&quot;/&gt;&lt;wsp:rsid wsp:val=&quot;00C55060&quot;/&gt;&lt;wsp:rsid wsp:val=&quot;00C5534A&quot;/&gt;&lt;wsp:rsid wsp:val=&quot;00C60293&quot;/&gt;&lt;wsp:rsid wsp:val=&quot;00C824EB&quot;/&gt;&lt;wsp:rsid wsp:val=&quot;00C82A8E&quot;/&gt;&lt;wsp:rsid wsp:val=&quot;00C97DBB&quot;/&gt;&lt;wsp:rsid wsp:val=&quot;00CA30A3&quot;/&gt;&lt;wsp:rsid wsp:val=&quot;00CA34AC&quot;/&gt;&lt;wsp:rsid wsp:val=&quot;00CA63B0&quot;/&gt;&lt;wsp:rsid wsp:val=&quot;00CB2228&quot;/&gt;&lt;wsp:rsid wsp:val=&quot;00CB38A4&quot;/&gt;&lt;wsp:rsid wsp:val=&quot;00CB79B4&quot;/&gt;&lt;wsp:rsid wsp:val=&quot;00CC33A7&quot;/&gt;&lt;wsp:rsid wsp:val=&quot;00CC3E97&quot;/&gt;&lt;wsp:rsid wsp:val=&quot;00CD26C0&quot;/&gt;&lt;wsp:rsid wsp:val=&quot;00CD6177&quot;/&gt;&lt;wsp:rsid wsp:val=&quot;00CE1B06&quot;/&gt;&lt;wsp:rsid wsp:val=&quot;00CE1BAD&quot;/&gt;&lt;wsp:rsid wsp:val=&quot;00CE3187&quot;/&gt;&lt;wsp:rsid wsp:val=&quot;00CE5FD4&quot;/&gt;&lt;wsp:rsid wsp:val=&quot;00CF2DD9&quot;/&gt;&lt;wsp:rsid wsp:val=&quot;00CF6232&quot;/&gt;&lt;wsp:rsid wsp:val=&quot;00CF64AA&quot;/&gt;&lt;wsp:rsid wsp:val=&quot;00D0275C&quot;/&gt;&lt;wsp:rsid wsp:val=&quot;00D02D6B&quot;/&gt;&lt;wsp:rsid wsp:val=&quot;00D0388A&quot;/&gt;&lt;wsp:rsid wsp:val=&quot;00D043B8&quot;/&gt;&lt;wsp:rsid wsp:val=&quot;00D0744B&quot;/&gt;&lt;wsp:rsid wsp:val=&quot;00D12B4D&quot;/&gt;&lt;wsp:rsid wsp:val=&quot;00D16AC6&quot;/&gt;&lt;wsp:rsid wsp:val=&quot;00D21902&quot;/&gt;&lt;wsp:rsid wsp:val=&quot;00D22AA3&quot;/&gt;&lt;wsp:rsid wsp:val=&quot;00D2309A&quot;/&gt;&lt;wsp:rsid wsp:val=&quot;00D23770&quot;/&gt;&lt;wsp:rsid wsp:val=&quot;00D3564A&quot;/&gt;&lt;wsp:rsid wsp:val=&quot;00D46DF6&quot;/&gt;&lt;wsp:rsid wsp:val=&quot;00D5017E&quot;/&gt;&lt;wsp:rsid wsp:val=&quot;00D51BD1&quot;/&gt;&lt;wsp:rsid wsp:val=&quot;00D6696E&quot;/&gt;&lt;wsp:rsid wsp:val=&quot;00D71D0F&quot;/&gt;&lt;wsp:rsid wsp:val=&quot;00D73196&quot;/&gt;&lt;wsp:rsid wsp:val=&quot;00D80A5A&quot;/&gt;&lt;wsp:rsid wsp:val=&quot;00D83340&quot;/&gt;&lt;wsp:rsid wsp:val=&quot;00D84B80&quot;/&gt;&lt;wsp:rsid wsp:val=&quot;00D91630&quot;/&gt;&lt;wsp:rsid wsp:val=&quot;00D96879&quot;/&gt;&lt;wsp:rsid wsp:val=&quot;00DA09DA&quot;/&gt;&lt;wsp:rsid wsp:val=&quot;00DB1EF9&quot;/&gt;&lt;wsp:rsid wsp:val=&quot;00DB2EF3&quot;/&gt;&lt;wsp:rsid wsp:val=&quot;00DB4035&quot;/&gt;&lt;wsp:rsid wsp:val=&quot;00DC7772&quot;/&gt;&lt;wsp:rsid wsp:val=&quot;00DD2E23&quot;/&gt;&lt;wsp:rsid wsp:val=&quot;00DD3B28&quot;/&gt;&lt;wsp:rsid wsp:val=&quot;00DD5900&quot;/&gt;&lt;wsp:rsid wsp:val=&quot;00DE49AF&quot;/&gt;&lt;wsp:rsid wsp:val=&quot;00DF0065&quot;/&gt;&lt;wsp:rsid wsp:val=&quot;00DF4398&quot;/&gt;&lt;wsp:rsid wsp:val=&quot;00E0011F&quot;/&gt;&lt;wsp:rsid wsp:val=&quot;00E04075&quot;/&gt;&lt;wsp:rsid wsp:val=&quot;00E0539E&quot;/&gt;&lt;wsp:rsid wsp:val=&quot;00E12B2C&quot;/&gt;&lt;wsp:rsid wsp:val=&quot;00E158F0&quot;/&gt;&lt;wsp:rsid wsp:val=&quot;00E306B9&quot;/&gt;&lt;wsp:rsid wsp:val=&quot;00E339CC&quot;/&gt;&lt;wsp:rsid wsp:val=&quot;00E34B21&quot;/&gt;&lt;wsp:rsid wsp:val=&quot;00E4530C&quot;/&gt;&lt;wsp:rsid wsp:val=&quot;00E473DF&quot;/&gt;&lt;wsp:rsid wsp:val=&quot;00E47E1E&quot;/&gt;&lt;wsp:rsid wsp:val=&quot;00E5151F&quot;/&gt;&lt;wsp:rsid wsp:val=&quot;00E5309B&quot;/&gt;&lt;wsp:rsid wsp:val=&quot;00E5644C&quot;/&gt;&lt;wsp:rsid wsp:val=&quot;00E56680&quot;/&gt;&lt;wsp:rsid wsp:val=&quot;00E57710&quot;/&gt;&lt;wsp:rsid wsp:val=&quot;00E6729B&quot;/&gt;&lt;wsp:rsid wsp:val=&quot;00E67EC3&quot;/&gt;&lt;wsp:rsid wsp:val=&quot;00E70DB0&quot;/&gt;&lt;wsp:rsid wsp:val=&quot;00E714A8&quot;/&gt;&lt;wsp:rsid wsp:val=&quot;00E72C53&quot;/&gt;&lt;wsp:rsid wsp:val=&quot;00E8402C&quot;/&gt;&lt;wsp:rsid wsp:val=&quot;00E84352&quot;/&gt;&lt;wsp:rsid wsp:val=&quot;00E850EB&quot;/&gt;&lt;wsp:rsid wsp:val=&quot;00E8663B&quot;/&gt;&lt;wsp:rsid wsp:val=&quot;00EA0D87&quot;/&gt;&lt;wsp:rsid wsp:val=&quot;00EA187D&quot;/&gt;&lt;wsp:rsid wsp:val=&quot;00EA26DE&quot;/&gt;&lt;wsp:rsid wsp:val=&quot;00EA3180&quot;/&gt;&lt;wsp:rsid wsp:val=&quot;00EA33DF&quot;/&gt;&lt;wsp:rsid wsp:val=&quot;00EA6FA9&quot;/&gt;&lt;wsp:rsid wsp:val=&quot;00EA77F7&quot;/&gt;&lt;wsp:rsid wsp:val=&quot;00EB5DAF&quot;/&gt;&lt;wsp:rsid wsp:val=&quot;00EB69D4&quot;/&gt;&lt;wsp:rsid wsp:val=&quot;00EC07FE&quot;/&gt;&lt;wsp:rsid wsp:val=&quot;00EC1B74&quot;/&gt;&lt;wsp:rsid wsp:val=&quot;00EC25FC&quot;/&gt;&lt;wsp:rsid wsp:val=&quot;00EC6D48&quot;/&gt;&lt;wsp:rsid wsp:val=&quot;00ED2D65&quot;/&gt;&lt;wsp:rsid wsp:val=&quot;00ED5BEF&quot;/&gt;&lt;wsp:rsid wsp:val=&quot;00ED6B4B&quot;/&gt;&lt;wsp:rsid wsp:val=&quot;00EE15A1&quot;/&gt;&lt;wsp:rsid wsp:val=&quot;00EE7C18&quot;/&gt;&lt;wsp:rsid wsp:val=&quot;00EF01D2&quot;/&gt;&lt;wsp:rsid wsp:val=&quot;00EF0A75&quot;/&gt;&lt;wsp:rsid wsp:val=&quot;00EF3BA3&quot;/&gt;&lt;wsp:rsid wsp:val=&quot;00F05C7F&quot;/&gt;&lt;wsp:rsid wsp:val=&quot;00F10DCB&quot;/&gt;&lt;wsp:rsid wsp:val=&quot;00F1221C&quot;/&gt;&lt;wsp:rsid wsp:val=&quot;00F16938&quot;/&gt;&lt;wsp:rsid wsp:val=&quot;00F17672&quot;/&gt;&lt;wsp:rsid wsp:val=&quot;00F17EDC&quot;/&gt;&lt;wsp:rsid wsp:val=&quot;00F21253&quot;/&gt;&lt;wsp:rsid wsp:val=&quot;00F27278&quot;/&gt;&lt;wsp:rsid wsp:val=&quot;00F37482&quot;/&gt;&lt;wsp:rsid wsp:val=&quot;00F41678&quot;/&gt;&lt;wsp:rsid wsp:val=&quot;00F41CDE&quot;/&gt;&lt;wsp:rsid wsp:val=&quot;00F44F4E&quot;/&gt;&lt;wsp:rsid wsp:val=&quot;00F53F03&quot;/&gt;&lt;wsp:rsid wsp:val=&quot;00F57B6E&quot;/&gt;&lt;wsp:rsid wsp:val=&quot;00F70335&quot;/&gt;&lt;wsp:rsid wsp:val=&quot;00F72B77&quot;/&gt;&lt;wsp:rsid wsp:val=&quot;00F73361&quot;/&gt;&lt;wsp:rsid wsp:val=&quot;00F82A97&quot;/&gt;&lt;wsp:rsid wsp:val=&quot;00F85A0E&quot;/&gt;&lt;wsp:rsid wsp:val=&quot;00FA3803&quot;/&gt;&lt;wsp:rsid wsp:val=&quot;00FB0C09&quot;/&gt;&lt;wsp:rsid wsp:val=&quot;00FC4CCC&quot;/&gt;&lt;wsp:rsid wsp:val=&quot;00FC5EFB&quot;/&gt;&lt;wsp:rsid wsp:val=&quot;00FC6E2B&quot;/&gt;&lt;wsp:rsid wsp:val=&quot;00FD2249&quot;/&gt;&lt;wsp:rsid wsp:val=&quot;00FD5FE1&quot;/&gt;&lt;wsp:rsid wsp:val=&quot;00FD6313&quot;/&gt;&lt;wsp:rsid wsp:val=&quot;00FE07B5&quot;/&gt;&lt;wsp:rsid wsp:val=&quot;00FF0627&quot;/&gt;&lt;wsp:rsid wsp:val=&quot;00FF1E25&quot;/&gt;&lt;wsp:rsid wsp:val=&quot;00FF2F60&quot;/&gt;&lt;wsp:rsid wsp:val=&quot;00FF3A50&quot;/&gt;&lt;wsp:rsid wsp:val=&quot;00FF3E82&quot;/&gt;&lt;wsp:rsid wsp:val=&quot;00FF5BFD&quot;/&gt;&lt;/wsp:rsids&gt;&lt;/w:docPr&gt;&lt;w:body&gt;&lt;wx:sect&gt;&lt;w:p wsp:rsidR=&quot;00000000&quot; wsp:rsidRDefault=&quot;003413C3&quot; wsp:rsidP=&quot;003413C3&quot;&gt;&lt;m:oMathPara&gt;&lt;m:oMath&gt;&lt;m:r&gt;&lt;m:rPr&gt;&lt;m:sty m:val=&quot;bi&quot;/&gt;&lt;/m:rPr&gt;&lt;w:rPr&gt;&lt;w:rFonts w:ascii=&quot;Cambria Math&quot; w:h-ansi=&quot;Cambria Math&quot;/&gt;&lt;wx:font wx:val=&quot;Cambria Math&quot;/&gt;&lt;w:b/&gt;&lt;w:i/&gt;&lt;w:sz w:val=&quot;20&quot;/&gt;&lt;w:sz-cs w:val=&quot;20&quot;/&gt;&lt;w:lang w:val=&quot;EN-GB&quot;/&gt;&lt;/w:rPr&gt;&lt;m:t&gt;â†’&lt;/m:t&gt;&lt;/m:r&gt;&lt;/m:oMath&gt;&lt;/m:oMathPara&gt;&lt;/w:p&gt;&lt;w:sectPr wsp:rsidR=&quot;00000000&quot;&gt;&lt;w:pgSz w:w=&quot;12240&quot; w:h=&quot;15840&quot;/&gt;&lt;w:pgMar w:top=&quot;1417&quot; w:right=&quot;1417&quot; w:bottom=&quot;1134&quot; w:left=&quot;1417&quot; w:header=&quot;720&quot; w:footer=&quot;720&quot; w:gutter=&quot;0&quot;/&gt;&lt;w:cols w:space=&quot;720&quot;/&gt;&lt;/w:sectPr&gt;&lt;/wx:sect&gt;&lt;/w:body&gt;&lt;/w:wordDocument&gt;">
                  <v:imagedata r:id="rId10" o:title="" chromakey="white"/>
                </v:shape>
              </w:pict>
            </w:r>
            <w:r w:rsidR="00922C4D" w:rsidRPr="00C30E8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fldChar w:fldCharType="end"/>
            </w:r>
            <w:r w:rsidR="00A82834" w:rsidRPr="00C30E8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’</w:t>
            </w:r>
            <w:r w:rsidR="00A82834" w:rsidRPr="00C30E84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)</w:t>
            </w:r>
          </w:p>
        </w:tc>
      </w:tr>
      <w:tr w:rsidR="00A82834" w:rsidRPr="00983A8C" w14:paraId="664666C1" w14:textId="77777777" w:rsidTr="00837A8D">
        <w:trPr>
          <w:trHeight w:val="300"/>
        </w:trPr>
        <w:tc>
          <w:tcPr>
            <w:tcW w:w="14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AE82D3" w14:textId="77777777" w:rsidR="00A82834" w:rsidRPr="00C30E84" w:rsidRDefault="00A82834" w:rsidP="005C31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C30E84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OL-PAC </w:t>
            </w:r>
            <w:proofErr w:type="spellStart"/>
            <w:r w:rsidRPr="00C30E84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fw</w:t>
            </w:r>
            <w:proofErr w:type="spellEnd"/>
          </w:p>
        </w:tc>
        <w:tc>
          <w:tcPr>
            <w:tcW w:w="76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DDAD19" w14:textId="77777777" w:rsidR="00A82834" w:rsidRPr="00983A8C" w:rsidRDefault="00A82834" w:rsidP="005C318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983A8C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TTCCCCCCGCCGAGCCCCTCTGCTCTCTCCTTTTCTGTCGTCACGCGGCCTTATGACCGAGTACAAGCCCACGG</w:t>
            </w:r>
          </w:p>
        </w:tc>
      </w:tr>
      <w:tr w:rsidR="00A82834" w:rsidRPr="00983A8C" w14:paraId="68A726FF" w14:textId="77777777" w:rsidTr="00837A8D">
        <w:trPr>
          <w:trHeight w:val="300"/>
        </w:trPr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E0EFAD" w14:textId="77777777" w:rsidR="00A82834" w:rsidRPr="00C30E84" w:rsidRDefault="00A82834" w:rsidP="005C31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C30E84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OL-PAC rev</w:t>
            </w:r>
          </w:p>
        </w:tc>
        <w:tc>
          <w:tcPr>
            <w:tcW w:w="76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79977" w14:textId="77777777" w:rsidR="00A82834" w:rsidRPr="00983A8C" w:rsidRDefault="00A82834" w:rsidP="005C318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983A8C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CATTCAACTACACTGGAACACCCACACTAGCAAGGGCCCTCTCAACAACAATCAGGCACCGGGCTTGCGGGTC</w:t>
            </w:r>
          </w:p>
        </w:tc>
      </w:tr>
      <w:tr w:rsidR="00A82834" w:rsidRPr="00983A8C" w14:paraId="01CC115B" w14:textId="77777777" w:rsidTr="00837A8D">
        <w:trPr>
          <w:trHeight w:val="300"/>
        </w:trPr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FEA63" w14:textId="77777777" w:rsidR="00A82834" w:rsidRPr="00C30E84" w:rsidRDefault="00A82834" w:rsidP="005C31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C30E84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OL-BLE </w:t>
            </w:r>
            <w:proofErr w:type="spellStart"/>
            <w:r w:rsidRPr="00C30E84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fw</w:t>
            </w:r>
            <w:proofErr w:type="spellEnd"/>
          </w:p>
        </w:tc>
        <w:tc>
          <w:tcPr>
            <w:tcW w:w="76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1FCB6D" w14:textId="77777777" w:rsidR="00A82834" w:rsidRPr="00983A8C" w:rsidRDefault="00A82834" w:rsidP="005C318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983A8C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TTCCCCCCGCCGAGCCCCTCTGCTCTCTCCTTTTCTGTCGTCACGCGGCCTTATGGCCAAGTTGACCAGTGC</w:t>
            </w:r>
          </w:p>
        </w:tc>
      </w:tr>
      <w:tr w:rsidR="00A82834" w:rsidRPr="00983A8C" w14:paraId="66F0E329" w14:textId="77777777" w:rsidTr="00837A8D">
        <w:trPr>
          <w:trHeight w:val="300"/>
        </w:trPr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2942C" w14:textId="77777777" w:rsidR="00A82834" w:rsidRPr="00C30E84" w:rsidRDefault="00A82834" w:rsidP="005C31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C30E84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OL-BLE rev</w:t>
            </w:r>
          </w:p>
        </w:tc>
        <w:tc>
          <w:tcPr>
            <w:tcW w:w="76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BB13BC" w14:textId="77777777" w:rsidR="00A82834" w:rsidRPr="00983A8C" w:rsidRDefault="00A82834" w:rsidP="005C318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983A8C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CATTCAACTACACTGGAACACCCACACTAGCAAGGGCCCTCTCAACAACAATCAGTCCTGCTCCTCGGCCACG</w:t>
            </w:r>
          </w:p>
        </w:tc>
      </w:tr>
      <w:tr w:rsidR="00A82834" w:rsidRPr="00983A8C" w14:paraId="30B65D98" w14:textId="77777777" w:rsidTr="00837A8D">
        <w:trPr>
          <w:trHeight w:val="300"/>
        </w:trPr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77E9D" w14:textId="77777777" w:rsidR="00A82834" w:rsidRPr="00C30E84" w:rsidRDefault="00A82834" w:rsidP="002062B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C30E84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5UTR_1 </w:t>
            </w:r>
            <w:proofErr w:type="spellStart"/>
            <w:r w:rsidRPr="00C30E84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fw</w:t>
            </w:r>
            <w:proofErr w:type="spellEnd"/>
          </w:p>
        </w:tc>
        <w:tc>
          <w:tcPr>
            <w:tcW w:w="76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11F9B" w14:textId="77777777" w:rsidR="00A82834" w:rsidRPr="00983A8C" w:rsidRDefault="00A82834" w:rsidP="005C318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983A8C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CTGACTGA</w:t>
            </w:r>
            <w:r w:rsidRPr="00983A8C">
              <w:rPr>
                <w:rFonts w:ascii="Courier New" w:eastAsia="Times New Roman" w:hAnsi="Courier New" w:cs="Courier New"/>
                <w:sz w:val="16"/>
                <w:szCs w:val="16"/>
                <w:u w:val="single"/>
                <w:lang w:val="en-GB" w:eastAsia="de-DE"/>
              </w:rPr>
              <w:t>GCGGCCGC</w:t>
            </w:r>
            <w:r w:rsidRPr="00983A8C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TTGCTGATGAGGGAAGGATCTGC</w:t>
            </w:r>
          </w:p>
        </w:tc>
      </w:tr>
      <w:tr w:rsidR="00A82834" w:rsidRPr="00983A8C" w14:paraId="75C790C7" w14:textId="77777777" w:rsidTr="00837A8D">
        <w:trPr>
          <w:trHeight w:val="300"/>
        </w:trPr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1535A" w14:textId="77777777" w:rsidR="00A82834" w:rsidRPr="00C30E84" w:rsidRDefault="00A82834" w:rsidP="005C31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C30E84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5UTR_1 rev</w:t>
            </w:r>
          </w:p>
        </w:tc>
        <w:tc>
          <w:tcPr>
            <w:tcW w:w="76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579A50" w14:textId="77777777" w:rsidR="00A82834" w:rsidRPr="00983A8C" w:rsidRDefault="00A82834" w:rsidP="005C318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983A8C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AAGGCCGCGTGACGACAGAAAAGG</w:t>
            </w:r>
          </w:p>
        </w:tc>
      </w:tr>
      <w:tr w:rsidR="00A82834" w:rsidRPr="00983A8C" w14:paraId="7F997089" w14:textId="77777777" w:rsidTr="00837A8D">
        <w:trPr>
          <w:trHeight w:val="300"/>
        </w:trPr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A1876" w14:textId="77777777" w:rsidR="00A82834" w:rsidRPr="00C30E84" w:rsidRDefault="00A82834" w:rsidP="005C31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C30E84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3UTR_1 </w:t>
            </w:r>
            <w:proofErr w:type="spellStart"/>
            <w:r w:rsidRPr="00C30E84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fw</w:t>
            </w:r>
            <w:proofErr w:type="spellEnd"/>
          </w:p>
        </w:tc>
        <w:tc>
          <w:tcPr>
            <w:tcW w:w="76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91C25" w14:textId="77777777" w:rsidR="00A82834" w:rsidRPr="00983A8C" w:rsidRDefault="00A82834" w:rsidP="005C318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983A8C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TTGTTGTTGAGAGGGCCCTTGC</w:t>
            </w:r>
          </w:p>
        </w:tc>
      </w:tr>
      <w:tr w:rsidR="00A82834" w:rsidRPr="00983A8C" w14:paraId="4AC34945" w14:textId="77777777" w:rsidTr="00837A8D">
        <w:trPr>
          <w:trHeight w:val="300"/>
        </w:trPr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7F2158" w14:textId="77777777" w:rsidR="00A82834" w:rsidRPr="00C30E84" w:rsidRDefault="00A82834" w:rsidP="002062B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C30E84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3UTR_1 rev</w:t>
            </w:r>
          </w:p>
        </w:tc>
        <w:tc>
          <w:tcPr>
            <w:tcW w:w="76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F0442" w14:textId="77777777" w:rsidR="00A82834" w:rsidRPr="00983A8C" w:rsidRDefault="00A82834" w:rsidP="005C318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983A8C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CTGACTGA</w:t>
            </w:r>
            <w:r w:rsidRPr="00983A8C">
              <w:rPr>
                <w:rFonts w:ascii="Courier New" w:eastAsia="Times New Roman" w:hAnsi="Courier New" w:cs="Courier New"/>
                <w:sz w:val="16"/>
                <w:szCs w:val="16"/>
                <w:u w:val="single"/>
                <w:lang w:val="en-GB" w:eastAsia="de-DE"/>
              </w:rPr>
              <w:t>GCGGCCGC</w:t>
            </w:r>
            <w:r w:rsidRPr="00983A8C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ACAGGAGCGACCTGCGACGACG</w:t>
            </w:r>
          </w:p>
        </w:tc>
      </w:tr>
      <w:tr w:rsidR="00A82834" w:rsidRPr="00983A8C" w14:paraId="2E798C26" w14:textId="77777777" w:rsidTr="00837A8D">
        <w:trPr>
          <w:trHeight w:val="300"/>
        </w:trPr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EA81E" w14:textId="77777777" w:rsidR="00A82834" w:rsidRPr="00C30E84" w:rsidRDefault="00A82834" w:rsidP="002062B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C30E84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5UTR_3 </w:t>
            </w:r>
            <w:proofErr w:type="spellStart"/>
            <w:r w:rsidRPr="00C30E84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fw</w:t>
            </w:r>
            <w:proofErr w:type="spellEnd"/>
          </w:p>
        </w:tc>
        <w:tc>
          <w:tcPr>
            <w:tcW w:w="76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46EC0" w14:textId="77777777" w:rsidR="00A82834" w:rsidRPr="00983A8C" w:rsidRDefault="00A82834" w:rsidP="005C318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983A8C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CTGACTGA</w:t>
            </w:r>
            <w:r w:rsidRPr="00983A8C">
              <w:rPr>
                <w:rFonts w:ascii="Courier New" w:eastAsia="Times New Roman" w:hAnsi="Courier New" w:cs="Courier New"/>
                <w:sz w:val="16"/>
                <w:szCs w:val="16"/>
                <w:u w:val="single"/>
                <w:lang w:val="en-GB" w:eastAsia="de-DE"/>
              </w:rPr>
              <w:t>GCGGCCGC</w:t>
            </w:r>
            <w:r w:rsidRPr="00983A8C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ACGGTGCTGAGGACTGCG</w:t>
            </w:r>
          </w:p>
        </w:tc>
      </w:tr>
      <w:tr w:rsidR="00A82834" w:rsidRPr="00983A8C" w14:paraId="7B50A5FF" w14:textId="77777777" w:rsidTr="00837A8D">
        <w:trPr>
          <w:trHeight w:val="300"/>
        </w:trPr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263D3" w14:textId="77777777" w:rsidR="00A82834" w:rsidRPr="00C30E84" w:rsidRDefault="00A82834" w:rsidP="002062B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C30E84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3UTR_3 rev</w:t>
            </w:r>
          </w:p>
        </w:tc>
        <w:tc>
          <w:tcPr>
            <w:tcW w:w="76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BC5D35" w14:textId="77777777" w:rsidR="00A82834" w:rsidRPr="00983A8C" w:rsidRDefault="00A82834" w:rsidP="005C318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983A8C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CTGACTGA</w:t>
            </w:r>
            <w:r w:rsidRPr="00983A8C">
              <w:rPr>
                <w:rFonts w:ascii="Courier New" w:eastAsia="Times New Roman" w:hAnsi="Courier New" w:cs="Courier New"/>
                <w:sz w:val="16"/>
                <w:szCs w:val="16"/>
                <w:u w:val="single"/>
                <w:lang w:val="en-GB" w:eastAsia="de-DE"/>
              </w:rPr>
              <w:t>GCGGCCGC</w:t>
            </w:r>
            <w:r w:rsidRPr="00983A8C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TGCTGCAGCTCTGGCGAGC</w:t>
            </w:r>
          </w:p>
        </w:tc>
      </w:tr>
      <w:tr w:rsidR="00A82834" w:rsidRPr="00983A8C" w14:paraId="767CA066" w14:textId="77777777" w:rsidTr="00837A8D">
        <w:trPr>
          <w:trHeight w:val="300"/>
        </w:trPr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D2F7B" w14:textId="77777777" w:rsidR="00A82834" w:rsidRPr="00C30E84" w:rsidRDefault="00A82834" w:rsidP="005C31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C30E84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SD1</w:t>
            </w:r>
          </w:p>
        </w:tc>
        <w:tc>
          <w:tcPr>
            <w:tcW w:w="76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367AA" w14:textId="77777777" w:rsidR="00A82834" w:rsidRPr="00983A8C" w:rsidRDefault="00A82834" w:rsidP="005C318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983A8C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ATGACGAACCCGTCCAACTC</w:t>
            </w:r>
          </w:p>
        </w:tc>
      </w:tr>
      <w:tr w:rsidR="00A82834" w:rsidRPr="00983A8C" w14:paraId="2E801ABF" w14:textId="77777777" w:rsidTr="00837A8D">
        <w:trPr>
          <w:trHeight w:val="300"/>
        </w:trPr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25960" w14:textId="77777777" w:rsidR="00A82834" w:rsidRPr="00C30E84" w:rsidRDefault="00A82834" w:rsidP="005C31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C30E84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USP1rev</w:t>
            </w:r>
          </w:p>
        </w:tc>
        <w:tc>
          <w:tcPr>
            <w:tcW w:w="76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B7625" w14:textId="77777777" w:rsidR="00A82834" w:rsidRPr="00983A8C" w:rsidRDefault="00A82834" w:rsidP="005C318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983A8C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CCGGAGGTAGTAGGCGAGATA</w:t>
            </w:r>
          </w:p>
        </w:tc>
      </w:tr>
      <w:tr w:rsidR="00A82834" w:rsidRPr="00983A8C" w14:paraId="4F514E4F" w14:textId="77777777" w:rsidTr="00837A8D">
        <w:trPr>
          <w:trHeight w:val="300"/>
        </w:trPr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8ED8CC" w14:textId="77777777" w:rsidR="00A82834" w:rsidRPr="00C30E84" w:rsidRDefault="00A82834" w:rsidP="005C31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C30E84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SD176</w:t>
            </w:r>
          </w:p>
        </w:tc>
        <w:tc>
          <w:tcPr>
            <w:tcW w:w="76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1FC18F" w14:textId="77777777" w:rsidR="00A82834" w:rsidRPr="00983A8C" w:rsidRDefault="00A82834" w:rsidP="005C318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983A8C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ACTG</w:t>
            </w:r>
            <w:r w:rsidRPr="00983A8C">
              <w:rPr>
                <w:rFonts w:ascii="Courier New" w:eastAsia="Times New Roman" w:hAnsi="Courier New" w:cs="Courier New"/>
                <w:sz w:val="16"/>
                <w:szCs w:val="16"/>
                <w:u w:val="single"/>
                <w:lang w:val="en-GB" w:eastAsia="de-DE"/>
              </w:rPr>
              <w:t>CATATG</w:t>
            </w:r>
            <w:r w:rsidRPr="00983A8C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ATGTTTTCGTGCAGCTCC</w:t>
            </w:r>
          </w:p>
        </w:tc>
      </w:tr>
      <w:tr w:rsidR="00A82834" w:rsidRPr="00983A8C" w14:paraId="269206CB" w14:textId="77777777" w:rsidTr="00837A8D">
        <w:trPr>
          <w:trHeight w:val="300"/>
        </w:trPr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611D9" w14:textId="77777777" w:rsidR="00A82834" w:rsidRPr="00C30E84" w:rsidRDefault="00A82834" w:rsidP="005C31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C30E84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SD21</w:t>
            </w:r>
          </w:p>
        </w:tc>
        <w:tc>
          <w:tcPr>
            <w:tcW w:w="76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7BA47" w14:textId="77777777" w:rsidR="00A82834" w:rsidRPr="00983A8C" w:rsidRDefault="00A82834" w:rsidP="005C318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983A8C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AGGCCGCGTGACGACAGAAAAGG</w:t>
            </w:r>
          </w:p>
        </w:tc>
      </w:tr>
      <w:tr w:rsidR="00A82834" w:rsidRPr="00983A8C" w14:paraId="289721D7" w14:textId="77777777" w:rsidTr="00837A8D">
        <w:trPr>
          <w:trHeight w:val="300"/>
        </w:trPr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B5AC9" w14:textId="77777777" w:rsidR="00A82834" w:rsidRPr="00C30E84" w:rsidRDefault="00A82834" w:rsidP="005C31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C30E84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SD9</w:t>
            </w:r>
          </w:p>
        </w:tc>
        <w:tc>
          <w:tcPr>
            <w:tcW w:w="76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69DF8" w14:textId="77777777" w:rsidR="00A82834" w:rsidRPr="00983A8C" w:rsidRDefault="00A82834" w:rsidP="005C318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983A8C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TGACGGGTGTCGGCCACACG</w:t>
            </w:r>
          </w:p>
        </w:tc>
      </w:tr>
      <w:tr w:rsidR="00A82834" w:rsidRPr="00983A8C" w14:paraId="74F0709E" w14:textId="77777777" w:rsidTr="00837A8D">
        <w:trPr>
          <w:trHeight w:val="300"/>
        </w:trPr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F9FA90" w14:textId="77777777" w:rsidR="00A82834" w:rsidRPr="00C30E84" w:rsidRDefault="00A82834" w:rsidP="005C31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C30E84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3UTR_4rev</w:t>
            </w:r>
          </w:p>
        </w:tc>
        <w:tc>
          <w:tcPr>
            <w:tcW w:w="76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0E4EC3" w14:textId="77777777" w:rsidR="00A82834" w:rsidRPr="00983A8C" w:rsidRDefault="00A82834" w:rsidP="005C318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</w:pPr>
            <w:r w:rsidRPr="00983A8C">
              <w:rPr>
                <w:rFonts w:ascii="Courier New" w:eastAsia="Times New Roman" w:hAnsi="Courier New" w:cs="Courier New"/>
                <w:sz w:val="16"/>
                <w:szCs w:val="16"/>
                <w:lang w:val="en-GB" w:eastAsia="de-DE"/>
              </w:rPr>
              <w:t>TGTCTGGGGCGCAGGCCGC</w:t>
            </w:r>
          </w:p>
        </w:tc>
      </w:tr>
    </w:tbl>
    <w:p w14:paraId="471D5F2D" w14:textId="5D4C83E1" w:rsidR="003221D1" w:rsidRPr="00586AD9" w:rsidRDefault="00FF60C9" w:rsidP="00586AD9">
      <w:pPr>
        <w:spacing w:line="240" w:lineRule="auto"/>
        <w:jc w:val="both"/>
        <w:rPr>
          <w:rFonts w:ascii="Arial" w:eastAsia="Times New Roman" w:hAnsi="Arial" w:cs="Arial"/>
          <w:sz w:val="16"/>
          <w:szCs w:val="16"/>
          <w:lang w:val="en-GB"/>
        </w:rPr>
      </w:pPr>
      <w:r w:rsidRPr="00C30E84">
        <w:rPr>
          <w:rFonts w:ascii="Arial" w:eastAsia="Times New Roman" w:hAnsi="Arial" w:cs="Arial"/>
          <w:sz w:val="16"/>
          <w:szCs w:val="16"/>
          <w:lang w:val="en-GB"/>
        </w:rPr>
        <w:t>R</w:t>
      </w:r>
      <w:r w:rsidR="00A82834" w:rsidRPr="00C30E84">
        <w:rPr>
          <w:rFonts w:ascii="Arial" w:eastAsia="Times New Roman" w:hAnsi="Arial" w:cs="Arial"/>
          <w:sz w:val="16"/>
          <w:szCs w:val="16"/>
          <w:lang w:val="en-GB"/>
        </w:rPr>
        <w:t>e</w:t>
      </w:r>
      <w:r w:rsidR="00586AD9">
        <w:rPr>
          <w:rFonts w:ascii="Arial" w:eastAsia="Times New Roman" w:hAnsi="Arial" w:cs="Arial"/>
          <w:sz w:val="16"/>
          <w:szCs w:val="16"/>
          <w:lang w:val="en-GB"/>
        </w:rPr>
        <w:t>striction sites are underlined</w:t>
      </w:r>
      <w:r w:rsidR="00837A8D">
        <w:rPr>
          <w:rFonts w:ascii="Arial" w:eastAsia="Times New Roman" w:hAnsi="Arial" w:cs="Arial"/>
          <w:sz w:val="16"/>
          <w:szCs w:val="16"/>
          <w:lang w:val="en-GB"/>
        </w:rPr>
        <w:t>.</w:t>
      </w:r>
      <w:bookmarkStart w:id="0" w:name="_GoBack"/>
      <w:bookmarkEnd w:id="0"/>
    </w:p>
    <w:p w14:paraId="4CD90BE7" w14:textId="77777777" w:rsidR="00D543E8" w:rsidRPr="00983A8C" w:rsidRDefault="00922C4D" w:rsidP="005831CD">
      <w:pPr>
        <w:rPr>
          <w:rFonts w:eastAsia="Times New Roman"/>
          <w:sz w:val="20"/>
          <w:szCs w:val="20"/>
          <w:lang w:val="en-GB"/>
        </w:rPr>
      </w:pPr>
      <w:r w:rsidRPr="00983A8C">
        <w:rPr>
          <w:rFonts w:eastAsia="Times New Roman"/>
          <w:sz w:val="20"/>
          <w:szCs w:val="20"/>
          <w:lang w:val="en-GB"/>
        </w:rPr>
        <w:fldChar w:fldCharType="begin"/>
      </w:r>
      <w:r w:rsidR="00646BB1" w:rsidRPr="00983A8C">
        <w:rPr>
          <w:rFonts w:eastAsia="Times New Roman"/>
          <w:sz w:val="20"/>
          <w:szCs w:val="20"/>
          <w:lang w:val="en-GB"/>
        </w:rPr>
        <w:instrText xml:space="preserve"> ADDIN REFMGR.REFLIST </w:instrText>
      </w:r>
      <w:r w:rsidRPr="00983A8C">
        <w:rPr>
          <w:rFonts w:eastAsia="Times New Roman"/>
          <w:sz w:val="20"/>
          <w:szCs w:val="20"/>
          <w:lang w:val="en-GB"/>
        </w:rPr>
        <w:fldChar w:fldCharType="end"/>
      </w:r>
    </w:p>
    <w:sectPr w:rsidR="00D543E8" w:rsidRPr="00983A8C" w:rsidSect="00922C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EEB5DF" w14:textId="77777777" w:rsidR="00AF0E56" w:rsidRDefault="00AF0E56" w:rsidP="004C6846">
      <w:pPr>
        <w:spacing w:after="0" w:line="240" w:lineRule="auto"/>
      </w:pPr>
      <w:r>
        <w:separator/>
      </w:r>
    </w:p>
  </w:endnote>
  <w:endnote w:type="continuationSeparator" w:id="0">
    <w:p w14:paraId="4061BB98" w14:textId="77777777" w:rsidR="00AF0E56" w:rsidRDefault="00AF0E56" w:rsidP="004C6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685A2C" w14:textId="77777777" w:rsidR="00AF0E56" w:rsidRDefault="00AF0E56" w:rsidP="004C6846">
      <w:pPr>
        <w:spacing w:after="0" w:line="240" w:lineRule="auto"/>
      </w:pPr>
      <w:r>
        <w:separator/>
      </w:r>
    </w:p>
  </w:footnote>
  <w:footnote w:type="continuationSeparator" w:id="0">
    <w:p w14:paraId="6B740F9A" w14:textId="77777777" w:rsidR="00AF0E56" w:rsidRDefault="00AF0E56" w:rsidP="004C68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8334C0"/>
    <w:multiLevelType w:val="hybridMultilevel"/>
    <w:tmpl w:val="542C7852"/>
    <w:lvl w:ilvl="0" w:tplc="701A1D7A">
      <w:start w:val="12"/>
      <w:numFmt w:val="bullet"/>
      <w:lvlText w:val="-"/>
      <w:lvlJc w:val="left"/>
      <w:pPr>
        <w:ind w:left="405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>
    <w:nsid w:val="74D31E69"/>
    <w:multiLevelType w:val="hybridMultilevel"/>
    <w:tmpl w:val="630E7E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ibraries" w:val="&lt;Databases&gt;&lt;Libraries&gt;&lt;item&gt;usp paper&lt;/item&gt;&lt;/Libraries&gt;&lt;/Databases&gt;"/>
  </w:docVars>
  <w:rsids>
    <w:rsidRoot w:val="00695EFD"/>
    <w:rsid w:val="000009B1"/>
    <w:rsid w:val="00001234"/>
    <w:rsid w:val="00002943"/>
    <w:rsid w:val="00003A8E"/>
    <w:rsid w:val="00004E86"/>
    <w:rsid w:val="0001041F"/>
    <w:rsid w:val="00011F0C"/>
    <w:rsid w:val="0001435C"/>
    <w:rsid w:val="00015373"/>
    <w:rsid w:val="00017247"/>
    <w:rsid w:val="00017692"/>
    <w:rsid w:val="000179F2"/>
    <w:rsid w:val="000207FD"/>
    <w:rsid w:val="00021749"/>
    <w:rsid w:val="00021B9F"/>
    <w:rsid w:val="00021F20"/>
    <w:rsid w:val="000243E9"/>
    <w:rsid w:val="00025313"/>
    <w:rsid w:val="0002547E"/>
    <w:rsid w:val="00026455"/>
    <w:rsid w:val="00026FB7"/>
    <w:rsid w:val="000305D1"/>
    <w:rsid w:val="0003490A"/>
    <w:rsid w:val="00035790"/>
    <w:rsid w:val="00035A39"/>
    <w:rsid w:val="000361EB"/>
    <w:rsid w:val="00037C86"/>
    <w:rsid w:val="00040DC6"/>
    <w:rsid w:val="000448A0"/>
    <w:rsid w:val="00045D55"/>
    <w:rsid w:val="00051962"/>
    <w:rsid w:val="000526B0"/>
    <w:rsid w:val="00053B88"/>
    <w:rsid w:val="0005437B"/>
    <w:rsid w:val="000568E6"/>
    <w:rsid w:val="00056F86"/>
    <w:rsid w:val="00061E02"/>
    <w:rsid w:val="00063646"/>
    <w:rsid w:val="000649DD"/>
    <w:rsid w:val="00065810"/>
    <w:rsid w:val="00065D23"/>
    <w:rsid w:val="000668CF"/>
    <w:rsid w:val="0007117A"/>
    <w:rsid w:val="0007152B"/>
    <w:rsid w:val="00071823"/>
    <w:rsid w:val="0007259F"/>
    <w:rsid w:val="00077032"/>
    <w:rsid w:val="0008138F"/>
    <w:rsid w:val="000838C8"/>
    <w:rsid w:val="0009114C"/>
    <w:rsid w:val="0009155C"/>
    <w:rsid w:val="0009273A"/>
    <w:rsid w:val="00095A9C"/>
    <w:rsid w:val="00096910"/>
    <w:rsid w:val="000A22CA"/>
    <w:rsid w:val="000A37B1"/>
    <w:rsid w:val="000A434E"/>
    <w:rsid w:val="000A6073"/>
    <w:rsid w:val="000A60E2"/>
    <w:rsid w:val="000A61EE"/>
    <w:rsid w:val="000B2F5A"/>
    <w:rsid w:val="000B3CBA"/>
    <w:rsid w:val="000C442B"/>
    <w:rsid w:val="000C5AE9"/>
    <w:rsid w:val="000D3468"/>
    <w:rsid w:val="000D5019"/>
    <w:rsid w:val="000D555E"/>
    <w:rsid w:val="000D6A01"/>
    <w:rsid w:val="000E3237"/>
    <w:rsid w:val="000E43B3"/>
    <w:rsid w:val="000E53B4"/>
    <w:rsid w:val="000F2530"/>
    <w:rsid w:val="000F2ABB"/>
    <w:rsid w:val="000F2DE6"/>
    <w:rsid w:val="000F4F8A"/>
    <w:rsid w:val="000F61FB"/>
    <w:rsid w:val="000F69D4"/>
    <w:rsid w:val="000F6BF2"/>
    <w:rsid w:val="00100EE8"/>
    <w:rsid w:val="00101C1E"/>
    <w:rsid w:val="00104A19"/>
    <w:rsid w:val="00104DAA"/>
    <w:rsid w:val="00105287"/>
    <w:rsid w:val="00105CF9"/>
    <w:rsid w:val="00105EA6"/>
    <w:rsid w:val="00110153"/>
    <w:rsid w:val="00110755"/>
    <w:rsid w:val="00111977"/>
    <w:rsid w:val="00111992"/>
    <w:rsid w:val="00113020"/>
    <w:rsid w:val="00114560"/>
    <w:rsid w:val="0011496A"/>
    <w:rsid w:val="00122ECC"/>
    <w:rsid w:val="00123ECB"/>
    <w:rsid w:val="00124693"/>
    <w:rsid w:val="00124A82"/>
    <w:rsid w:val="00124DD1"/>
    <w:rsid w:val="001279A5"/>
    <w:rsid w:val="001303E9"/>
    <w:rsid w:val="00131FE1"/>
    <w:rsid w:val="00132FC5"/>
    <w:rsid w:val="001345E4"/>
    <w:rsid w:val="00136663"/>
    <w:rsid w:val="00136C6A"/>
    <w:rsid w:val="0013757B"/>
    <w:rsid w:val="001419EB"/>
    <w:rsid w:val="0014268A"/>
    <w:rsid w:val="0014293F"/>
    <w:rsid w:val="00144846"/>
    <w:rsid w:val="00145822"/>
    <w:rsid w:val="00146A7C"/>
    <w:rsid w:val="00146FE5"/>
    <w:rsid w:val="00150C2A"/>
    <w:rsid w:val="0015155E"/>
    <w:rsid w:val="001550A5"/>
    <w:rsid w:val="00155B33"/>
    <w:rsid w:val="001565CA"/>
    <w:rsid w:val="001571CA"/>
    <w:rsid w:val="0016006A"/>
    <w:rsid w:val="0016423F"/>
    <w:rsid w:val="001670F8"/>
    <w:rsid w:val="0016783F"/>
    <w:rsid w:val="001703ED"/>
    <w:rsid w:val="001706B8"/>
    <w:rsid w:val="00170F44"/>
    <w:rsid w:val="0017186B"/>
    <w:rsid w:val="00171AF6"/>
    <w:rsid w:val="00172413"/>
    <w:rsid w:val="001745D9"/>
    <w:rsid w:val="00177140"/>
    <w:rsid w:val="00182A49"/>
    <w:rsid w:val="00182DF4"/>
    <w:rsid w:val="001833FB"/>
    <w:rsid w:val="00183407"/>
    <w:rsid w:val="0018599B"/>
    <w:rsid w:val="001871FE"/>
    <w:rsid w:val="00190270"/>
    <w:rsid w:val="00191D18"/>
    <w:rsid w:val="0019370D"/>
    <w:rsid w:val="00193BA8"/>
    <w:rsid w:val="00194321"/>
    <w:rsid w:val="001A0036"/>
    <w:rsid w:val="001A031E"/>
    <w:rsid w:val="001A3C72"/>
    <w:rsid w:val="001A46E7"/>
    <w:rsid w:val="001A6288"/>
    <w:rsid w:val="001A6B78"/>
    <w:rsid w:val="001B0DE1"/>
    <w:rsid w:val="001B299B"/>
    <w:rsid w:val="001B451E"/>
    <w:rsid w:val="001B46A8"/>
    <w:rsid w:val="001B4FD9"/>
    <w:rsid w:val="001B5658"/>
    <w:rsid w:val="001B5A45"/>
    <w:rsid w:val="001B77B2"/>
    <w:rsid w:val="001B7C86"/>
    <w:rsid w:val="001C1CF7"/>
    <w:rsid w:val="001C33C5"/>
    <w:rsid w:val="001C4289"/>
    <w:rsid w:val="001C4CA2"/>
    <w:rsid w:val="001C4FBC"/>
    <w:rsid w:val="001C6F86"/>
    <w:rsid w:val="001D49DF"/>
    <w:rsid w:val="001D4C0A"/>
    <w:rsid w:val="001D6179"/>
    <w:rsid w:val="001D6CBD"/>
    <w:rsid w:val="001D750D"/>
    <w:rsid w:val="001E1110"/>
    <w:rsid w:val="001E30AC"/>
    <w:rsid w:val="001E35EE"/>
    <w:rsid w:val="001E6B1B"/>
    <w:rsid w:val="001F1CDD"/>
    <w:rsid w:val="001F21C7"/>
    <w:rsid w:val="001F64F5"/>
    <w:rsid w:val="00201CE9"/>
    <w:rsid w:val="00203586"/>
    <w:rsid w:val="00203714"/>
    <w:rsid w:val="00205646"/>
    <w:rsid w:val="002056CE"/>
    <w:rsid w:val="002060A1"/>
    <w:rsid w:val="002062BB"/>
    <w:rsid w:val="00211FFB"/>
    <w:rsid w:val="00212655"/>
    <w:rsid w:val="00212A7A"/>
    <w:rsid w:val="0021339E"/>
    <w:rsid w:val="00213523"/>
    <w:rsid w:val="00216917"/>
    <w:rsid w:val="0022004A"/>
    <w:rsid w:val="002225FD"/>
    <w:rsid w:val="0022306D"/>
    <w:rsid w:val="00223F17"/>
    <w:rsid w:val="0022560A"/>
    <w:rsid w:val="0022763A"/>
    <w:rsid w:val="00231969"/>
    <w:rsid w:val="00232275"/>
    <w:rsid w:val="00232A8E"/>
    <w:rsid w:val="00232C67"/>
    <w:rsid w:val="00232FC5"/>
    <w:rsid w:val="00234081"/>
    <w:rsid w:val="0023617A"/>
    <w:rsid w:val="002365B7"/>
    <w:rsid w:val="00236C47"/>
    <w:rsid w:val="00237EF3"/>
    <w:rsid w:val="00241AFC"/>
    <w:rsid w:val="00244F4C"/>
    <w:rsid w:val="002455CC"/>
    <w:rsid w:val="002464CB"/>
    <w:rsid w:val="0025183F"/>
    <w:rsid w:val="00251A93"/>
    <w:rsid w:val="00251E0F"/>
    <w:rsid w:val="002607D0"/>
    <w:rsid w:val="00260FC8"/>
    <w:rsid w:val="002618BC"/>
    <w:rsid w:val="0026284C"/>
    <w:rsid w:val="002640EF"/>
    <w:rsid w:val="002653F6"/>
    <w:rsid w:val="00265C83"/>
    <w:rsid w:val="00267F15"/>
    <w:rsid w:val="00270712"/>
    <w:rsid w:val="0027092F"/>
    <w:rsid w:val="00270F22"/>
    <w:rsid w:val="00271AB2"/>
    <w:rsid w:val="0027245B"/>
    <w:rsid w:val="00272F80"/>
    <w:rsid w:val="00276C34"/>
    <w:rsid w:val="002775AB"/>
    <w:rsid w:val="002813DC"/>
    <w:rsid w:val="00281B07"/>
    <w:rsid w:val="00282FAD"/>
    <w:rsid w:val="00283ED9"/>
    <w:rsid w:val="00286913"/>
    <w:rsid w:val="00287821"/>
    <w:rsid w:val="00291748"/>
    <w:rsid w:val="00292CA4"/>
    <w:rsid w:val="00293A4C"/>
    <w:rsid w:val="00294077"/>
    <w:rsid w:val="002970E8"/>
    <w:rsid w:val="002974D4"/>
    <w:rsid w:val="002A0260"/>
    <w:rsid w:val="002A0425"/>
    <w:rsid w:val="002A2684"/>
    <w:rsid w:val="002A53E6"/>
    <w:rsid w:val="002A5927"/>
    <w:rsid w:val="002A5D9C"/>
    <w:rsid w:val="002A6BD3"/>
    <w:rsid w:val="002B0C5E"/>
    <w:rsid w:val="002B341F"/>
    <w:rsid w:val="002B3BA0"/>
    <w:rsid w:val="002B509E"/>
    <w:rsid w:val="002B51A9"/>
    <w:rsid w:val="002C0ACD"/>
    <w:rsid w:val="002C1560"/>
    <w:rsid w:val="002C17C2"/>
    <w:rsid w:val="002C646F"/>
    <w:rsid w:val="002C7DEC"/>
    <w:rsid w:val="002D0423"/>
    <w:rsid w:val="002D07AA"/>
    <w:rsid w:val="002D11F1"/>
    <w:rsid w:val="002D2C49"/>
    <w:rsid w:val="002D3738"/>
    <w:rsid w:val="002D4D6B"/>
    <w:rsid w:val="002D5173"/>
    <w:rsid w:val="002E0815"/>
    <w:rsid w:val="002E1142"/>
    <w:rsid w:val="002E3F46"/>
    <w:rsid w:val="002E591C"/>
    <w:rsid w:val="002F0230"/>
    <w:rsid w:val="002F087F"/>
    <w:rsid w:val="002F34F2"/>
    <w:rsid w:val="002F3C61"/>
    <w:rsid w:val="002F489A"/>
    <w:rsid w:val="002F4EA4"/>
    <w:rsid w:val="002F5001"/>
    <w:rsid w:val="002F5988"/>
    <w:rsid w:val="002F598F"/>
    <w:rsid w:val="002F5BE2"/>
    <w:rsid w:val="002F67BB"/>
    <w:rsid w:val="002F6D5E"/>
    <w:rsid w:val="00300128"/>
    <w:rsid w:val="00300A4B"/>
    <w:rsid w:val="00302C39"/>
    <w:rsid w:val="00302D2D"/>
    <w:rsid w:val="0030410F"/>
    <w:rsid w:val="003058D9"/>
    <w:rsid w:val="00306509"/>
    <w:rsid w:val="00306565"/>
    <w:rsid w:val="0030695C"/>
    <w:rsid w:val="003076B4"/>
    <w:rsid w:val="00311E7A"/>
    <w:rsid w:val="003137BE"/>
    <w:rsid w:val="00316B1C"/>
    <w:rsid w:val="003206DC"/>
    <w:rsid w:val="00321777"/>
    <w:rsid w:val="00321B26"/>
    <w:rsid w:val="003221D1"/>
    <w:rsid w:val="00323167"/>
    <w:rsid w:val="00323256"/>
    <w:rsid w:val="00323E07"/>
    <w:rsid w:val="00326BAF"/>
    <w:rsid w:val="00331DF5"/>
    <w:rsid w:val="003365AF"/>
    <w:rsid w:val="003404D0"/>
    <w:rsid w:val="00340714"/>
    <w:rsid w:val="00341178"/>
    <w:rsid w:val="00342C73"/>
    <w:rsid w:val="0034345F"/>
    <w:rsid w:val="003462B1"/>
    <w:rsid w:val="00346537"/>
    <w:rsid w:val="003472EA"/>
    <w:rsid w:val="00350A20"/>
    <w:rsid w:val="00351302"/>
    <w:rsid w:val="0035185E"/>
    <w:rsid w:val="00351B11"/>
    <w:rsid w:val="00351C04"/>
    <w:rsid w:val="00355341"/>
    <w:rsid w:val="00355A2A"/>
    <w:rsid w:val="003622A3"/>
    <w:rsid w:val="0036590D"/>
    <w:rsid w:val="00365FE9"/>
    <w:rsid w:val="0037196A"/>
    <w:rsid w:val="0037199F"/>
    <w:rsid w:val="00371AB2"/>
    <w:rsid w:val="003735DD"/>
    <w:rsid w:val="003817F7"/>
    <w:rsid w:val="00383B63"/>
    <w:rsid w:val="00384A0D"/>
    <w:rsid w:val="003855B7"/>
    <w:rsid w:val="0038710D"/>
    <w:rsid w:val="00387286"/>
    <w:rsid w:val="00393025"/>
    <w:rsid w:val="00395094"/>
    <w:rsid w:val="00395A9E"/>
    <w:rsid w:val="003977B9"/>
    <w:rsid w:val="003A0A2F"/>
    <w:rsid w:val="003A0C1F"/>
    <w:rsid w:val="003A36C2"/>
    <w:rsid w:val="003A579A"/>
    <w:rsid w:val="003A5A28"/>
    <w:rsid w:val="003A68DD"/>
    <w:rsid w:val="003A6CA4"/>
    <w:rsid w:val="003B0567"/>
    <w:rsid w:val="003B090D"/>
    <w:rsid w:val="003B7D36"/>
    <w:rsid w:val="003C2C67"/>
    <w:rsid w:val="003C2FBA"/>
    <w:rsid w:val="003C301C"/>
    <w:rsid w:val="003C322F"/>
    <w:rsid w:val="003C3EE5"/>
    <w:rsid w:val="003C42AF"/>
    <w:rsid w:val="003C6C36"/>
    <w:rsid w:val="003C7942"/>
    <w:rsid w:val="003D0B0D"/>
    <w:rsid w:val="003D1AE5"/>
    <w:rsid w:val="003D2614"/>
    <w:rsid w:val="003D3622"/>
    <w:rsid w:val="003D4F96"/>
    <w:rsid w:val="003D66E2"/>
    <w:rsid w:val="003D702A"/>
    <w:rsid w:val="003E06D4"/>
    <w:rsid w:val="003E233B"/>
    <w:rsid w:val="003E369D"/>
    <w:rsid w:val="003F10CC"/>
    <w:rsid w:val="003F3438"/>
    <w:rsid w:val="003F34BB"/>
    <w:rsid w:val="003F44FE"/>
    <w:rsid w:val="003F65D1"/>
    <w:rsid w:val="003F670E"/>
    <w:rsid w:val="003F6896"/>
    <w:rsid w:val="00400B5C"/>
    <w:rsid w:val="004016DF"/>
    <w:rsid w:val="00401EEE"/>
    <w:rsid w:val="00402B29"/>
    <w:rsid w:val="00405ECA"/>
    <w:rsid w:val="00406F08"/>
    <w:rsid w:val="00407056"/>
    <w:rsid w:val="0040728C"/>
    <w:rsid w:val="00411F32"/>
    <w:rsid w:val="00412DCE"/>
    <w:rsid w:val="004133CD"/>
    <w:rsid w:val="0041741E"/>
    <w:rsid w:val="00417854"/>
    <w:rsid w:val="0042305F"/>
    <w:rsid w:val="0042402C"/>
    <w:rsid w:val="0042524B"/>
    <w:rsid w:val="00426C96"/>
    <w:rsid w:val="00427098"/>
    <w:rsid w:val="004313FD"/>
    <w:rsid w:val="004318DB"/>
    <w:rsid w:val="004336EF"/>
    <w:rsid w:val="00433EC5"/>
    <w:rsid w:val="00444F7D"/>
    <w:rsid w:val="0044557B"/>
    <w:rsid w:val="00452197"/>
    <w:rsid w:val="00457EE9"/>
    <w:rsid w:val="004614A7"/>
    <w:rsid w:val="0046219C"/>
    <w:rsid w:val="00462E59"/>
    <w:rsid w:val="004657C6"/>
    <w:rsid w:val="004658FD"/>
    <w:rsid w:val="00466235"/>
    <w:rsid w:val="004708B7"/>
    <w:rsid w:val="004713FC"/>
    <w:rsid w:val="00471A73"/>
    <w:rsid w:val="00474D86"/>
    <w:rsid w:val="00475240"/>
    <w:rsid w:val="00475430"/>
    <w:rsid w:val="00476DFF"/>
    <w:rsid w:val="00480FDE"/>
    <w:rsid w:val="004818FB"/>
    <w:rsid w:val="00482D18"/>
    <w:rsid w:val="00484089"/>
    <w:rsid w:val="00484879"/>
    <w:rsid w:val="00485B4E"/>
    <w:rsid w:val="00485F86"/>
    <w:rsid w:val="00486E01"/>
    <w:rsid w:val="004872F0"/>
    <w:rsid w:val="0048763C"/>
    <w:rsid w:val="00494A6E"/>
    <w:rsid w:val="004954E3"/>
    <w:rsid w:val="00495C45"/>
    <w:rsid w:val="00496955"/>
    <w:rsid w:val="00497A05"/>
    <w:rsid w:val="004A1683"/>
    <w:rsid w:val="004A472E"/>
    <w:rsid w:val="004B20D3"/>
    <w:rsid w:val="004B2732"/>
    <w:rsid w:val="004B3371"/>
    <w:rsid w:val="004C32FE"/>
    <w:rsid w:val="004C4797"/>
    <w:rsid w:val="004C61DE"/>
    <w:rsid w:val="004C66BE"/>
    <w:rsid w:val="004C6846"/>
    <w:rsid w:val="004D17B3"/>
    <w:rsid w:val="004D18DF"/>
    <w:rsid w:val="004D3C48"/>
    <w:rsid w:val="004D450C"/>
    <w:rsid w:val="004D47A5"/>
    <w:rsid w:val="004D5672"/>
    <w:rsid w:val="004E0A6A"/>
    <w:rsid w:val="004E11F4"/>
    <w:rsid w:val="004E160C"/>
    <w:rsid w:val="004E28E5"/>
    <w:rsid w:val="004E2F2D"/>
    <w:rsid w:val="004E30F0"/>
    <w:rsid w:val="004E336F"/>
    <w:rsid w:val="004E55C1"/>
    <w:rsid w:val="004E6616"/>
    <w:rsid w:val="004E7118"/>
    <w:rsid w:val="004E763F"/>
    <w:rsid w:val="004F39CB"/>
    <w:rsid w:val="004F3D45"/>
    <w:rsid w:val="004F4356"/>
    <w:rsid w:val="004F448F"/>
    <w:rsid w:val="004F6ACE"/>
    <w:rsid w:val="004F73A2"/>
    <w:rsid w:val="004F793C"/>
    <w:rsid w:val="00501456"/>
    <w:rsid w:val="00502ECD"/>
    <w:rsid w:val="00503154"/>
    <w:rsid w:val="00504CE4"/>
    <w:rsid w:val="005054D5"/>
    <w:rsid w:val="00511F4E"/>
    <w:rsid w:val="0051262D"/>
    <w:rsid w:val="005137EA"/>
    <w:rsid w:val="00515662"/>
    <w:rsid w:val="0051631B"/>
    <w:rsid w:val="00521445"/>
    <w:rsid w:val="00522222"/>
    <w:rsid w:val="005304F1"/>
    <w:rsid w:val="005309DD"/>
    <w:rsid w:val="0053121E"/>
    <w:rsid w:val="00533540"/>
    <w:rsid w:val="00533693"/>
    <w:rsid w:val="00533726"/>
    <w:rsid w:val="00533980"/>
    <w:rsid w:val="005359D2"/>
    <w:rsid w:val="00535EEC"/>
    <w:rsid w:val="005402BA"/>
    <w:rsid w:val="00543D8D"/>
    <w:rsid w:val="00544A17"/>
    <w:rsid w:val="0054678C"/>
    <w:rsid w:val="005479F9"/>
    <w:rsid w:val="005508DA"/>
    <w:rsid w:val="00550DF1"/>
    <w:rsid w:val="005524BB"/>
    <w:rsid w:val="00553968"/>
    <w:rsid w:val="00555FE8"/>
    <w:rsid w:val="005561C1"/>
    <w:rsid w:val="00557ECF"/>
    <w:rsid w:val="00561C77"/>
    <w:rsid w:val="00561FF4"/>
    <w:rsid w:val="00563276"/>
    <w:rsid w:val="00570B9C"/>
    <w:rsid w:val="00571849"/>
    <w:rsid w:val="00571939"/>
    <w:rsid w:val="00571DC5"/>
    <w:rsid w:val="005729DB"/>
    <w:rsid w:val="005732F8"/>
    <w:rsid w:val="005747AE"/>
    <w:rsid w:val="00574AF4"/>
    <w:rsid w:val="00575349"/>
    <w:rsid w:val="005764C6"/>
    <w:rsid w:val="00576D2D"/>
    <w:rsid w:val="005800BF"/>
    <w:rsid w:val="00582815"/>
    <w:rsid w:val="005831CD"/>
    <w:rsid w:val="00583221"/>
    <w:rsid w:val="005842B0"/>
    <w:rsid w:val="00586AD9"/>
    <w:rsid w:val="00586B4E"/>
    <w:rsid w:val="005878FE"/>
    <w:rsid w:val="00593105"/>
    <w:rsid w:val="00593528"/>
    <w:rsid w:val="005959EB"/>
    <w:rsid w:val="00596A4D"/>
    <w:rsid w:val="005972E0"/>
    <w:rsid w:val="005A18D4"/>
    <w:rsid w:val="005A2189"/>
    <w:rsid w:val="005A2C6D"/>
    <w:rsid w:val="005A371B"/>
    <w:rsid w:val="005A3F52"/>
    <w:rsid w:val="005A5D53"/>
    <w:rsid w:val="005A75FB"/>
    <w:rsid w:val="005A784D"/>
    <w:rsid w:val="005A7CFB"/>
    <w:rsid w:val="005B0B4B"/>
    <w:rsid w:val="005B247F"/>
    <w:rsid w:val="005B2AE7"/>
    <w:rsid w:val="005B4099"/>
    <w:rsid w:val="005C0A86"/>
    <w:rsid w:val="005C2AB1"/>
    <w:rsid w:val="005C3186"/>
    <w:rsid w:val="005C4340"/>
    <w:rsid w:val="005C5D2A"/>
    <w:rsid w:val="005D0287"/>
    <w:rsid w:val="005D0A4B"/>
    <w:rsid w:val="005D0C2D"/>
    <w:rsid w:val="005D1F95"/>
    <w:rsid w:val="005D2DB9"/>
    <w:rsid w:val="005E4AC6"/>
    <w:rsid w:val="005E523A"/>
    <w:rsid w:val="005E6BDD"/>
    <w:rsid w:val="005F2F4B"/>
    <w:rsid w:val="005F5DBB"/>
    <w:rsid w:val="005F73F9"/>
    <w:rsid w:val="00601DFE"/>
    <w:rsid w:val="00605379"/>
    <w:rsid w:val="00605E5C"/>
    <w:rsid w:val="006071BC"/>
    <w:rsid w:val="006079AC"/>
    <w:rsid w:val="00611AF9"/>
    <w:rsid w:val="00612F8F"/>
    <w:rsid w:val="00613210"/>
    <w:rsid w:val="00614849"/>
    <w:rsid w:val="00615097"/>
    <w:rsid w:val="00616404"/>
    <w:rsid w:val="00616481"/>
    <w:rsid w:val="00623D06"/>
    <w:rsid w:val="00625564"/>
    <w:rsid w:val="00625574"/>
    <w:rsid w:val="0063313F"/>
    <w:rsid w:val="00633516"/>
    <w:rsid w:val="00633F15"/>
    <w:rsid w:val="006344F6"/>
    <w:rsid w:val="0063472D"/>
    <w:rsid w:val="00635193"/>
    <w:rsid w:val="00635F4A"/>
    <w:rsid w:val="00637ACA"/>
    <w:rsid w:val="00637D35"/>
    <w:rsid w:val="0064189F"/>
    <w:rsid w:val="00643000"/>
    <w:rsid w:val="006447D2"/>
    <w:rsid w:val="00646BB1"/>
    <w:rsid w:val="006475D1"/>
    <w:rsid w:val="006478A7"/>
    <w:rsid w:val="00650CB4"/>
    <w:rsid w:val="006515FB"/>
    <w:rsid w:val="006528F4"/>
    <w:rsid w:val="00654A0A"/>
    <w:rsid w:val="00655681"/>
    <w:rsid w:val="00655B1E"/>
    <w:rsid w:val="00656EB0"/>
    <w:rsid w:val="00660B6B"/>
    <w:rsid w:val="0066474E"/>
    <w:rsid w:val="006656F5"/>
    <w:rsid w:val="00666454"/>
    <w:rsid w:val="00666BFD"/>
    <w:rsid w:val="00666FD6"/>
    <w:rsid w:val="0066753E"/>
    <w:rsid w:val="00670332"/>
    <w:rsid w:val="00670B0A"/>
    <w:rsid w:val="00672AB1"/>
    <w:rsid w:val="00675551"/>
    <w:rsid w:val="00676C0A"/>
    <w:rsid w:val="00677D73"/>
    <w:rsid w:val="006814BC"/>
    <w:rsid w:val="00683234"/>
    <w:rsid w:val="00684446"/>
    <w:rsid w:val="00685888"/>
    <w:rsid w:val="00686A73"/>
    <w:rsid w:val="00686E5A"/>
    <w:rsid w:val="0069002E"/>
    <w:rsid w:val="00691223"/>
    <w:rsid w:val="006938B5"/>
    <w:rsid w:val="006941D3"/>
    <w:rsid w:val="006945A3"/>
    <w:rsid w:val="00695EFD"/>
    <w:rsid w:val="0069658F"/>
    <w:rsid w:val="006A19B0"/>
    <w:rsid w:val="006A24A6"/>
    <w:rsid w:val="006A4258"/>
    <w:rsid w:val="006A45F4"/>
    <w:rsid w:val="006A7812"/>
    <w:rsid w:val="006B021E"/>
    <w:rsid w:val="006B0A34"/>
    <w:rsid w:val="006B0B07"/>
    <w:rsid w:val="006B41C8"/>
    <w:rsid w:val="006B699E"/>
    <w:rsid w:val="006C004B"/>
    <w:rsid w:val="006C13E5"/>
    <w:rsid w:val="006C18B0"/>
    <w:rsid w:val="006C2231"/>
    <w:rsid w:val="006C3F20"/>
    <w:rsid w:val="006C5A8E"/>
    <w:rsid w:val="006C5B75"/>
    <w:rsid w:val="006C6406"/>
    <w:rsid w:val="006C647F"/>
    <w:rsid w:val="006C78B9"/>
    <w:rsid w:val="006D0661"/>
    <w:rsid w:val="006D0D2E"/>
    <w:rsid w:val="006D2D6A"/>
    <w:rsid w:val="006D37C4"/>
    <w:rsid w:val="006D4646"/>
    <w:rsid w:val="006E0071"/>
    <w:rsid w:val="006E201C"/>
    <w:rsid w:val="006E2799"/>
    <w:rsid w:val="006E3537"/>
    <w:rsid w:val="006E37E5"/>
    <w:rsid w:val="006E445C"/>
    <w:rsid w:val="006F0AC9"/>
    <w:rsid w:val="006F0DC9"/>
    <w:rsid w:val="006F243F"/>
    <w:rsid w:val="006F3951"/>
    <w:rsid w:val="006F3D66"/>
    <w:rsid w:val="006F67C0"/>
    <w:rsid w:val="006F6DF8"/>
    <w:rsid w:val="006F71E7"/>
    <w:rsid w:val="006F731B"/>
    <w:rsid w:val="00700D67"/>
    <w:rsid w:val="0070364D"/>
    <w:rsid w:val="00703D9D"/>
    <w:rsid w:val="00705B51"/>
    <w:rsid w:val="00706A36"/>
    <w:rsid w:val="007106AC"/>
    <w:rsid w:val="00710751"/>
    <w:rsid w:val="0071090F"/>
    <w:rsid w:val="007119C6"/>
    <w:rsid w:val="00711E37"/>
    <w:rsid w:val="00712B21"/>
    <w:rsid w:val="00715DFB"/>
    <w:rsid w:val="0071656F"/>
    <w:rsid w:val="00716E34"/>
    <w:rsid w:val="00717576"/>
    <w:rsid w:val="007222EF"/>
    <w:rsid w:val="007225B3"/>
    <w:rsid w:val="00724762"/>
    <w:rsid w:val="00726064"/>
    <w:rsid w:val="0072628C"/>
    <w:rsid w:val="00726F0F"/>
    <w:rsid w:val="007322E2"/>
    <w:rsid w:val="00736088"/>
    <w:rsid w:val="0073645F"/>
    <w:rsid w:val="00736C37"/>
    <w:rsid w:val="00746AEC"/>
    <w:rsid w:val="00747210"/>
    <w:rsid w:val="00750F00"/>
    <w:rsid w:val="0075138D"/>
    <w:rsid w:val="007526E9"/>
    <w:rsid w:val="007529AC"/>
    <w:rsid w:val="007557F9"/>
    <w:rsid w:val="00756DE4"/>
    <w:rsid w:val="007602BC"/>
    <w:rsid w:val="007637ED"/>
    <w:rsid w:val="00763EF9"/>
    <w:rsid w:val="007643FB"/>
    <w:rsid w:val="00767987"/>
    <w:rsid w:val="007710BD"/>
    <w:rsid w:val="007753C1"/>
    <w:rsid w:val="00775C10"/>
    <w:rsid w:val="00776188"/>
    <w:rsid w:val="00777DAC"/>
    <w:rsid w:val="007806B1"/>
    <w:rsid w:val="00781BCD"/>
    <w:rsid w:val="00782293"/>
    <w:rsid w:val="007872FF"/>
    <w:rsid w:val="00787AE4"/>
    <w:rsid w:val="0079071E"/>
    <w:rsid w:val="007913AF"/>
    <w:rsid w:val="007957BD"/>
    <w:rsid w:val="007A4F94"/>
    <w:rsid w:val="007A589C"/>
    <w:rsid w:val="007A6596"/>
    <w:rsid w:val="007A79DA"/>
    <w:rsid w:val="007A7A51"/>
    <w:rsid w:val="007B0201"/>
    <w:rsid w:val="007B0B86"/>
    <w:rsid w:val="007B12AD"/>
    <w:rsid w:val="007B36C6"/>
    <w:rsid w:val="007B5C6D"/>
    <w:rsid w:val="007C51E0"/>
    <w:rsid w:val="007C51F9"/>
    <w:rsid w:val="007C68E9"/>
    <w:rsid w:val="007D1CCB"/>
    <w:rsid w:val="007D2E17"/>
    <w:rsid w:val="007D4D54"/>
    <w:rsid w:val="007E0335"/>
    <w:rsid w:val="007E0C6C"/>
    <w:rsid w:val="007E3277"/>
    <w:rsid w:val="007E45D8"/>
    <w:rsid w:val="007E7605"/>
    <w:rsid w:val="007F0352"/>
    <w:rsid w:val="007F0A9C"/>
    <w:rsid w:val="007F0CE5"/>
    <w:rsid w:val="007F1262"/>
    <w:rsid w:val="007F2B4E"/>
    <w:rsid w:val="007F6168"/>
    <w:rsid w:val="007F74A9"/>
    <w:rsid w:val="0080237B"/>
    <w:rsid w:val="00803404"/>
    <w:rsid w:val="00804FC6"/>
    <w:rsid w:val="00805220"/>
    <w:rsid w:val="00806BC6"/>
    <w:rsid w:val="00810368"/>
    <w:rsid w:val="00812FD1"/>
    <w:rsid w:val="00813A61"/>
    <w:rsid w:val="00813B8B"/>
    <w:rsid w:val="00813E04"/>
    <w:rsid w:val="00814E8E"/>
    <w:rsid w:val="00817DBE"/>
    <w:rsid w:val="0082028C"/>
    <w:rsid w:val="008220BD"/>
    <w:rsid w:val="00824C2D"/>
    <w:rsid w:val="008258E3"/>
    <w:rsid w:val="00827503"/>
    <w:rsid w:val="0083011F"/>
    <w:rsid w:val="0083419D"/>
    <w:rsid w:val="008346A0"/>
    <w:rsid w:val="00835AF1"/>
    <w:rsid w:val="00835F84"/>
    <w:rsid w:val="0083611C"/>
    <w:rsid w:val="00836C5F"/>
    <w:rsid w:val="00837A8D"/>
    <w:rsid w:val="00837ABA"/>
    <w:rsid w:val="008401E6"/>
    <w:rsid w:val="00840348"/>
    <w:rsid w:val="00842484"/>
    <w:rsid w:val="00842728"/>
    <w:rsid w:val="00842C94"/>
    <w:rsid w:val="00843EDC"/>
    <w:rsid w:val="00844D63"/>
    <w:rsid w:val="00851BDC"/>
    <w:rsid w:val="00851D36"/>
    <w:rsid w:val="00852C14"/>
    <w:rsid w:val="00852F06"/>
    <w:rsid w:val="00853DA9"/>
    <w:rsid w:val="008546CE"/>
    <w:rsid w:val="00854A9E"/>
    <w:rsid w:val="00855451"/>
    <w:rsid w:val="008564C4"/>
    <w:rsid w:val="00856D2F"/>
    <w:rsid w:val="00856E85"/>
    <w:rsid w:val="00857087"/>
    <w:rsid w:val="00857868"/>
    <w:rsid w:val="00857EA1"/>
    <w:rsid w:val="00865690"/>
    <w:rsid w:val="00865FF8"/>
    <w:rsid w:val="008660B1"/>
    <w:rsid w:val="008710B0"/>
    <w:rsid w:val="0087146B"/>
    <w:rsid w:val="0087340B"/>
    <w:rsid w:val="00875246"/>
    <w:rsid w:val="00876ECF"/>
    <w:rsid w:val="00881B93"/>
    <w:rsid w:val="00882164"/>
    <w:rsid w:val="00884776"/>
    <w:rsid w:val="00884A01"/>
    <w:rsid w:val="00885400"/>
    <w:rsid w:val="00890422"/>
    <w:rsid w:val="008905BC"/>
    <w:rsid w:val="00891EFA"/>
    <w:rsid w:val="00892AA5"/>
    <w:rsid w:val="00896020"/>
    <w:rsid w:val="008978C1"/>
    <w:rsid w:val="008A1234"/>
    <w:rsid w:val="008A1F69"/>
    <w:rsid w:val="008A3825"/>
    <w:rsid w:val="008A3A9E"/>
    <w:rsid w:val="008A594E"/>
    <w:rsid w:val="008A5DFD"/>
    <w:rsid w:val="008A5EE0"/>
    <w:rsid w:val="008A71B2"/>
    <w:rsid w:val="008A78A8"/>
    <w:rsid w:val="008B1ED4"/>
    <w:rsid w:val="008B2DB5"/>
    <w:rsid w:val="008B3588"/>
    <w:rsid w:val="008B5124"/>
    <w:rsid w:val="008B6EAB"/>
    <w:rsid w:val="008B74BB"/>
    <w:rsid w:val="008C0427"/>
    <w:rsid w:val="008C332D"/>
    <w:rsid w:val="008C4546"/>
    <w:rsid w:val="008C45E8"/>
    <w:rsid w:val="008C519F"/>
    <w:rsid w:val="008C7137"/>
    <w:rsid w:val="008D19D5"/>
    <w:rsid w:val="008D2FBB"/>
    <w:rsid w:val="008D31F1"/>
    <w:rsid w:val="008D388C"/>
    <w:rsid w:val="008D501A"/>
    <w:rsid w:val="008D7988"/>
    <w:rsid w:val="008E4CC3"/>
    <w:rsid w:val="008E5E43"/>
    <w:rsid w:val="008E600C"/>
    <w:rsid w:val="008E707B"/>
    <w:rsid w:val="008F5891"/>
    <w:rsid w:val="008F72F5"/>
    <w:rsid w:val="00901569"/>
    <w:rsid w:val="00901771"/>
    <w:rsid w:val="00901BCB"/>
    <w:rsid w:val="00901C30"/>
    <w:rsid w:val="009030BE"/>
    <w:rsid w:val="009037A6"/>
    <w:rsid w:val="00903CD5"/>
    <w:rsid w:val="0090701B"/>
    <w:rsid w:val="0090752F"/>
    <w:rsid w:val="0090784F"/>
    <w:rsid w:val="00910365"/>
    <w:rsid w:val="0091062C"/>
    <w:rsid w:val="00910741"/>
    <w:rsid w:val="00910DB2"/>
    <w:rsid w:val="00912DE4"/>
    <w:rsid w:val="00913469"/>
    <w:rsid w:val="00913FED"/>
    <w:rsid w:val="00915C11"/>
    <w:rsid w:val="00916114"/>
    <w:rsid w:val="0091687E"/>
    <w:rsid w:val="009178DE"/>
    <w:rsid w:val="00922C4D"/>
    <w:rsid w:val="009237F0"/>
    <w:rsid w:val="00924D7E"/>
    <w:rsid w:val="0092593C"/>
    <w:rsid w:val="0092625B"/>
    <w:rsid w:val="00926E6E"/>
    <w:rsid w:val="0093052D"/>
    <w:rsid w:val="00933B74"/>
    <w:rsid w:val="009344F0"/>
    <w:rsid w:val="00934C88"/>
    <w:rsid w:val="00935A84"/>
    <w:rsid w:val="00935D8F"/>
    <w:rsid w:val="00937182"/>
    <w:rsid w:val="0094153F"/>
    <w:rsid w:val="009431A5"/>
    <w:rsid w:val="00945D11"/>
    <w:rsid w:val="00951BD9"/>
    <w:rsid w:val="00954143"/>
    <w:rsid w:val="009546EC"/>
    <w:rsid w:val="009568C4"/>
    <w:rsid w:val="00956C59"/>
    <w:rsid w:val="0096366A"/>
    <w:rsid w:val="00966A74"/>
    <w:rsid w:val="009709B6"/>
    <w:rsid w:val="009710AC"/>
    <w:rsid w:val="00971201"/>
    <w:rsid w:val="00974C88"/>
    <w:rsid w:val="00977241"/>
    <w:rsid w:val="00982964"/>
    <w:rsid w:val="00982BDA"/>
    <w:rsid w:val="00983A8C"/>
    <w:rsid w:val="0098556B"/>
    <w:rsid w:val="00987F7E"/>
    <w:rsid w:val="00990E27"/>
    <w:rsid w:val="00992B3D"/>
    <w:rsid w:val="009946DE"/>
    <w:rsid w:val="00996746"/>
    <w:rsid w:val="009971E8"/>
    <w:rsid w:val="009A278B"/>
    <w:rsid w:val="009A4BE3"/>
    <w:rsid w:val="009A539C"/>
    <w:rsid w:val="009A6BDC"/>
    <w:rsid w:val="009A7C67"/>
    <w:rsid w:val="009B0D5A"/>
    <w:rsid w:val="009B29F0"/>
    <w:rsid w:val="009B2A3C"/>
    <w:rsid w:val="009B67E7"/>
    <w:rsid w:val="009C0901"/>
    <w:rsid w:val="009C0AB2"/>
    <w:rsid w:val="009C5980"/>
    <w:rsid w:val="009C68CE"/>
    <w:rsid w:val="009C79A3"/>
    <w:rsid w:val="009C7A7D"/>
    <w:rsid w:val="009D10DC"/>
    <w:rsid w:val="009D2E4D"/>
    <w:rsid w:val="009E038A"/>
    <w:rsid w:val="009E0463"/>
    <w:rsid w:val="009E14BB"/>
    <w:rsid w:val="009E1E7E"/>
    <w:rsid w:val="009E38F2"/>
    <w:rsid w:val="009E493F"/>
    <w:rsid w:val="009E74D3"/>
    <w:rsid w:val="009E766E"/>
    <w:rsid w:val="009E793A"/>
    <w:rsid w:val="009F00E9"/>
    <w:rsid w:val="009F12B5"/>
    <w:rsid w:val="009F2109"/>
    <w:rsid w:val="009F50C9"/>
    <w:rsid w:val="00A00242"/>
    <w:rsid w:val="00A0148A"/>
    <w:rsid w:val="00A04C3E"/>
    <w:rsid w:val="00A05410"/>
    <w:rsid w:val="00A07C48"/>
    <w:rsid w:val="00A10290"/>
    <w:rsid w:val="00A11750"/>
    <w:rsid w:val="00A12098"/>
    <w:rsid w:val="00A13152"/>
    <w:rsid w:val="00A14A3D"/>
    <w:rsid w:val="00A15680"/>
    <w:rsid w:val="00A171C2"/>
    <w:rsid w:val="00A17EF9"/>
    <w:rsid w:val="00A17F91"/>
    <w:rsid w:val="00A22213"/>
    <w:rsid w:val="00A22795"/>
    <w:rsid w:val="00A32516"/>
    <w:rsid w:val="00A32B3A"/>
    <w:rsid w:val="00A34A6C"/>
    <w:rsid w:val="00A34F85"/>
    <w:rsid w:val="00A3749D"/>
    <w:rsid w:val="00A37A42"/>
    <w:rsid w:val="00A40CB5"/>
    <w:rsid w:val="00A42F48"/>
    <w:rsid w:val="00A42F74"/>
    <w:rsid w:val="00A436E1"/>
    <w:rsid w:val="00A45425"/>
    <w:rsid w:val="00A46F02"/>
    <w:rsid w:val="00A51607"/>
    <w:rsid w:val="00A5166B"/>
    <w:rsid w:val="00A51FDC"/>
    <w:rsid w:val="00A54A3C"/>
    <w:rsid w:val="00A55C27"/>
    <w:rsid w:val="00A570AE"/>
    <w:rsid w:val="00A570AF"/>
    <w:rsid w:val="00A57825"/>
    <w:rsid w:val="00A602FB"/>
    <w:rsid w:val="00A655FA"/>
    <w:rsid w:val="00A65987"/>
    <w:rsid w:val="00A6602D"/>
    <w:rsid w:val="00A676A7"/>
    <w:rsid w:val="00A71083"/>
    <w:rsid w:val="00A713A3"/>
    <w:rsid w:val="00A72049"/>
    <w:rsid w:val="00A82834"/>
    <w:rsid w:val="00A82CC0"/>
    <w:rsid w:val="00A847B6"/>
    <w:rsid w:val="00A84FF2"/>
    <w:rsid w:val="00A85A1F"/>
    <w:rsid w:val="00A860D5"/>
    <w:rsid w:val="00A865E3"/>
    <w:rsid w:val="00A92182"/>
    <w:rsid w:val="00A93A6E"/>
    <w:rsid w:val="00A95676"/>
    <w:rsid w:val="00A96163"/>
    <w:rsid w:val="00A974D9"/>
    <w:rsid w:val="00A978E3"/>
    <w:rsid w:val="00AA0E42"/>
    <w:rsid w:val="00AA1816"/>
    <w:rsid w:val="00AA1C64"/>
    <w:rsid w:val="00AA3BEB"/>
    <w:rsid w:val="00AA53E6"/>
    <w:rsid w:val="00AA7D37"/>
    <w:rsid w:val="00AB2190"/>
    <w:rsid w:val="00AB2E4A"/>
    <w:rsid w:val="00AB2FA7"/>
    <w:rsid w:val="00AB30F5"/>
    <w:rsid w:val="00AB35E5"/>
    <w:rsid w:val="00AB4062"/>
    <w:rsid w:val="00AC06BD"/>
    <w:rsid w:val="00AC121C"/>
    <w:rsid w:val="00AC1ACB"/>
    <w:rsid w:val="00AC2DF4"/>
    <w:rsid w:val="00AC4001"/>
    <w:rsid w:val="00AC4F82"/>
    <w:rsid w:val="00AC6B33"/>
    <w:rsid w:val="00AC71D8"/>
    <w:rsid w:val="00AC7C74"/>
    <w:rsid w:val="00AD0958"/>
    <w:rsid w:val="00AD41F4"/>
    <w:rsid w:val="00AD4BCF"/>
    <w:rsid w:val="00AD5900"/>
    <w:rsid w:val="00AE312D"/>
    <w:rsid w:val="00AE3D30"/>
    <w:rsid w:val="00AE4EB2"/>
    <w:rsid w:val="00AE71AC"/>
    <w:rsid w:val="00AE7A0D"/>
    <w:rsid w:val="00AF0E56"/>
    <w:rsid w:val="00AF1414"/>
    <w:rsid w:val="00AF18CB"/>
    <w:rsid w:val="00AF312A"/>
    <w:rsid w:val="00AF3A58"/>
    <w:rsid w:val="00B02A82"/>
    <w:rsid w:val="00B039F7"/>
    <w:rsid w:val="00B03DA6"/>
    <w:rsid w:val="00B04CB1"/>
    <w:rsid w:val="00B05006"/>
    <w:rsid w:val="00B07524"/>
    <w:rsid w:val="00B10FCC"/>
    <w:rsid w:val="00B16AD3"/>
    <w:rsid w:val="00B17E25"/>
    <w:rsid w:val="00B20ACB"/>
    <w:rsid w:val="00B221AD"/>
    <w:rsid w:val="00B22B0D"/>
    <w:rsid w:val="00B22DE3"/>
    <w:rsid w:val="00B24FFB"/>
    <w:rsid w:val="00B25756"/>
    <w:rsid w:val="00B2661B"/>
    <w:rsid w:val="00B270A4"/>
    <w:rsid w:val="00B343E4"/>
    <w:rsid w:val="00B36DD3"/>
    <w:rsid w:val="00B41496"/>
    <w:rsid w:val="00B42A3C"/>
    <w:rsid w:val="00B42DC6"/>
    <w:rsid w:val="00B44C45"/>
    <w:rsid w:val="00B5655F"/>
    <w:rsid w:val="00B56A37"/>
    <w:rsid w:val="00B6065B"/>
    <w:rsid w:val="00B62649"/>
    <w:rsid w:val="00B66C08"/>
    <w:rsid w:val="00B66DBD"/>
    <w:rsid w:val="00B67088"/>
    <w:rsid w:val="00B67BE3"/>
    <w:rsid w:val="00B67ECB"/>
    <w:rsid w:val="00B711C7"/>
    <w:rsid w:val="00B75B14"/>
    <w:rsid w:val="00B76712"/>
    <w:rsid w:val="00B776A3"/>
    <w:rsid w:val="00B83766"/>
    <w:rsid w:val="00B84013"/>
    <w:rsid w:val="00B855E4"/>
    <w:rsid w:val="00B90177"/>
    <w:rsid w:val="00B94199"/>
    <w:rsid w:val="00B97FB9"/>
    <w:rsid w:val="00BA1E0D"/>
    <w:rsid w:val="00BA2D2F"/>
    <w:rsid w:val="00BA34A7"/>
    <w:rsid w:val="00BA4599"/>
    <w:rsid w:val="00BA4EF2"/>
    <w:rsid w:val="00BA4FFA"/>
    <w:rsid w:val="00BA510E"/>
    <w:rsid w:val="00BA5BEF"/>
    <w:rsid w:val="00BB06B2"/>
    <w:rsid w:val="00BB5999"/>
    <w:rsid w:val="00BB6D23"/>
    <w:rsid w:val="00BB72DA"/>
    <w:rsid w:val="00BC53B1"/>
    <w:rsid w:val="00BC7970"/>
    <w:rsid w:val="00BD1EB4"/>
    <w:rsid w:val="00BD44A0"/>
    <w:rsid w:val="00BD485B"/>
    <w:rsid w:val="00BD6F17"/>
    <w:rsid w:val="00BE0BC5"/>
    <w:rsid w:val="00BE1A5A"/>
    <w:rsid w:val="00BE3235"/>
    <w:rsid w:val="00BE37E2"/>
    <w:rsid w:val="00BE4795"/>
    <w:rsid w:val="00BE6427"/>
    <w:rsid w:val="00BE77CC"/>
    <w:rsid w:val="00BE7CD0"/>
    <w:rsid w:val="00BF1070"/>
    <w:rsid w:val="00BF115B"/>
    <w:rsid w:val="00BF25CD"/>
    <w:rsid w:val="00BF3C0B"/>
    <w:rsid w:val="00BF4B19"/>
    <w:rsid w:val="00BF6592"/>
    <w:rsid w:val="00BF6AE8"/>
    <w:rsid w:val="00C003F0"/>
    <w:rsid w:val="00C04236"/>
    <w:rsid w:val="00C04837"/>
    <w:rsid w:val="00C07CE6"/>
    <w:rsid w:val="00C10950"/>
    <w:rsid w:val="00C11B02"/>
    <w:rsid w:val="00C120C3"/>
    <w:rsid w:val="00C12A98"/>
    <w:rsid w:val="00C1567F"/>
    <w:rsid w:val="00C15EB0"/>
    <w:rsid w:val="00C175AF"/>
    <w:rsid w:val="00C23EF4"/>
    <w:rsid w:val="00C26AC0"/>
    <w:rsid w:val="00C30747"/>
    <w:rsid w:val="00C30A18"/>
    <w:rsid w:val="00C30E84"/>
    <w:rsid w:val="00C34B79"/>
    <w:rsid w:val="00C36275"/>
    <w:rsid w:val="00C363B0"/>
    <w:rsid w:val="00C40A7B"/>
    <w:rsid w:val="00C414CF"/>
    <w:rsid w:val="00C434DD"/>
    <w:rsid w:val="00C43730"/>
    <w:rsid w:val="00C456D5"/>
    <w:rsid w:val="00C465D5"/>
    <w:rsid w:val="00C501FD"/>
    <w:rsid w:val="00C51036"/>
    <w:rsid w:val="00C5304D"/>
    <w:rsid w:val="00C547B3"/>
    <w:rsid w:val="00C54FBD"/>
    <w:rsid w:val="00C55060"/>
    <w:rsid w:val="00C5534A"/>
    <w:rsid w:val="00C5661C"/>
    <w:rsid w:val="00C60074"/>
    <w:rsid w:val="00C60293"/>
    <w:rsid w:val="00C605C1"/>
    <w:rsid w:val="00C66631"/>
    <w:rsid w:val="00C75857"/>
    <w:rsid w:val="00C75E1B"/>
    <w:rsid w:val="00C773B0"/>
    <w:rsid w:val="00C77404"/>
    <w:rsid w:val="00C7765F"/>
    <w:rsid w:val="00C824EB"/>
    <w:rsid w:val="00C82A8E"/>
    <w:rsid w:val="00C8346A"/>
    <w:rsid w:val="00C83652"/>
    <w:rsid w:val="00C8416D"/>
    <w:rsid w:val="00C84D60"/>
    <w:rsid w:val="00C967C5"/>
    <w:rsid w:val="00C97DBB"/>
    <w:rsid w:val="00CA30A3"/>
    <w:rsid w:val="00CA34AC"/>
    <w:rsid w:val="00CA63B0"/>
    <w:rsid w:val="00CB176C"/>
    <w:rsid w:val="00CB2228"/>
    <w:rsid w:val="00CB38A4"/>
    <w:rsid w:val="00CB6020"/>
    <w:rsid w:val="00CB6F52"/>
    <w:rsid w:val="00CB79B4"/>
    <w:rsid w:val="00CC1590"/>
    <w:rsid w:val="00CC33A7"/>
    <w:rsid w:val="00CC3E97"/>
    <w:rsid w:val="00CC5DE5"/>
    <w:rsid w:val="00CC70B3"/>
    <w:rsid w:val="00CC723B"/>
    <w:rsid w:val="00CD1BDC"/>
    <w:rsid w:val="00CD26C0"/>
    <w:rsid w:val="00CD281B"/>
    <w:rsid w:val="00CD6177"/>
    <w:rsid w:val="00CE0E42"/>
    <w:rsid w:val="00CE1B06"/>
    <w:rsid w:val="00CE1BAD"/>
    <w:rsid w:val="00CE3187"/>
    <w:rsid w:val="00CE5CC5"/>
    <w:rsid w:val="00CE5D57"/>
    <w:rsid w:val="00CE5FD4"/>
    <w:rsid w:val="00CE7082"/>
    <w:rsid w:val="00CF1F5F"/>
    <w:rsid w:val="00CF2C2D"/>
    <w:rsid w:val="00CF2DD9"/>
    <w:rsid w:val="00CF4B08"/>
    <w:rsid w:val="00CF5661"/>
    <w:rsid w:val="00CF6232"/>
    <w:rsid w:val="00CF64AA"/>
    <w:rsid w:val="00D0275C"/>
    <w:rsid w:val="00D02D6B"/>
    <w:rsid w:val="00D02FF7"/>
    <w:rsid w:val="00D0388A"/>
    <w:rsid w:val="00D043B8"/>
    <w:rsid w:val="00D05309"/>
    <w:rsid w:val="00D056AD"/>
    <w:rsid w:val="00D05D27"/>
    <w:rsid w:val="00D06607"/>
    <w:rsid w:val="00D07198"/>
    <w:rsid w:val="00D0744B"/>
    <w:rsid w:val="00D07A42"/>
    <w:rsid w:val="00D12B4D"/>
    <w:rsid w:val="00D132AC"/>
    <w:rsid w:val="00D13EA2"/>
    <w:rsid w:val="00D1570F"/>
    <w:rsid w:val="00D16AC6"/>
    <w:rsid w:val="00D20F2A"/>
    <w:rsid w:val="00D21902"/>
    <w:rsid w:val="00D22AA3"/>
    <w:rsid w:val="00D22C7A"/>
    <w:rsid w:val="00D2309A"/>
    <w:rsid w:val="00D23770"/>
    <w:rsid w:val="00D23B27"/>
    <w:rsid w:val="00D25A41"/>
    <w:rsid w:val="00D332C1"/>
    <w:rsid w:val="00D3564A"/>
    <w:rsid w:val="00D37F6C"/>
    <w:rsid w:val="00D4338C"/>
    <w:rsid w:val="00D43996"/>
    <w:rsid w:val="00D4507B"/>
    <w:rsid w:val="00D46DF6"/>
    <w:rsid w:val="00D5017E"/>
    <w:rsid w:val="00D51BD1"/>
    <w:rsid w:val="00D533EC"/>
    <w:rsid w:val="00D543E8"/>
    <w:rsid w:val="00D550AE"/>
    <w:rsid w:val="00D56F9A"/>
    <w:rsid w:val="00D57168"/>
    <w:rsid w:val="00D57E1D"/>
    <w:rsid w:val="00D60313"/>
    <w:rsid w:val="00D6054D"/>
    <w:rsid w:val="00D6108F"/>
    <w:rsid w:val="00D65BAB"/>
    <w:rsid w:val="00D6696E"/>
    <w:rsid w:val="00D669DF"/>
    <w:rsid w:val="00D67229"/>
    <w:rsid w:val="00D67EF7"/>
    <w:rsid w:val="00D71CEC"/>
    <w:rsid w:val="00D71D0F"/>
    <w:rsid w:val="00D73196"/>
    <w:rsid w:val="00D736AA"/>
    <w:rsid w:val="00D73FDC"/>
    <w:rsid w:val="00D742E1"/>
    <w:rsid w:val="00D75855"/>
    <w:rsid w:val="00D75DCC"/>
    <w:rsid w:val="00D76116"/>
    <w:rsid w:val="00D80A5A"/>
    <w:rsid w:val="00D81C8E"/>
    <w:rsid w:val="00D823B3"/>
    <w:rsid w:val="00D831AE"/>
    <w:rsid w:val="00D83340"/>
    <w:rsid w:val="00D84B80"/>
    <w:rsid w:val="00D84E27"/>
    <w:rsid w:val="00D86FE1"/>
    <w:rsid w:val="00D91630"/>
    <w:rsid w:val="00D91F72"/>
    <w:rsid w:val="00D94AD0"/>
    <w:rsid w:val="00D96879"/>
    <w:rsid w:val="00DA04E7"/>
    <w:rsid w:val="00DA09DA"/>
    <w:rsid w:val="00DA1871"/>
    <w:rsid w:val="00DA2AFA"/>
    <w:rsid w:val="00DA79BE"/>
    <w:rsid w:val="00DB1BA4"/>
    <w:rsid w:val="00DB1EF9"/>
    <w:rsid w:val="00DB2EF3"/>
    <w:rsid w:val="00DB4035"/>
    <w:rsid w:val="00DC1017"/>
    <w:rsid w:val="00DC1321"/>
    <w:rsid w:val="00DC1CA1"/>
    <w:rsid w:val="00DC52F0"/>
    <w:rsid w:val="00DC7772"/>
    <w:rsid w:val="00DD2E23"/>
    <w:rsid w:val="00DD3B28"/>
    <w:rsid w:val="00DD5900"/>
    <w:rsid w:val="00DD5DFD"/>
    <w:rsid w:val="00DD5E96"/>
    <w:rsid w:val="00DD5EF4"/>
    <w:rsid w:val="00DD6716"/>
    <w:rsid w:val="00DE04E7"/>
    <w:rsid w:val="00DE3238"/>
    <w:rsid w:val="00DE32FD"/>
    <w:rsid w:val="00DE49AF"/>
    <w:rsid w:val="00DE4F80"/>
    <w:rsid w:val="00DE557A"/>
    <w:rsid w:val="00DE6728"/>
    <w:rsid w:val="00DE6C4E"/>
    <w:rsid w:val="00DF0065"/>
    <w:rsid w:val="00DF4398"/>
    <w:rsid w:val="00E0011F"/>
    <w:rsid w:val="00E01458"/>
    <w:rsid w:val="00E01DDE"/>
    <w:rsid w:val="00E030F5"/>
    <w:rsid w:val="00E04075"/>
    <w:rsid w:val="00E040AC"/>
    <w:rsid w:val="00E0539E"/>
    <w:rsid w:val="00E055F5"/>
    <w:rsid w:val="00E06005"/>
    <w:rsid w:val="00E11ADF"/>
    <w:rsid w:val="00E12A91"/>
    <w:rsid w:val="00E12B2C"/>
    <w:rsid w:val="00E158F0"/>
    <w:rsid w:val="00E17E78"/>
    <w:rsid w:val="00E22F39"/>
    <w:rsid w:val="00E23619"/>
    <w:rsid w:val="00E240AE"/>
    <w:rsid w:val="00E24168"/>
    <w:rsid w:val="00E2711D"/>
    <w:rsid w:val="00E2788E"/>
    <w:rsid w:val="00E27F6C"/>
    <w:rsid w:val="00E301E0"/>
    <w:rsid w:val="00E306B9"/>
    <w:rsid w:val="00E3270C"/>
    <w:rsid w:val="00E339CC"/>
    <w:rsid w:val="00E347E0"/>
    <w:rsid w:val="00E34B21"/>
    <w:rsid w:val="00E4530C"/>
    <w:rsid w:val="00E45626"/>
    <w:rsid w:val="00E473DF"/>
    <w:rsid w:val="00E47CBB"/>
    <w:rsid w:val="00E47E1E"/>
    <w:rsid w:val="00E5119D"/>
    <w:rsid w:val="00E5151F"/>
    <w:rsid w:val="00E51A75"/>
    <w:rsid w:val="00E5309B"/>
    <w:rsid w:val="00E54123"/>
    <w:rsid w:val="00E547C9"/>
    <w:rsid w:val="00E5500E"/>
    <w:rsid w:val="00E5644C"/>
    <w:rsid w:val="00E56680"/>
    <w:rsid w:val="00E56A71"/>
    <w:rsid w:val="00E57245"/>
    <w:rsid w:val="00E57710"/>
    <w:rsid w:val="00E605AD"/>
    <w:rsid w:val="00E61A9E"/>
    <w:rsid w:val="00E66B49"/>
    <w:rsid w:val="00E6729B"/>
    <w:rsid w:val="00E67EC3"/>
    <w:rsid w:val="00E70DB0"/>
    <w:rsid w:val="00E714A8"/>
    <w:rsid w:val="00E72C53"/>
    <w:rsid w:val="00E73F6E"/>
    <w:rsid w:val="00E7541D"/>
    <w:rsid w:val="00E817C7"/>
    <w:rsid w:val="00E8402C"/>
    <w:rsid w:val="00E84352"/>
    <w:rsid w:val="00E850EB"/>
    <w:rsid w:val="00E85525"/>
    <w:rsid w:val="00E864E3"/>
    <w:rsid w:val="00E8663B"/>
    <w:rsid w:val="00E9003C"/>
    <w:rsid w:val="00E90166"/>
    <w:rsid w:val="00E90F07"/>
    <w:rsid w:val="00EA08D2"/>
    <w:rsid w:val="00EA0D87"/>
    <w:rsid w:val="00EA187D"/>
    <w:rsid w:val="00EA2141"/>
    <w:rsid w:val="00EA26DE"/>
    <w:rsid w:val="00EA2F80"/>
    <w:rsid w:val="00EA317E"/>
    <w:rsid w:val="00EA3180"/>
    <w:rsid w:val="00EA33DF"/>
    <w:rsid w:val="00EA6FA9"/>
    <w:rsid w:val="00EA77F7"/>
    <w:rsid w:val="00EA7A99"/>
    <w:rsid w:val="00EB063B"/>
    <w:rsid w:val="00EB0AF6"/>
    <w:rsid w:val="00EB1801"/>
    <w:rsid w:val="00EB5DAF"/>
    <w:rsid w:val="00EB69D4"/>
    <w:rsid w:val="00EB6C6E"/>
    <w:rsid w:val="00EC0760"/>
    <w:rsid w:val="00EC07FE"/>
    <w:rsid w:val="00EC177A"/>
    <w:rsid w:val="00EC1B74"/>
    <w:rsid w:val="00EC25FC"/>
    <w:rsid w:val="00EC3CF8"/>
    <w:rsid w:val="00EC4D38"/>
    <w:rsid w:val="00EC67E6"/>
    <w:rsid w:val="00EC6D48"/>
    <w:rsid w:val="00ED0CF8"/>
    <w:rsid w:val="00ED28FE"/>
    <w:rsid w:val="00ED2D65"/>
    <w:rsid w:val="00ED5211"/>
    <w:rsid w:val="00ED5BEF"/>
    <w:rsid w:val="00ED6B4B"/>
    <w:rsid w:val="00ED7FDA"/>
    <w:rsid w:val="00EE15A1"/>
    <w:rsid w:val="00EE3B4B"/>
    <w:rsid w:val="00EE511F"/>
    <w:rsid w:val="00EE651A"/>
    <w:rsid w:val="00EE7C18"/>
    <w:rsid w:val="00EF01D2"/>
    <w:rsid w:val="00EF0A75"/>
    <w:rsid w:val="00EF0F6D"/>
    <w:rsid w:val="00EF3BA3"/>
    <w:rsid w:val="00EF4766"/>
    <w:rsid w:val="00EF5A3F"/>
    <w:rsid w:val="00EF60A4"/>
    <w:rsid w:val="00F026BD"/>
    <w:rsid w:val="00F05C7F"/>
    <w:rsid w:val="00F07743"/>
    <w:rsid w:val="00F10130"/>
    <w:rsid w:val="00F10DCB"/>
    <w:rsid w:val="00F10EDE"/>
    <w:rsid w:val="00F1221C"/>
    <w:rsid w:val="00F16938"/>
    <w:rsid w:val="00F17672"/>
    <w:rsid w:val="00F17EDC"/>
    <w:rsid w:val="00F20BAB"/>
    <w:rsid w:val="00F2106E"/>
    <w:rsid w:val="00F21253"/>
    <w:rsid w:val="00F27278"/>
    <w:rsid w:val="00F353E7"/>
    <w:rsid w:val="00F36C44"/>
    <w:rsid w:val="00F37482"/>
    <w:rsid w:val="00F41678"/>
    <w:rsid w:val="00F41CDE"/>
    <w:rsid w:val="00F44F4E"/>
    <w:rsid w:val="00F46DDC"/>
    <w:rsid w:val="00F47509"/>
    <w:rsid w:val="00F47BAB"/>
    <w:rsid w:val="00F47EEC"/>
    <w:rsid w:val="00F50772"/>
    <w:rsid w:val="00F52D00"/>
    <w:rsid w:val="00F531A2"/>
    <w:rsid w:val="00F53F03"/>
    <w:rsid w:val="00F57B6E"/>
    <w:rsid w:val="00F70335"/>
    <w:rsid w:val="00F7046F"/>
    <w:rsid w:val="00F72B77"/>
    <w:rsid w:val="00F72DC4"/>
    <w:rsid w:val="00F73361"/>
    <w:rsid w:val="00F759AE"/>
    <w:rsid w:val="00F762CA"/>
    <w:rsid w:val="00F82634"/>
    <w:rsid w:val="00F82A97"/>
    <w:rsid w:val="00F85A0E"/>
    <w:rsid w:val="00F85CC1"/>
    <w:rsid w:val="00F93A1C"/>
    <w:rsid w:val="00F959C1"/>
    <w:rsid w:val="00F95AE6"/>
    <w:rsid w:val="00F96F27"/>
    <w:rsid w:val="00FA1DD6"/>
    <w:rsid w:val="00FA3803"/>
    <w:rsid w:val="00FB09F5"/>
    <w:rsid w:val="00FB0C09"/>
    <w:rsid w:val="00FB46B5"/>
    <w:rsid w:val="00FC208E"/>
    <w:rsid w:val="00FC4CCC"/>
    <w:rsid w:val="00FC57FD"/>
    <w:rsid w:val="00FC5EFB"/>
    <w:rsid w:val="00FC6E2B"/>
    <w:rsid w:val="00FD0AA1"/>
    <w:rsid w:val="00FD1487"/>
    <w:rsid w:val="00FD2249"/>
    <w:rsid w:val="00FD2F6D"/>
    <w:rsid w:val="00FD5FE1"/>
    <w:rsid w:val="00FD6313"/>
    <w:rsid w:val="00FE07B5"/>
    <w:rsid w:val="00FE13AD"/>
    <w:rsid w:val="00FE3BC3"/>
    <w:rsid w:val="00FE7C66"/>
    <w:rsid w:val="00FF0627"/>
    <w:rsid w:val="00FF1E25"/>
    <w:rsid w:val="00FF2F60"/>
    <w:rsid w:val="00FF3A50"/>
    <w:rsid w:val="00FF3E82"/>
    <w:rsid w:val="00FF5BFD"/>
    <w:rsid w:val="00FF6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  <w14:docId w14:val="6F3A73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C4D"/>
    <w:pPr>
      <w:spacing w:after="200" w:line="276" w:lineRule="auto"/>
    </w:pPr>
    <w:rPr>
      <w:sz w:val="22"/>
      <w:szCs w:val="2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4F4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46FE5"/>
  </w:style>
  <w:style w:type="character" w:styleId="Hyperlink">
    <w:name w:val="Hyperlink"/>
    <w:uiPriority w:val="99"/>
    <w:unhideWhenUsed/>
    <w:rsid w:val="00E158F0"/>
    <w:rPr>
      <w:color w:val="0000FF"/>
      <w:u w:val="single"/>
    </w:rPr>
  </w:style>
  <w:style w:type="paragraph" w:customStyle="1" w:styleId="Default">
    <w:name w:val="Default"/>
    <w:rsid w:val="003E06D4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de-D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6D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E06D4"/>
    <w:rPr>
      <w:rFonts w:ascii="Tahoma" w:hAnsi="Tahoma" w:cs="Tahoma"/>
      <w:sz w:val="16"/>
      <w:szCs w:val="16"/>
    </w:rPr>
  </w:style>
  <w:style w:type="character" w:styleId="Emphasis">
    <w:name w:val="Emphasis"/>
    <w:uiPriority w:val="20"/>
    <w:qFormat/>
    <w:rsid w:val="0008138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C68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846"/>
  </w:style>
  <w:style w:type="paragraph" w:styleId="Footer">
    <w:name w:val="footer"/>
    <w:basedOn w:val="Normal"/>
    <w:link w:val="FooterChar"/>
    <w:uiPriority w:val="99"/>
    <w:unhideWhenUsed/>
    <w:rsid w:val="004C68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846"/>
  </w:style>
  <w:style w:type="character" w:customStyle="1" w:styleId="highlight">
    <w:name w:val="highlight"/>
    <w:basedOn w:val="DefaultParagraphFont"/>
    <w:rsid w:val="00C5534A"/>
  </w:style>
  <w:style w:type="character" w:styleId="CommentReference">
    <w:name w:val="annotation reference"/>
    <w:uiPriority w:val="99"/>
    <w:semiHidden/>
    <w:unhideWhenUsed/>
    <w:rsid w:val="00A602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02F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602FB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2F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602FB"/>
    <w:rPr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3981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8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819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793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482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25832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8759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7353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30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D60046-7E69-5B46-ABFA-70412CACC2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0</Characters>
  <Application>Microsoft Macintosh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Dundee</Company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</dc:creator>
  <cp:lastModifiedBy>Maria Meuleman</cp:lastModifiedBy>
  <cp:revision>6</cp:revision>
  <cp:lastPrinted>2014-12-17T23:19:00Z</cp:lastPrinted>
  <dcterms:created xsi:type="dcterms:W3CDTF">2015-06-19T01:48:00Z</dcterms:created>
  <dcterms:modified xsi:type="dcterms:W3CDTF">2015-07-10T06:40:00Z</dcterms:modified>
</cp:coreProperties>
</file>